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92C177" w14:textId="7DE0E7A9" w:rsidR="003C6129" w:rsidRDefault="003C6129" w:rsidP="008D4310">
      <w:pPr>
        <w:spacing w:after="0"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ppendix A. Supplementary data</w:t>
      </w:r>
    </w:p>
    <w:p w14:paraId="08642590" w14:textId="77777777" w:rsidR="009332BB" w:rsidRPr="00AE053F" w:rsidRDefault="009332BB" w:rsidP="00A061C6">
      <w:pPr>
        <w:spacing w:after="0" w:line="480" w:lineRule="auto"/>
        <w:rPr>
          <w:rFonts w:ascii="Times New Roman" w:hAnsi="Times New Roman" w:cs="Times New Roman"/>
        </w:rPr>
      </w:pPr>
      <w:r w:rsidRPr="00AE053F">
        <w:rPr>
          <w:rFonts w:ascii="Times New Roman" w:hAnsi="Times New Roman" w:cs="Times New Roman"/>
          <w:b/>
          <w:bCs/>
        </w:rPr>
        <w:t>Supplementary Table I.</w:t>
      </w:r>
      <w:r w:rsidRPr="00AE053F">
        <w:rPr>
          <w:rFonts w:ascii="Times New Roman" w:hAnsi="Times New Roman" w:cs="Times New Roman"/>
        </w:rPr>
        <w:t xml:space="preserve"> </w:t>
      </w:r>
      <w:bookmarkStart w:id="0" w:name="_Hlk179216262"/>
      <w:r w:rsidRPr="00AE053F">
        <w:rPr>
          <w:rFonts w:ascii="Times New Roman" w:hAnsi="Times New Roman" w:cs="Times New Roman"/>
        </w:rPr>
        <w:t xml:space="preserve">Initial treatments of </w:t>
      </w:r>
      <w:proofErr w:type="spellStart"/>
      <w:r w:rsidRPr="00AE053F">
        <w:rPr>
          <w:rFonts w:ascii="Times New Roman" w:hAnsi="Times New Roman" w:cs="Times New Roman"/>
        </w:rPr>
        <w:t>PCa</w:t>
      </w:r>
      <w:proofErr w:type="spellEnd"/>
      <w:r w:rsidRPr="00AE053F">
        <w:rPr>
          <w:rFonts w:ascii="Times New Roman" w:hAnsi="Times New Roman" w:cs="Times New Roman"/>
        </w:rPr>
        <w:t xml:space="preserve"> in different testosterone groups.</w:t>
      </w:r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27"/>
        <w:gridCol w:w="1496"/>
        <w:gridCol w:w="1803"/>
        <w:gridCol w:w="1712"/>
      </w:tblGrid>
      <w:tr w:rsidR="00FC462E" w:rsidRPr="00AE053F" w14:paraId="769A69DF" w14:textId="77777777" w:rsidTr="003166D7">
        <w:trPr>
          <w:trHeight w:val="704"/>
        </w:trPr>
        <w:tc>
          <w:tcPr>
            <w:tcW w:w="4905" w:type="dxa"/>
          </w:tcPr>
          <w:p w14:paraId="0501ADED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  <w:lang w:val="fi-FI"/>
              </w:rPr>
            </w:pPr>
            <w:r w:rsidRPr="00AE053F">
              <w:rPr>
                <w:rFonts w:ascii="Times New Roman" w:hAnsi="Times New Roman" w:cs="Times New Roman"/>
                <w:b/>
                <w:bCs/>
              </w:rPr>
              <w:t xml:space="preserve">Initial treatment of </w:t>
            </w:r>
            <w:proofErr w:type="spellStart"/>
            <w:r w:rsidRPr="00AE053F">
              <w:rPr>
                <w:rFonts w:ascii="Times New Roman" w:hAnsi="Times New Roman" w:cs="Times New Roman"/>
                <w:b/>
                <w:bCs/>
              </w:rPr>
              <w:t>PCa</w:t>
            </w:r>
            <w:proofErr w:type="spellEnd"/>
          </w:p>
        </w:tc>
        <w:tc>
          <w:tcPr>
            <w:tcW w:w="1496" w:type="dxa"/>
          </w:tcPr>
          <w:p w14:paraId="2C7A21CF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fi-FI"/>
              </w:rPr>
            </w:pPr>
            <w:proofErr w:type="spellStart"/>
            <w:r w:rsidRPr="00AE053F">
              <w:rPr>
                <w:rFonts w:ascii="Times New Roman" w:hAnsi="Times New Roman" w:cs="Times New Roman"/>
                <w:b/>
                <w:bCs/>
                <w:lang w:val="fi-FI"/>
              </w:rPr>
              <w:t>Testosterone</w:t>
            </w:r>
            <w:proofErr w:type="spellEnd"/>
          </w:p>
          <w:p w14:paraId="646FCB54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fi-FI"/>
              </w:rPr>
            </w:pPr>
            <w:r w:rsidRPr="00AE053F">
              <w:rPr>
                <w:rFonts w:ascii="Times New Roman" w:hAnsi="Times New Roman" w:cs="Times New Roman"/>
                <w:b/>
                <w:bCs/>
                <w:lang w:val="fi-FI"/>
              </w:rPr>
              <w:t xml:space="preserve">&gt;10.4 </w:t>
            </w:r>
            <w:proofErr w:type="spellStart"/>
            <w:r w:rsidRPr="00AE053F">
              <w:rPr>
                <w:rFonts w:ascii="Times New Roman" w:hAnsi="Times New Roman" w:cs="Times New Roman"/>
                <w:b/>
                <w:bCs/>
                <w:lang w:val="fi-FI"/>
              </w:rPr>
              <w:t>nmol</w:t>
            </w:r>
            <w:proofErr w:type="spellEnd"/>
            <w:r w:rsidRPr="00AE053F">
              <w:rPr>
                <w:rFonts w:ascii="Times New Roman" w:hAnsi="Times New Roman" w:cs="Times New Roman"/>
                <w:b/>
                <w:bCs/>
                <w:lang w:val="fi-FI"/>
              </w:rPr>
              <w:t>/l</w:t>
            </w:r>
          </w:p>
          <w:p w14:paraId="2FD83A25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  <w:lang w:val="fi-FI"/>
              </w:rPr>
            </w:pPr>
            <w:r w:rsidRPr="00AE053F">
              <w:rPr>
                <w:rFonts w:ascii="Times New Roman" w:hAnsi="Times New Roman" w:cs="Times New Roman"/>
                <w:b/>
                <w:bCs/>
                <w:lang w:val="fi-FI"/>
              </w:rPr>
              <w:t>n=1938</w:t>
            </w:r>
          </w:p>
        </w:tc>
        <w:tc>
          <w:tcPr>
            <w:tcW w:w="1836" w:type="dxa"/>
          </w:tcPr>
          <w:p w14:paraId="153B751C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E053F">
              <w:rPr>
                <w:rFonts w:ascii="Times New Roman" w:hAnsi="Times New Roman" w:cs="Times New Roman"/>
                <w:b/>
                <w:bCs/>
              </w:rPr>
              <w:t>Testosterone</w:t>
            </w:r>
          </w:p>
          <w:p w14:paraId="25087A95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E053F">
              <w:rPr>
                <w:rFonts w:ascii="Times New Roman" w:hAnsi="Times New Roman" w:cs="Times New Roman"/>
                <w:b/>
                <w:bCs/>
              </w:rPr>
              <w:t>8.0-10.4 nmol/l</w:t>
            </w:r>
          </w:p>
          <w:p w14:paraId="51535D93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  <w:lang w:val="fi-FI"/>
              </w:rPr>
            </w:pPr>
            <w:r w:rsidRPr="00AE053F">
              <w:rPr>
                <w:rFonts w:ascii="Times New Roman" w:hAnsi="Times New Roman" w:cs="Times New Roman"/>
                <w:b/>
                <w:bCs/>
              </w:rPr>
              <w:t>n=345</w:t>
            </w:r>
            <w:r w:rsidRPr="00AE053F">
              <w:rPr>
                <w:rFonts w:ascii="Times New Roman" w:hAnsi="Times New Roman" w:cs="Times New Roman"/>
                <w:b/>
                <w:bCs/>
              </w:rPr>
              <w:tab/>
            </w:r>
          </w:p>
        </w:tc>
        <w:tc>
          <w:tcPr>
            <w:tcW w:w="1735" w:type="dxa"/>
          </w:tcPr>
          <w:p w14:paraId="0639BA21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E053F">
              <w:rPr>
                <w:rFonts w:ascii="Times New Roman" w:hAnsi="Times New Roman" w:cs="Times New Roman"/>
                <w:b/>
                <w:bCs/>
              </w:rPr>
              <w:t>Testosterone</w:t>
            </w:r>
          </w:p>
          <w:p w14:paraId="6FA642C7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E053F">
              <w:rPr>
                <w:rFonts w:ascii="Times New Roman" w:hAnsi="Times New Roman" w:cs="Times New Roman"/>
                <w:b/>
                <w:bCs/>
              </w:rPr>
              <w:t>2.0-8.0 nmol/l</w:t>
            </w:r>
          </w:p>
          <w:p w14:paraId="585CAE5F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  <w:lang w:val="fi-FI"/>
              </w:rPr>
            </w:pPr>
            <w:r w:rsidRPr="00AE053F">
              <w:rPr>
                <w:rFonts w:ascii="Times New Roman" w:hAnsi="Times New Roman" w:cs="Times New Roman"/>
                <w:b/>
                <w:bCs/>
              </w:rPr>
              <w:t>n= 261</w:t>
            </w:r>
          </w:p>
        </w:tc>
      </w:tr>
      <w:tr w:rsidR="00FC462E" w:rsidRPr="00AE053F" w14:paraId="26D5B58A" w14:textId="77777777" w:rsidTr="003166D7">
        <w:tc>
          <w:tcPr>
            <w:tcW w:w="4905" w:type="dxa"/>
          </w:tcPr>
          <w:p w14:paraId="1CDC776A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  <w:lang w:val="fi-FI"/>
              </w:rPr>
            </w:pPr>
            <w:proofErr w:type="spellStart"/>
            <w:r>
              <w:rPr>
                <w:rFonts w:ascii="Times New Roman" w:hAnsi="Times New Roman" w:cs="Times New Roman"/>
                <w:vertAlign w:val="superscript"/>
              </w:rPr>
              <w:t>i</w:t>
            </w:r>
            <w:proofErr w:type="spellEnd"/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AE053F">
              <w:rPr>
                <w:rFonts w:ascii="Times New Roman" w:hAnsi="Times New Roman" w:cs="Times New Roman"/>
              </w:rPr>
              <w:t xml:space="preserve">Radical </w:t>
            </w:r>
            <w:r>
              <w:rPr>
                <w:rFonts w:ascii="Times New Roman" w:hAnsi="Times New Roman" w:cs="Times New Roman"/>
              </w:rPr>
              <w:t>prostatectomy</w:t>
            </w:r>
          </w:p>
        </w:tc>
        <w:tc>
          <w:tcPr>
            <w:tcW w:w="1496" w:type="dxa"/>
          </w:tcPr>
          <w:p w14:paraId="50DDEA75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  <w:lang w:val="fi-FI"/>
              </w:rPr>
            </w:pPr>
          </w:p>
        </w:tc>
        <w:tc>
          <w:tcPr>
            <w:tcW w:w="1836" w:type="dxa"/>
          </w:tcPr>
          <w:p w14:paraId="6C78793F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  <w:lang w:val="fi-FI"/>
              </w:rPr>
            </w:pPr>
          </w:p>
        </w:tc>
        <w:tc>
          <w:tcPr>
            <w:tcW w:w="1735" w:type="dxa"/>
          </w:tcPr>
          <w:p w14:paraId="64D0518F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  <w:lang w:val="fi-FI"/>
              </w:rPr>
            </w:pPr>
          </w:p>
        </w:tc>
      </w:tr>
      <w:tr w:rsidR="00FC462E" w:rsidRPr="00AE053F" w14:paraId="2F89B2F8" w14:textId="77777777" w:rsidTr="003166D7">
        <w:tc>
          <w:tcPr>
            <w:tcW w:w="4905" w:type="dxa"/>
          </w:tcPr>
          <w:p w14:paraId="6FA239C2" w14:textId="77777777" w:rsidR="009332BB" w:rsidRPr="003908F4" w:rsidRDefault="009332BB" w:rsidP="00A061C6">
            <w:pPr>
              <w:spacing w:line="480" w:lineRule="auto"/>
              <w:ind w:left="397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vertAlign w:val="superscript"/>
              </w:rPr>
              <w:t>i</w:t>
            </w:r>
            <w:proofErr w:type="spellEnd"/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AE053F">
              <w:rPr>
                <w:rFonts w:ascii="Times New Roman" w:hAnsi="Times New Roman" w:cs="Times New Roman"/>
              </w:rPr>
              <w:t>Laparoscopic radical prostatectomy, n (%)</w:t>
            </w:r>
          </w:p>
        </w:tc>
        <w:tc>
          <w:tcPr>
            <w:tcW w:w="1496" w:type="dxa"/>
          </w:tcPr>
          <w:p w14:paraId="3D8EC462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  <w:lang w:val="fi-FI"/>
              </w:rPr>
            </w:pPr>
            <w:r w:rsidRPr="00AE053F">
              <w:rPr>
                <w:rFonts w:ascii="Times New Roman" w:hAnsi="Times New Roman" w:cs="Times New Roman"/>
                <w:lang w:val="fi-FI"/>
              </w:rPr>
              <w:t xml:space="preserve">197 (11.6) </w:t>
            </w:r>
          </w:p>
        </w:tc>
        <w:tc>
          <w:tcPr>
            <w:tcW w:w="1836" w:type="dxa"/>
          </w:tcPr>
          <w:p w14:paraId="2910B5A6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  <w:lang w:val="fi-FI"/>
              </w:rPr>
            </w:pPr>
            <w:r w:rsidRPr="00AE053F">
              <w:rPr>
                <w:rFonts w:ascii="Times New Roman" w:hAnsi="Times New Roman" w:cs="Times New Roman"/>
                <w:lang w:val="fi-FI"/>
              </w:rPr>
              <w:t>32 (9.3)</w:t>
            </w:r>
          </w:p>
        </w:tc>
        <w:tc>
          <w:tcPr>
            <w:tcW w:w="1735" w:type="dxa"/>
          </w:tcPr>
          <w:p w14:paraId="0115772D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  <w:lang w:val="fi-FI"/>
              </w:rPr>
            </w:pPr>
            <w:r w:rsidRPr="00AE053F">
              <w:rPr>
                <w:rFonts w:ascii="Times New Roman" w:hAnsi="Times New Roman" w:cs="Times New Roman"/>
                <w:lang w:val="fi-FI"/>
              </w:rPr>
              <w:t>19 (7.3)</w:t>
            </w:r>
          </w:p>
        </w:tc>
      </w:tr>
      <w:tr w:rsidR="00FC462E" w:rsidRPr="00AE053F" w14:paraId="274CA2BF" w14:textId="77777777" w:rsidTr="003166D7">
        <w:tc>
          <w:tcPr>
            <w:tcW w:w="4905" w:type="dxa"/>
          </w:tcPr>
          <w:p w14:paraId="50A3A1B8" w14:textId="77777777" w:rsidR="009332BB" w:rsidRPr="00AE053F" w:rsidRDefault="009332BB" w:rsidP="00A061C6">
            <w:pPr>
              <w:spacing w:line="480" w:lineRule="auto"/>
              <w:ind w:left="397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vertAlign w:val="superscript"/>
              </w:rPr>
              <w:t>i</w:t>
            </w:r>
            <w:proofErr w:type="spellEnd"/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AE053F">
              <w:rPr>
                <w:rFonts w:ascii="Times New Roman" w:hAnsi="Times New Roman" w:cs="Times New Roman"/>
              </w:rPr>
              <w:t>Robot-assisted laparoscopic prostatectomy, n (%)</w:t>
            </w:r>
          </w:p>
        </w:tc>
        <w:tc>
          <w:tcPr>
            <w:tcW w:w="1496" w:type="dxa"/>
          </w:tcPr>
          <w:p w14:paraId="307FFC14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E053F">
              <w:rPr>
                <w:rFonts w:ascii="Times New Roman" w:hAnsi="Times New Roman" w:cs="Times New Roman"/>
              </w:rPr>
              <w:t>68 (3.5)</w:t>
            </w:r>
          </w:p>
        </w:tc>
        <w:tc>
          <w:tcPr>
            <w:tcW w:w="1836" w:type="dxa"/>
          </w:tcPr>
          <w:p w14:paraId="38F66089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E053F">
              <w:rPr>
                <w:rFonts w:ascii="Times New Roman" w:hAnsi="Times New Roman" w:cs="Times New Roman"/>
              </w:rPr>
              <w:t>13 (3.8)</w:t>
            </w:r>
          </w:p>
        </w:tc>
        <w:tc>
          <w:tcPr>
            <w:tcW w:w="1735" w:type="dxa"/>
          </w:tcPr>
          <w:p w14:paraId="5EE2365E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E053F">
              <w:rPr>
                <w:rFonts w:ascii="Times New Roman" w:hAnsi="Times New Roman" w:cs="Times New Roman"/>
              </w:rPr>
              <w:t>7 (2.7)</w:t>
            </w:r>
          </w:p>
        </w:tc>
      </w:tr>
      <w:tr w:rsidR="00FC462E" w:rsidRPr="00AE053F" w14:paraId="0D1D9951" w14:textId="77777777" w:rsidTr="003166D7">
        <w:tc>
          <w:tcPr>
            <w:tcW w:w="4905" w:type="dxa"/>
          </w:tcPr>
          <w:p w14:paraId="420C30C2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 xml:space="preserve">ii </w:t>
            </w:r>
            <w:r w:rsidRPr="00AE053F">
              <w:rPr>
                <w:rFonts w:ascii="Times New Roman" w:hAnsi="Times New Roman" w:cs="Times New Roman"/>
              </w:rPr>
              <w:t>Radiation therapy as monotherapy</w:t>
            </w:r>
          </w:p>
        </w:tc>
        <w:tc>
          <w:tcPr>
            <w:tcW w:w="1496" w:type="dxa"/>
          </w:tcPr>
          <w:p w14:paraId="68B7653B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36" w:type="dxa"/>
          </w:tcPr>
          <w:p w14:paraId="5EB371B5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E053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35" w:type="dxa"/>
          </w:tcPr>
          <w:p w14:paraId="251E0E76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E053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FC462E" w:rsidRPr="00AE053F" w14:paraId="3997FD4F" w14:textId="77777777" w:rsidTr="003166D7">
        <w:tc>
          <w:tcPr>
            <w:tcW w:w="4905" w:type="dxa"/>
          </w:tcPr>
          <w:p w14:paraId="438F60BD" w14:textId="77777777" w:rsidR="009332BB" w:rsidRPr="003908F4" w:rsidRDefault="009332BB" w:rsidP="00A061C6">
            <w:pPr>
              <w:spacing w:line="480" w:lineRule="auto"/>
              <w:ind w:left="39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 xml:space="preserve">ii </w:t>
            </w:r>
            <w:r w:rsidRPr="00AE053F">
              <w:rPr>
                <w:rFonts w:ascii="Times New Roman" w:hAnsi="Times New Roman" w:cs="Times New Roman"/>
              </w:rPr>
              <w:t>Radical radiation therapy, n (%)</w:t>
            </w:r>
          </w:p>
        </w:tc>
        <w:tc>
          <w:tcPr>
            <w:tcW w:w="1496" w:type="dxa"/>
          </w:tcPr>
          <w:p w14:paraId="6E7F01DB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  <w:lang w:val="fi-FI"/>
              </w:rPr>
            </w:pPr>
            <w:r w:rsidRPr="00AE053F">
              <w:rPr>
                <w:rFonts w:ascii="Times New Roman" w:hAnsi="Times New Roman" w:cs="Times New Roman"/>
                <w:lang w:val="fi-FI"/>
              </w:rPr>
              <w:t>273 (14.1)</w:t>
            </w:r>
          </w:p>
        </w:tc>
        <w:tc>
          <w:tcPr>
            <w:tcW w:w="1836" w:type="dxa"/>
          </w:tcPr>
          <w:p w14:paraId="19772E8A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  <w:lang w:val="fi-FI"/>
              </w:rPr>
            </w:pPr>
            <w:r w:rsidRPr="00AE053F">
              <w:rPr>
                <w:rFonts w:ascii="Times New Roman" w:hAnsi="Times New Roman" w:cs="Times New Roman"/>
                <w:lang w:val="fi-FI"/>
              </w:rPr>
              <w:t xml:space="preserve">48 (13.9) </w:t>
            </w:r>
          </w:p>
        </w:tc>
        <w:tc>
          <w:tcPr>
            <w:tcW w:w="1735" w:type="dxa"/>
          </w:tcPr>
          <w:p w14:paraId="0C4120E7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  <w:lang w:val="fi-FI"/>
              </w:rPr>
            </w:pPr>
            <w:r w:rsidRPr="00AE053F">
              <w:rPr>
                <w:rFonts w:ascii="Times New Roman" w:hAnsi="Times New Roman" w:cs="Times New Roman"/>
                <w:lang w:val="fi-FI"/>
              </w:rPr>
              <w:t>24 (9.2)</w:t>
            </w:r>
          </w:p>
        </w:tc>
      </w:tr>
      <w:tr w:rsidR="00FC462E" w:rsidRPr="00AE053F" w14:paraId="737629A1" w14:textId="77777777" w:rsidTr="003166D7">
        <w:tc>
          <w:tcPr>
            <w:tcW w:w="4905" w:type="dxa"/>
          </w:tcPr>
          <w:p w14:paraId="16DD8CCE" w14:textId="77777777" w:rsidR="009332BB" w:rsidRPr="00AE053F" w:rsidRDefault="009332BB" w:rsidP="00A061C6">
            <w:pPr>
              <w:spacing w:line="480" w:lineRule="auto"/>
              <w:ind w:left="39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 xml:space="preserve">ii </w:t>
            </w:r>
            <w:r w:rsidRPr="00AE053F">
              <w:rPr>
                <w:rFonts w:ascii="Times New Roman" w:hAnsi="Times New Roman" w:cs="Times New Roman"/>
              </w:rPr>
              <w:t>Palliative radiation therapy, n (%)</w:t>
            </w:r>
          </w:p>
        </w:tc>
        <w:tc>
          <w:tcPr>
            <w:tcW w:w="1496" w:type="dxa"/>
          </w:tcPr>
          <w:p w14:paraId="4C6F6ACA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  <w:lang w:val="fi-FI"/>
              </w:rPr>
            </w:pPr>
            <w:r w:rsidRPr="00AE053F">
              <w:rPr>
                <w:rFonts w:ascii="Times New Roman" w:hAnsi="Times New Roman" w:cs="Times New Roman"/>
                <w:lang w:val="fi-FI"/>
              </w:rPr>
              <w:t>22 (1.1)</w:t>
            </w:r>
          </w:p>
        </w:tc>
        <w:tc>
          <w:tcPr>
            <w:tcW w:w="1836" w:type="dxa"/>
          </w:tcPr>
          <w:p w14:paraId="6960AACF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  <w:lang w:val="fi-FI"/>
              </w:rPr>
            </w:pPr>
            <w:r w:rsidRPr="00AE053F">
              <w:rPr>
                <w:rFonts w:ascii="Times New Roman" w:hAnsi="Times New Roman" w:cs="Times New Roman"/>
                <w:lang w:val="fi-FI"/>
              </w:rPr>
              <w:t>4 (1.2)</w:t>
            </w:r>
          </w:p>
        </w:tc>
        <w:tc>
          <w:tcPr>
            <w:tcW w:w="1735" w:type="dxa"/>
          </w:tcPr>
          <w:p w14:paraId="3C85C8D3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  <w:lang w:val="fi-FI"/>
              </w:rPr>
            </w:pPr>
            <w:r w:rsidRPr="00AE053F">
              <w:rPr>
                <w:rFonts w:ascii="Times New Roman" w:hAnsi="Times New Roman" w:cs="Times New Roman"/>
                <w:lang w:val="fi-FI"/>
              </w:rPr>
              <w:t>5 (1.9)</w:t>
            </w:r>
          </w:p>
        </w:tc>
      </w:tr>
      <w:tr w:rsidR="00FC462E" w:rsidRPr="00AE053F" w14:paraId="15FA33FC" w14:textId="77777777" w:rsidTr="003166D7">
        <w:tc>
          <w:tcPr>
            <w:tcW w:w="4905" w:type="dxa"/>
          </w:tcPr>
          <w:p w14:paraId="172803AC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E053F">
              <w:rPr>
                <w:rFonts w:ascii="Times New Roman" w:hAnsi="Times New Roman" w:cs="Times New Roman"/>
              </w:rPr>
              <w:t>Androgen deprivation therapy</w:t>
            </w:r>
          </w:p>
        </w:tc>
        <w:tc>
          <w:tcPr>
            <w:tcW w:w="1496" w:type="dxa"/>
          </w:tcPr>
          <w:p w14:paraId="75218C76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36" w:type="dxa"/>
          </w:tcPr>
          <w:p w14:paraId="231686CD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35" w:type="dxa"/>
          </w:tcPr>
          <w:p w14:paraId="323E2ABC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C462E" w:rsidRPr="00AE053F" w14:paraId="5A630385" w14:textId="77777777" w:rsidTr="003166D7">
        <w:tc>
          <w:tcPr>
            <w:tcW w:w="4905" w:type="dxa"/>
          </w:tcPr>
          <w:p w14:paraId="3AA8FB2D" w14:textId="77777777" w:rsidR="009332BB" w:rsidRPr="00AE053F" w:rsidRDefault="009332BB" w:rsidP="00A061C6">
            <w:pPr>
              <w:spacing w:line="480" w:lineRule="auto"/>
              <w:ind w:left="397"/>
              <w:rPr>
                <w:rFonts w:ascii="Times New Roman" w:hAnsi="Times New Roman" w:cs="Times New Roman"/>
              </w:rPr>
            </w:pPr>
            <w:r w:rsidRPr="00AE053F">
              <w:rPr>
                <w:rFonts w:ascii="Times New Roman" w:hAnsi="Times New Roman" w:cs="Times New Roman"/>
              </w:rPr>
              <w:t>Monotherapy, n (%)</w:t>
            </w:r>
          </w:p>
        </w:tc>
        <w:tc>
          <w:tcPr>
            <w:tcW w:w="1496" w:type="dxa"/>
          </w:tcPr>
          <w:p w14:paraId="7FB8C2C3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E053F">
              <w:rPr>
                <w:rFonts w:ascii="Times New Roman" w:hAnsi="Times New Roman" w:cs="Times New Roman"/>
              </w:rPr>
              <w:t>659 (34.0)</w:t>
            </w:r>
          </w:p>
        </w:tc>
        <w:tc>
          <w:tcPr>
            <w:tcW w:w="1836" w:type="dxa"/>
          </w:tcPr>
          <w:p w14:paraId="6E14B5BD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E053F">
              <w:rPr>
                <w:rFonts w:ascii="Times New Roman" w:hAnsi="Times New Roman" w:cs="Times New Roman"/>
              </w:rPr>
              <w:t>127 (36.8)</w:t>
            </w:r>
          </w:p>
        </w:tc>
        <w:tc>
          <w:tcPr>
            <w:tcW w:w="1735" w:type="dxa"/>
          </w:tcPr>
          <w:p w14:paraId="2B8CFA17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E053F">
              <w:rPr>
                <w:rFonts w:ascii="Times New Roman" w:hAnsi="Times New Roman" w:cs="Times New Roman"/>
              </w:rPr>
              <w:t>119 (45.6)</w:t>
            </w:r>
          </w:p>
        </w:tc>
      </w:tr>
      <w:tr w:rsidR="00FC462E" w:rsidRPr="00AE053F" w14:paraId="5F129699" w14:textId="77777777" w:rsidTr="003166D7">
        <w:tc>
          <w:tcPr>
            <w:tcW w:w="4905" w:type="dxa"/>
          </w:tcPr>
          <w:p w14:paraId="238AE3E1" w14:textId="77777777" w:rsidR="009332BB" w:rsidRPr="00AE053F" w:rsidRDefault="009332BB" w:rsidP="00A061C6">
            <w:pPr>
              <w:spacing w:line="480" w:lineRule="auto"/>
              <w:ind w:left="39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 xml:space="preserve">ii </w:t>
            </w:r>
            <w:proofErr w:type="gramStart"/>
            <w:r w:rsidRPr="00AE053F">
              <w:rPr>
                <w:rFonts w:ascii="Times New Roman" w:hAnsi="Times New Roman" w:cs="Times New Roman"/>
              </w:rPr>
              <w:t>In</w:t>
            </w:r>
            <w:proofErr w:type="gramEnd"/>
            <w:r w:rsidRPr="00AE053F">
              <w:rPr>
                <w:rFonts w:ascii="Times New Roman" w:hAnsi="Times New Roman" w:cs="Times New Roman"/>
              </w:rPr>
              <w:t xml:space="preserve"> combination with radiation therapy, n (%)</w:t>
            </w:r>
          </w:p>
        </w:tc>
        <w:tc>
          <w:tcPr>
            <w:tcW w:w="1496" w:type="dxa"/>
          </w:tcPr>
          <w:p w14:paraId="2254EB0F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E053F">
              <w:rPr>
                <w:rFonts w:ascii="Times New Roman" w:hAnsi="Times New Roman" w:cs="Times New Roman"/>
              </w:rPr>
              <w:t>124 (6.4)</w:t>
            </w:r>
          </w:p>
        </w:tc>
        <w:tc>
          <w:tcPr>
            <w:tcW w:w="1836" w:type="dxa"/>
          </w:tcPr>
          <w:p w14:paraId="2ECA5A65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E053F">
              <w:rPr>
                <w:rFonts w:ascii="Times New Roman" w:hAnsi="Times New Roman" w:cs="Times New Roman"/>
              </w:rPr>
              <w:t>20 (5.8)</w:t>
            </w:r>
          </w:p>
        </w:tc>
        <w:tc>
          <w:tcPr>
            <w:tcW w:w="1735" w:type="dxa"/>
          </w:tcPr>
          <w:p w14:paraId="23FA9428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E053F">
              <w:rPr>
                <w:rFonts w:ascii="Times New Roman" w:hAnsi="Times New Roman" w:cs="Times New Roman"/>
              </w:rPr>
              <w:t>17 (6.5)</w:t>
            </w:r>
          </w:p>
        </w:tc>
      </w:tr>
      <w:tr w:rsidR="00FC462E" w:rsidRPr="00AE053F" w14:paraId="2D3C5D29" w14:textId="77777777" w:rsidTr="003166D7">
        <w:tc>
          <w:tcPr>
            <w:tcW w:w="4905" w:type="dxa"/>
          </w:tcPr>
          <w:p w14:paraId="67286424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E053F">
              <w:rPr>
                <w:rFonts w:ascii="Times New Roman" w:hAnsi="Times New Roman" w:cs="Times New Roman"/>
              </w:rPr>
              <w:t>Active/passive surveillance, n (%)</w:t>
            </w:r>
          </w:p>
        </w:tc>
        <w:tc>
          <w:tcPr>
            <w:tcW w:w="1496" w:type="dxa"/>
          </w:tcPr>
          <w:p w14:paraId="13969CE3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E053F">
              <w:rPr>
                <w:rFonts w:ascii="Times New Roman" w:hAnsi="Times New Roman" w:cs="Times New Roman"/>
              </w:rPr>
              <w:t>595 (29.7)</w:t>
            </w:r>
          </w:p>
        </w:tc>
        <w:tc>
          <w:tcPr>
            <w:tcW w:w="1836" w:type="dxa"/>
          </w:tcPr>
          <w:p w14:paraId="140D61D8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E053F">
              <w:rPr>
                <w:rFonts w:ascii="Times New Roman" w:hAnsi="Times New Roman" w:cs="Times New Roman"/>
              </w:rPr>
              <w:t>101 (29.3)</w:t>
            </w:r>
          </w:p>
        </w:tc>
        <w:tc>
          <w:tcPr>
            <w:tcW w:w="1735" w:type="dxa"/>
          </w:tcPr>
          <w:p w14:paraId="606F69D8" w14:textId="77777777" w:rsidR="009332BB" w:rsidRPr="00AE053F" w:rsidRDefault="009332BB" w:rsidP="00A061C6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  <w:r w:rsidRPr="00AE053F">
              <w:rPr>
                <w:rFonts w:ascii="Times New Roman" w:hAnsi="Times New Roman" w:cs="Times New Roman"/>
              </w:rPr>
              <w:t>72 (27.6)</w:t>
            </w:r>
          </w:p>
        </w:tc>
      </w:tr>
    </w:tbl>
    <w:p w14:paraId="7FCEB1A0" w14:textId="77777777" w:rsidR="009332BB" w:rsidRPr="008D7441" w:rsidRDefault="009332BB" w:rsidP="00A061C6">
      <w:pPr>
        <w:pStyle w:val="Caption"/>
        <w:spacing w:after="0" w:line="480" w:lineRule="auto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proofErr w:type="spellStart"/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  <w:vertAlign w:val="superscript"/>
        </w:rPr>
        <w:t>i</w:t>
      </w:r>
      <w:proofErr w:type="spellEnd"/>
      <w:r w:rsidRPr="008D7441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Data about radiation therapy was only found from the year 2014 onwards.</w:t>
      </w:r>
    </w:p>
    <w:p w14:paraId="37814F1F" w14:textId="77777777" w:rsidR="009332BB" w:rsidRPr="008D7441" w:rsidRDefault="009332BB" w:rsidP="00A061C6">
      <w:pPr>
        <w:pStyle w:val="Caption"/>
        <w:spacing w:after="0" w:line="480" w:lineRule="auto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  <w:vertAlign w:val="superscript"/>
        </w:rPr>
        <w:t>ii</w:t>
      </w:r>
      <w:r w:rsidRPr="008D7441">
        <w:rPr>
          <w:rFonts w:ascii="Times New Roman" w:hAnsi="Times New Roman" w:cs="Times New Roman"/>
          <w:i w:val="0"/>
          <w:iCs w:val="0"/>
          <w:color w:val="auto"/>
          <w:sz w:val="20"/>
          <w:szCs w:val="20"/>
          <w:vertAlign w:val="superscript"/>
        </w:rPr>
        <w:t xml:space="preserve"> </w:t>
      </w:r>
      <w:r w:rsidRPr="008D7441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Data about radical prostatectomy or robot-assisted laparoscopic prostatectomy was only available from 2017 onwards. Radical prostatectomy surgeries before the year 2017 were conducted in another hospital.</w:t>
      </w:r>
    </w:p>
    <w:p w14:paraId="76C525CF" w14:textId="77777777" w:rsidR="009332BB" w:rsidRPr="00AE053F" w:rsidRDefault="009332BB" w:rsidP="00A061C6">
      <w:pPr>
        <w:pStyle w:val="Caption"/>
        <w:spacing w:after="0" w:line="480" w:lineRule="auto"/>
        <w:rPr>
          <w:rFonts w:ascii="Times New Roman" w:hAnsi="Times New Roman" w:cs="Times New Roman"/>
        </w:rPr>
      </w:pPr>
    </w:p>
    <w:p w14:paraId="04487655" w14:textId="77777777" w:rsidR="009332BB" w:rsidRPr="00AE053F" w:rsidRDefault="009332BB" w:rsidP="00A061C6">
      <w:pPr>
        <w:spacing w:after="0" w:line="480" w:lineRule="auto"/>
        <w:rPr>
          <w:rFonts w:ascii="Times New Roman" w:hAnsi="Times New Roman" w:cs="Times New Roman"/>
        </w:rPr>
      </w:pPr>
      <w:bookmarkStart w:id="1" w:name="_Hlk179386858"/>
      <w:r w:rsidRPr="00AE053F">
        <w:rPr>
          <w:rFonts w:ascii="Times New Roman" w:hAnsi="Times New Roman" w:cs="Times New Roman"/>
          <w:b/>
          <w:bCs/>
        </w:rPr>
        <w:t>Supplementary Table II.</w:t>
      </w:r>
      <w:r w:rsidRPr="00AE053F">
        <w:rPr>
          <w:rFonts w:ascii="Times New Roman" w:hAnsi="Times New Roman" w:cs="Times New Roman"/>
        </w:rPr>
        <w:t xml:space="preserve"> Initial treatments of </w:t>
      </w:r>
      <w:proofErr w:type="spellStart"/>
      <w:r w:rsidRPr="00AE053F">
        <w:rPr>
          <w:rFonts w:ascii="Times New Roman" w:hAnsi="Times New Roman" w:cs="Times New Roman"/>
        </w:rPr>
        <w:t>PCa</w:t>
      </w:r>
      <w:proofErr w:type="spellEnd"/>
      <w:r w:rsidRPr="00AE053F">
        <w:rPr>
          <w:rFonts w:ascii="Times New Roman" w:hAnsi="Times New Roman" w:cs="Times New Roman"/>
        </w:rPr>
        <w:t xml:space="preserve"> stratified by age in different testosterone group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28"/>
        <w:gridCol w:w="1496"/>
        <w:gridCol w:w="1802"/>
        <w:gridCol w:w="1712"/>
      </w:tblGrid>
      <w:tr w:rsidR="00FC462E" w:rsidRPr="00AE053F" w14:paraId="2DE4BE54" w14:textId="77777777" w:rsidTr="003166D7">
        <w:tc>
          <w:tcPr>
            <w:tcW w:w="4906" w:type="dxa"/>
          </w:tcPr>
          <w:p w14:paraId="6AF03F5E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E053F">
              <w:rPr>
                <w:rFonts w:ascii="Times New Roman" w:hAnsi="Times New Roman" w:cs="Times New Roman"/>
                <w:b/>
                <w:bCs/>
              </w:rPr>
              <w:t xml:space="preserve">Initial treatment of </w:t>
            </w:r>
            <w:proofErr w:type="spellStart"/>
            <w:r w:rsidRPr="00AE053F">
              <w:rPr>
                <w:rFonts w:ascii="Times New Roman" w:hAnsi="Times New Roman" w:cs="Times New Roman"/>
                <w:b/>
                <w:bCs/>
              </w:rPr>
              <w:t>PCa</w:t>
            </w:r>
            <w:proofErr w:type="spellEnd"/>
            <w:r w:rsidRPr="00AE053F">
              <w:rPr>
                <w:rFonts w:ascii="Times New Roman" w:hAnsi="Times New Roman" w:cs="Times New Roman"/>
                <w:b/>
                <w:bCs/>
              </w:rPr>
              <w:t xml:space="preserve"> stratified by age</w:t>
            </w:r>
          </w:p>
        </w:tc>
        <w:tc>
          <w:tcPr>
            <w:tcW w:w="1496" w:type="dxa"/>
          </w:tcPr>
          <w:p w14:paraId="1DBBE499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fi-FI"/>
              </w:rPr>
            </w:pPr>
            <w:proofErr w:type="spellStart"/>
            <w:r w:rsidRPr="00AE053F">
              <w:rPr>
                <w:rFonts w:ascii="Times New Roman" w:hAnsi="Times New Roman" w:cs="Times New Roman"/>
                <w:b/>
                <w:bCs/>
                <w:lang w:val="fi-FI"/>
              </w:rPr>
              <w:t>Testosterone</w:t>
            </w:r>
            <w:proofErr w:type="spellEnd"/>
          </w:p>
          <w:p w14:paraId="4C3D8757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fi-FI"/>
              </w:rPr>
            </w:pPr>
            <w:r w:rsidRPr="00AE053F">
              <w:rPr>
                <w:rFonts w:ascii="Times New Roman" w:hAnsi="Times New Roman" w:cs="Times New Roman"/>
                <w:b/>
                <w:bCs/>
                <w:lang w:val="fi-FI"/>
              </w:rPr>
              <w:t xml:space="preserve">&gt;10.4 </w:t>
            </w:r>
            <w:proofErr w:type="spellStart"/>
            <w:r w:rsidRPr="00AE053F">
              <w:rPr>
                <w:rFonts w:ascii="Times New Roman" w:hAnsi="Times New Roman" w:cs="Times New Roman"/>
                <w:b/>
                <w:bCs/>
                <w:lang w:val="fi-FI"/>
              </w:rPr>
              <w:t>nmol</w:t>
            </w:r>
            <w:proofErr w:type="spellEnd"/>
            <w:r w:rsidRPr="00AE053F">
              <w:rPr>
                <w:rFonts w:ascii="Times New Roman" w:hAnsi="Times New Roman" w:cs="Times New Roman"/>
                <w:b/>
                <w:bCs/>
                <w:lang w:val="fi-FI"/>
              </w:rPr>
              <w:t>/l</w:t>
            </w:r>
          </w:p>
          <w:p w14:paraId="6F7DF290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  <w:lang w:val="fi-FI"/>
              </w:rPr>
            </w:pPr>
            <w:r w:rsidRPr="00AE053F">
              <w:rPr>
                <w:rFonts w:ascii="Times New Roman" w:hAnsi="Times New Roman" w:cs="Times New Roman"/>
                <w:b/>
                <w:bCs/>
                <w:lang w:val="fi-FI"/>
              </w:rPr>
              <w:t>n=1938</w:t>
            </w:r>
          </w:p>
        </w:tc>
        <w:tc>
          <w:tcPr>
            <w:tcW w:w="1835" w:type="dxa"/>
          </w:tcPr>
          <w:p w14:paraId="4DCF75F9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E053F">
              <w:rPr>
                <w:rFonts w:ascii="Times New Roman" w:hAnsi="Times New Roman" w:cs="Times New Roman"/>
                <w:b/>
                <w:bCs/>
              </w:rPr>
              <w:t>Testosterone</w:t>
            </w:r>
          </w:p>
          <w:p w14:paraId="2AEDAE72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E053F">
              <w:rPr>
                <w:rFonts w:ascii="Times New Roman" w:hAnsi="Times New Roman" w:cs="Times New Roman"/>
                <w:b/>
                <w:bCs/>
              </w:rPr>
              <w:t>8.0-10.4 nmol/l</w:t>
            </w:r>
          </w:p>
          <w:p w14:paraId="7B4A0ED9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  <w:lang w:val="fi-FI"/>
              </w:rPr>
            </w:pPr>
            <w:r w:rsidRPr="00AE053F">
              <w:rPr>
                <w:rFonts w:ascii="Times New Roman" w:hAnsi="Times New Roman" w:cs="Times New Roman"/>
                <w:b/>
                <w:bCs/>
              </w:rPr>
              <w:t>n=345</w:t>
            </w:r>
            <w:r w:rsidRPr="00AE053F">
              <w:rPr>
                <w:rFonts w:ascii="Times New Roman" w:hAnsi="Times New Roman" w:cs="Times New Roman"/>
                <w:b/>
                <w:bCs/>
              </w:rPr>
              <w:tab/>
            </w:r>
          </w:p>
        </w:tc>
        <w:tc>
          <w:tcPr>
            <w:tcW w:w="1735" w:type="dxa"/>
          </w:tcPr>
          <w:p w14:paraId="632886F4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E053F">
              <w:rPr>
                <w:rFonts w:ascii="Times New Roman" w:hAnsi="Times New Roman" w:cs="Times New Roman"/>
                <w:b/>
                <w:bCs/>
              </w:rPr>
              <w:t>Testosterone</w:t>
            </w:r>
          </w:p>
          <w:p w14:paraId="24CE1CAD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E053F">
              <w:rPr>
                <w:rFonts w:ascii="Times New Roman" w:hAnsi="Times New Roman" w:cs="Times New Roman"/>
                <w:b/>
                <w:bCs/>
              </w:rPr>
              <w:t>2.0-8.0 nmol/l</w:t>
            </w:r>
          </w:p>
          <w:p w14:paraId="122EF11E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  <w:lang w:val="fi-FI"/>
              </w:rPr>
            </w:pPr>
            <w:r w:rsidRPr="00AE053F">
              <w:rPr>
                <w:rFonts w:ascii="Times New Roman" w:hAnsi="Times New Roman" w:cs="Times New Roman"/>
                <w:b/>
                <w:bCs/>
              </w:rPr>
              <w:t>n= 261</w:t>
            </w:r>
          </w:p>
        </w:tc>
      </w:tr>
      <w:tr w:rsidR="00FC462E" w:rsidRPr="00AE053F" w14:paraId="5453F843" w14:textId="77777777" w:rsidTr="003166D7">
        <w:tc>
          <w:tcPr>
            <w:tcW w:w="4906" w:type="dxa"/>
          </w:tcPr>
          <w:p w14:paraId="3B66595C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proofErr w:type="gramStart"/>
            <w:r w:rsidRPr="00AE053F">
              <w:rPr>
                <w:rFonts w:ascii="Times New Roman" w:hAnsi="Times New Roman" w:cs="Times New Roman"/>
                <w:b/>
                <w:bCs/>
                <w:vertAlign w:val="superscript"/>
              </w:rPr>
              <w:lastRenderedPageBreak/>
              <w:t>a</w:t>
            </w:r>
            <w:proofErr w:type="gramEnd"/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</w:t>
            </w:r>
            <w:r w:rsidRPr="00AE053F">
              <w:rPr>
                <w:rFonts w:ascii="Times New Roman" w:hAnsi="Times New Roman" w:cs="Times New Roman"/>
                <w:b/>
                <w:bCs/>
              </w:rPr>
              <w:t xml:space="preserve">Age &lt;= 70 years at </w:t>
            </w:r>
            <w:proofErr w:type="spellStart"/>
            <w:r w:rsidRPr="00AE053F">
              <w:rPr>
                <w:rFonts w:ascii="Times New Roman" w:hAnsi="Times New Roman" w:cs="Times New Roman"/>
                <w:b/>
                <w:bCs/>
              </w:rPr>
              <w:t>PCa</w:t>
            </w:r>
            <w:proofErr w:type="spellEnd"/>
            <w:r w:rsidRPr="00AE053F">
              <w:rPr>
                <w:rFonts w:ascii="Times New Roman" w:hAnsi="Times New Roman" w:cs="Times New Roman"/>
                <w:b/>
                <w:bCs/>
              </w:rPr>
              <w:t xml:space="preserve"> diagnosis</w:t>
            </w:r>
          </w:p>
        </w:tc>
        <w:tc>
          <w:tcPr>
            <w:tcW w:w="1496" w:type="dxa"/>
          </w:tcPr>
          <w:p w14:paraId="607EE4C7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35" w:type="dxa"/>
          </w:tcPr>
          <w:p w14:paraId="7F1B95A2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35" w:type="dxa"/>
          </w:tcPr>
          <w:p w14:paraId="604864E8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C462E" w:rsidRPr="00AE053F" w14:paraId="35B54E08" w14:textId="77777777" w:rsidTr="003166D7">
        <w:tc>
          <w:tcPr>
            <w:tcW w:w="4906" w:type="dxa"/>
          </w:tcPr>
          <w:p w14:paraId="34681654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  <w:lang w:val="fi-FI"/>
              </w:rPr>
            </w:pPr>
            <w:proofErr w:type="spellStart"/>
            <w:r>
              <w:rPr>
                <w:rFonts w:ascii="Times New Roman" w:hAnsi="Times New Roman" w:cs="Times New Roman"/>
                <w:vertAlign w:val="superscript"/>
              </w:rPr>
              <w:t>i</w:t>
            </w:r>
            <w:proofErr w:type="spellEnd"/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AE053F">
              <w:rPr>
                <w:rFonts w:ascii="Times New Roman" w:hAnsi="Times New Roman" w:cs="Times New Roman"/>
              </w:rPr>
              <w:t xml:space="preserve">Radical </w:t>
            </w:r>
            <w:r>
              <w:rPr>
                <w:rFonts w:ascii="Times New Roman" w:hAnsi="Times New Roman" w:cs="Times New Roman"/>
              </w:rPr>
              <w:t>prostatectomy</w:t>
            </w:r>
          </w:p>
        </w:tc>
        <w:tc>
          <w:tcPr>
            <w:tcW w:w="1496" w:type="dxa"/>
          </w:tcPr>
          <w:p w14:paraId="182D7540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  <w:lang w:val="fi-FI"/>
              </w:rPr>
            </w:pPr>
          </w:p>
        </w:tc>
        <w:tc>
          <w:tcPr>
            <w:tcW w:w="1835" w:type="dxa"/>
          </w:tcPr>
          <w:p w14:paraId="22F7DED6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  <w:lang w:val="fi-FI"/>
              </w:rPr>
            </w:pPr>
          </w:p>
        </w:tc>
        <w:tc>
          <w:tcPr>
            <w:tcW w:w="1735" w:type="dxa"/>
          </w:tcPr>
          <w:p w14:paraId="1A2C6F44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  <w:lang w:val="fi-FI"/>
              </w:rPr>
            </w:pPr>
          </w:p>
        </w:tc>
      </w:tr>
      <w:tr w:rsidR="00FC462E" w:rsidRPr="00AE053F" w14:paraId="1BBF890F" w14:textId="77777777" w:rsidTr="003166D7">
        <w:tc>
          <w:tcPr>
            <w:tcW w:w="4906" w:type="dxa"/>
          </w:tcPr>
          <w:p w14:paraId="077F69F1" w14:textId="77777777" w:rsidR="009332BB" w:rsidRPr="004A7C03" w:rsidRDefault="009332BB" w:rsidP="00A061C6">
            <w:pPr>
              <w:spacing w:line="480" w:lineRule="auto"/>
              <w:ind w:left="397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vertAlign w:val="superscript"/>
              </w:rPr>
              <w:t>i</w:t>
            </w:r>
            <w:proofErr w:type="spellEnd"/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AE053F">
              <w:rPr>
                <w:rFonts w:ascii="Times New Roman" w:hAnsi="Times New Roman" w:cs="Times New Roman"/>
              </w:rPr>
              <w:t>Laparoscopic radical prostatectomy, n (%)</w:t>
            </w:r>
          </w:p>
        </w:tc>
        <w:tc>
          <w:tcPr>
            <w:tcW w:w="1496" w:type="dxa"/>
          </w:tcPr>
          <w:p w14:paraId="3E0FFEA5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  <w:lang w:val="fi-FI"/>
              </w:rPr>
            </w:pPr>
            <w:r w:rsidRPr="00AE053F">
              <w:rPr>
                <w:rFonts w:ascii="Times New Roman" w:hAnsi="Times New Roman" w:cs="Times New Roman"/>
                <w:lang w:val="fi-FI"/>
              </w:rPr>
              <w:t>169 (19.3)</w:t>
            </w:r>
          </w:p>
        </w:tc>
        <w:tc>
          <w:tcPr>
            <w:tcW w:w="1835" w:type="dxa"/>
          </w:tcPr>
          <w:p w14:paraId="06A8CD59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  <w:lang w:val="fi-FI"/>
              </w:rPr>
            </w:pPr>
            <w:r w:rsidRPr="00AE053F">
              <w:rPr>
                <w:rFonts w:ascii="Times New Roman" w:hAnsi="Times New Roman" w:cs="Times New Roman"/>
                <w:lang w:val="fi-FI"/>
              </w:rPr>
              <w:t>28 (17.6)</w:t>
            </w:r>
          </w:p>
        </w:tc>
        <w:tc>
          <w:tcPr>
            <w:tcW w:w="1735" w:type="dxa"/>
          </w:tcPr>
          <w:p w14:paraId="14DA74CD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  <w:lang w:val="fi-FI"/>
              </w:rPr>
            </w:pPr>
            <w:r w:rsidRPr="00AE053F">
              <w:rPr>
                <w:rFonts w:ascii="Times New Roman" w:hAnsi="Times New Roman" w:cs="Times New Roman"/>
                <w:lang w:val="fi-FI"/>
              </w:rPr>
              <w:t>19 (16.5)</w:t>
            </w:r>
          </w:p>
        </w:tc>
      </w:tr>
      <w:tr w:rsidR="00FC462E" w:rsidRPr="00AE053F" w14:paraId="40D4A194" w14:textId="77777777" w:rsidTr="003166D7">
        <w:tc>
          <w:tcPr>
            <w:tcW w:w="4906" w:type="dxa"/>
          </w:tcPr>
          <w:p w14:paraId="1DF9BAD9" w14:textId="77777777" w:rsidR="009332BB" w:rsidRPr="00AE053F" w:rsidRDefault="009332BB" w:rsidP="00A061C6">
            <w:pPr>
              <w:spacing w:line="480" w:lineRule="auto"/>
              <w:ind w:left="397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vertAlign w:val="superscript"/>
              </w:rPr>
              <w:t>i</w:t>
            </w:r>
            <w:proofErr w:type="spellEnd"/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AE053F">
              <w:rPr>
                <w:rFonts w:ascii="Times New Roman" w:hAnsi="Times New Roman" w:cs="Times New Roman"/>
              </w:rPr>
              <w:t>Robot-assisted laparoscopic prostatectomy, n (%)</w:t>
            </w:r>
          </w:p>
        </w:tc>
        <w:tc>
          <w:tcPr>
            <w:tcW w:w="1496" w:type="dxa"/>
          </w:tcPr>
          <w:p w14:paraId="1081EBBB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E053F">
              <w:rPr>
                <w:rFonts w:ascii="Times New Roman" w:hAnsi="Times New Roman" w:cs="Times New Roman"/>
              </w:rPr>
              <w:t>61 (7.0)</w:t>
            </w:r>
          </w:p>
        </w:tc>
        <w:tc>
          <w:tcPr>
            <w:tcW w:w="1835" w:type="dxa"/>
          </w:tcPr>
          <w:p w14:paraId="633D10B1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E053F">
              <w:rPr>
                <w:rFonts w:ascii="Times New Roman" w:hAnsi="Times New Roman" w:cs="Times New Roman"/>
              </w:rPr>
              <w:t>13 (8.2)</w:t>
            </w:r>
          </w:p>
        </w:tc>
        <w:tc>
          <w:tcPr>
            <w:tcW w:w="1735" w:type="dxa"/>
          </w:tcPr>
          <w:p w14:paraId="38B63323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E053F">
              <w:rPr>
                <w:rFonts w:ascii="Times New Roman" w:hAnsi="Times New Roman" w:cs="Times New Roman"/>
              </w:rPr>
              <w:t>7 (6.1)</w:t>
            </w:r>
          </w:p>
        </w:tc>
      </w:tr>
      <w:tr w:rsidR="00FC462E" w:rsidRPr="00AE053F" w14:paraId="2AAD01F1" w14:textId="77777777" w:rsidTr="003166D7">
        <w:tc>
          <w:tcPr>
            <w:tcW w:w="4906" w:type="dxa"/>
          </w:tcPr>
          <w:p w14:paraId="384778C4" w14:textId="77777777" w:rsidR="009332BB" w:rsidRPr="004A7C03" w:rsidRDefault="009332BB" w:rsidP="00A061C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 xml:space="preserve">ii </w:t>
            </w:r>
            <w:r w:rsidRPr="00AE053F">
              <w:rPr>
                <w:rFonts w:ascii="Times New Roman" w:hAnsi="Times New Roman" w:cs="Times New Roman"/>
              </w:rPr>
              <w:t xml:space="preserve">Radiation therapy as monotherapy </w:t>
            </w:r>
          </w:p>
        </w:tc>
        <w:tc>
          <w:tcPr>
            <w:tcW w:w="1496" w:type="dxa"/>
          </w:tcPr>
          <w:p w14:paraId="28F0D46A" w14:textId="77777777" w:rsidR="009332BB" w:rsidRPr="004A7C03" w:rsidRDefault="009332BB" w:rsidP="00A061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35" w:type="dxa"/>
          </w:tcPr>
          <w:p w14:paraId="3A11BED9" w14:textId="77777777" w:rsidR="009332BB" w:rsidRPr="004A7C03" w:rsidRDefault="009332BB" w:rsidP="00A061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35" w:type="dxa"/>
          </w:tcPr>
          <w:p w14:paraId="55D36A97" w14:textId="77777777" w:rsidR="009332BB" w:rsidRPr="004A7C03" w:rsidRDefault="009332BB" w:rsidP="00A061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C462E" w:rsidRPr="00AE053F" w14:paraId="2806E93F" w14:textId="77777777" w:rsidTr="003166D7">
        <w:tc>
          <w:tcPr>
            <w:tcW w:w="4906" w:type="dxa"/>
          </w:tcPr>
          <w:p w14:paraId="4A304148" w14:textId="77777777" w:rsidR="009332BB" w:rsidRPr="004A7C03" w:rsidRDefault="009332BB" w:rsidP="00A061C6">
            <w:pPr>
              <w:spacing w:line="480" w:lineRule="auto"/>
              <w:ind w:left="39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 xml:space="preserve">ii </w:t>
            </w:r>
            <w:r w:rsidRPr="00AE053F">
              <w:rPr>
                <w:rFonts w:ascii="Times New Roman" w:hAnsi="Times New Roman" w:cs="Times New Roman"/>
              </w:rPr>
              <w:t>Radical radiation therapy, n (%)</w:t>
            </w:r>
          </w:p>
        </w:tc>
        <w:tc>
          <w:tcPr>
            <w:tcW w:w="1496" w:type="dxa"/>
          </w:tcPr>
          <w:p w14:paraId="384552FB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  <w:lang w:val="fi-FI"/>
              </w:rPr>
            </w:pPr>
            <w:r w:rsidRPr="00AE053F">
              <w:rPr>
                <w:rFonts w:ascii="Times New Roman" w:hAnsi="Times New Roman" w:cs="Times New Roman"/>
                <w:lang w:val="fi-FI"/>
              </w:rPr>
              <w:t>119 (13.6)</w:t>
            </w:r>
          </w:p>
        </w:tc>
        <w:tc>
          <w:tcPr>
            <w:tcW w:w="1835" w:type="dxa"/>
          </w:tcPr>
          <w:p w14:paraId="568D2945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  <w:lang w:val="fi-FI"/>
              </w:rPr>
            </w:pPr>
            <w:r w:rsidRPr="00AE053F">
              <w:rPr>
                <w:rFonts w:ascii="Times New Roman" w:hAnsi="Times New Roman" w:cs="Times New Roman"/>
                <w:lang w:val="fi-FI"/>
              </w:rPr>
              <w:t>23 (14.5)</w:t>
            </w:r>
          </w:p>
        </w:tc>
        <w:tc>
          <w:tcPr>
            <w:tcW w:w="1735" w:type="dxa"/>
          </w:tcPr>
          <w:p w14:paraId="00751DDA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  <w:lang w:val="fi-FI"/>
              </w:rPr>
            </w:pPr>
            <w:r w:rsidRPr="00AE053F">
              <w:rPr>
                <w:rFonts w:ascii="Times New Roman" w:hAnsi="Times New Roman" w:cs="Times New Roman"/>
                <w:lang w:val="fi-FI"/>
              </w:rPr>
              <w:t>15 (13.0)</w:t>
            </w:r>
          </w:p>
        </w:tc>
      </w:tr>
      <w:tr w:rsidR="00FC462E" w:rsidRPr="00AE053F" w14:paraId="4B70535C" w14:textId="77777777" w:rsidTr="003166D7">
        <w:tc>
          <w:tcPr>
            <w:tcW w:w="4906" w:type="dxa"/>
          </w:tcPr>
          <w:p w14:paraId="2C2EE071" w14:textId="77777777" w:rsidR="009332BB" w:rsidRPr="00AE053F" w:rsidRDefault="009332BB" w:rsidP="00A061C6">
            <w:pPr>
              <w:spacing w:line="480" w:lineRule="auto"/>
              <w:ind w:left="39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 xml:space="preserve">ii </w:t>
            </w:r>
            <w:r w:rsidRPr="00AE053F">
              <w:rPr>
                <w:rFonts w:ascii="Times New Roman" w:hAnsi="Times New Roman" w:cs="Times New Roman"/>
              </w:rPr>
              <w:t>Palliative radiation therapy, n (%)</w:t>
            </w:r>
          </w:p>
        </w:tc>
        <w:tc>
          <w:tcPr>
            <w:tcW w:w="1496" w:type="dxa"/>
          </w:tcPr>
          <w:p w14:paraId="1D652A21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  <w:lang w:val="fi-FI"/>
              </w:rPr>
            </w:pPr>
            <w:r w:rsidRPr="00AE053F">
              <w:rPr>
                <w:rFonts w:ascii="Times New Roman" w:hAnsi="Times New Roman" w:cs="Times New Roman"/>
                <w:lang w:val="fi-FI"/>
              </w:rPr>
              <w:t>12 (1.4)</w:t>
            </w:r>
          </w:p>
        </w:tc>
        <w:tc>
          <w:tcPr>
            <w:tcW w:w="1835" w:type="dxa"/>
          </w:tcPr>
          <w:p w14:paraId="4D0DF25E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  <w:lang w:val="fi-FI"/>
              </w:rPr>
            </w:pPr>
            <w:r w:rsidRPr="00AE053F">
              <w:rPr>
                <w:rFonts w:ascii="Times New Roman" w:hAnsi="Times New Roman" w:cs="Times New Roman"/>
                <w:lang w:val="fi-FI"/>
              </w:rPr>
              <w:t>1 (0.6)</w:t>
            </w:r>
          </w:p>
        </w:tc>
        <w:tc>
          <w:tcPr>
            <w:tcW w:w="1735" w:type="dxa"/>
          </w:tcPr>
          <w:p w14:paraId="2B17CF16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  <w:lang w:val="fi-FI"/>
              </w:rPr>
            </w:pPr>
            <w:r w:rsidRPr="00AE053F">
              <w:rPr>
                <w:rFonts w:ascii="Times New Roman" w:hAnsi="Times New Roman" w:cs="Times New Roman"/>
                <w:lang w:val="fi-FI"/>
              </w:rPr>
              <w:t>3 (2.6)</w:t>
            </w:r>
          </w:p>
        </w:tc>
      </w:tr>
      <w:tr w:rsidR="00FC462E" w:rsidRPr="00AE053F" w14:paraId="0637957E" w14:textId="77777777" w:rsidTr="003166D7">
        <w:tc>
          <w:tcPr>
            <w:tcW w:w="4906" w:type="dxa"/>
          </w:tcPr>
          <w:p w14:paraId="2F3ADE7E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E053F">
              <w:rPr>
                <w:rFonts w:ascii="Times New Roman" w:hAnsi="Times New Roman" w:cs="Times New Roman"/>
              </w:rPr>
              <w:t>Androgen deprivation therapy</w:t>
            </w:r>
          </w:p>
        </w:tc>
        <w:tc>
          <w:tcPr>
            <w:tcW w:w="1496" w:type="dxa"/>
          </w:tcPr>
          <w:p w14:paraId="00765B19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35" w:type="dxa"/>
          </w:tcPr>
          <w:p w14:paraId="579180F5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35" w:type="dxa"/>
          </w:tcPr>
          <w:p w14:paraId="040D1DA9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C462E" w:rsidRPr="00AE053F" w14:paraId="0AFB8471" w14:textId="77777777" w:rsidTr="003166D7">
        <w:tc>
          <w:tcPr>
            <w:tcW w:w="4906" w:type="dxa"/>
          </w:tcPr>
          <w:p w14:paraId="1D6EC5FD" w14:textId="77777777" w:rsidR="009332BB" w:rsidRPr="00AE053F" w:rsidRDefault="009332BB" w:rsidP="00A061C6">
            <w:pPr>
              <w:spacing w:line="480" w:lineRule="auto"/>
              <w:ind w:left="397"/>
              <w:rPr>
                <w:rFonts w:ascii="Times New Roman" w:hAnsi="Times New Roman" w:cs="Times New Roman"/>
              </w:rPr>
            </w:pPr>
            <w:r w:rsidRPr="00AE053F">
              <w:rPr>
                <w:rFonts w:ascii="Times New Roman" w:hAnsi="Times New Roman" w:cs="Times New Roman"/>
              </w:rPr>
              <w:t>Monotherapy, n (%)</w:t>
            </w:r>
          </w:p>
        </w:tc>
        <w:tc>
          <w:tcPr>
            <w:tcW w:w="1496" w:type="dxa"/>
          </w:tcPr>
          <w:p w14:paraId="3DAE2BC4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E053F">
              <w:rPr>
                <w:rFonts w:ascii="Times New Roman" w:hAnsi="Times New Roman" w:cs="Times New Roman"/>
              </w:rPr>
              <w:t>186 (21.3)</w:t>
            </w:r>
          </w:p>
        </w:tc>
        <w:tc>
          <w:tcPr>
            <w:tcW w:w="1835" w:type="dxa"/>
          </w:tcPr>
          <w:p w14:paraId="5DD1C229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E053F">
              <w:rPr>
                <w:rFonts w:ascii="Times New Roman" w:hAnsi="Times New Roman" w:cs="Times New Roman"/>
              </w:rPr>
              <w:t>39 (24.5)</w:t>
            </w:r>
          </w:p>
        </w:tc>
        <w:tc>
          <w:tcPr>
            <w:tcW w:w="1735" w:type="dxa"/>
          </w:tcPr>
          <w:p w14:paraId="5312956E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E053F">
              <w:rPr>
                <w:rFonts w:ascii="Times New Roman" w:hAnsi="Times New Roman" w:cs="Times New Roman"/>
              </w:rPr>
              <w:t>32 (27.8)</w:t>
            </w:r>
          </w:p>
        </w:tc>
      </w:tr>
      <w:tr w:rsidR="00FC462E" w:rsidRPr="00AE053F" w14:paraId="66B777A7" w14:textId="77777777" w:rsidTr="003166D7">
        <w:tc>
          <w:tcPr>
            <w:tcW w:w="4906" w:type="dxa"/>
          </w:tcPr>
          <w:p w14:paraId="6E14909B" w14:textId="77777777" w:rsidR="009332BB" w:rsidRPr="00AE053F" w:rsidRDefault="009332BB" w:rsidP="00A061C6">
            <w:pPr>
              <w:spacing w:line="480" w:lineRule="auto"/>
              <w:ind w:left="39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 xml:space="preserve">ii </w:t>
            </w:r>
            <w:proofErr w:type="gramStart"/>
            <w:r w:rsidRPr="00AE053F">
              <w:rPr>
                <w:rFonts w:ascii="Times New Roman" w:hAnsi="Times New Roman" w:cs="Times New Roman"/>
              </w:rPr>
              <w:t>In</w:t>
            </w:r>
            <w:proofErr w:type="gramEnd"/>
            <w:r w:rsidRPr="00AE053F">
              <w:rPr>
                <w:rFonts w:ascii="Times New Roman" w:hAnsi="Times New Roman" w:cs="Times New Roman"/>
              </w:rPr>
              <w:t xml:space="preserve"> combination with radiation therapy, n (%)</w:t>
            </w:r>
          </w:p>
        </w:tc>
        <w:tc>
          <w:tcPr>
            <w:tcW w:w="1496" w:type="dxa"/>
          </w:tcPr>
          <w:p w14:paraId="25FC74EF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E053F">
              <w:rPr>
                <w:rFonts w:ascii="Times New Roman" w:hAnsi="Times New Roman" w:cs="Times New Roman"/>
              </w:rPr>
              <w:t>63 (7.2)</w:t>
            </w:r>
          </w:p>
        </w:tc>
        <w:tc>
          <w:tcPr>
            <w:tcW w:w="1835" w:type="dxa"/>
          </w:tcPr>
          <w:p w14:paraId="611EBA95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E053F">
              <w:rPr>
                <w:rFonts w:ascii="Times New Roman" w:hAnsi="Times New Roman" w:cs="Times New Roman"/>
              </w:rPr>
              <w:t>8 (5.0)</w:t>
            </w:r>
          </w:p>
        </w:tc>
        <w:tc>
          <w:tcPr>
            <w:tcW w:w="1735" w:type="dxa"/>
          </w:tcPr>
          <w:p w14:paraId="72E8C416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E053F">
              <w:rPr>
                <w:rFonts w:ascii="Times New Roman" w:hAnsi="Times New Roman" w:cs="Times New Roman"/>
              </w:rPr>
              <w:t>9 (7.8)</w:t>
            </w:r>
          </w:p>
        </w:tc>
      </w:tr>
      <w:tr w:rsidR="00FC462E" w:rsidRPr="00AE053F" w14:paraId="54784733" w14:textId="77777777" w:rsidTr="003166D7">
        <w:tc>
          <w:tcPr>
            <w:tcW w:w="4906" w:type="dxa"/>
          </w:tcPr>
          <w:p w14:paraId="27761EA8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E053F">
              <w:rPr>
                <w:rFonts w:ascii="Times New Roman" w:hAnsi="Times New Roman" w:cs="Times New Roman"/>
              </w:rPr>
              <w:t>Active/passive surveillance, n (%)</w:t>
            </w:r>
          </w:p>
        </w:tc>
        <w:tc>
          <w:tcPr>
            <w:tcW w:w="1496" w:type="dxa"/>
          </w:tcPr>
          <w:p w14:paraId="7982D677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E053F">
              <w:rPr>
                <w:rFonts w:ascii="Times New Roman" w:hAnsi="Times New Roman" w:cs="Times New Roman"/>
              </w:rPr>
              <w:t>264 (30.2)</w:t>
            </w:r>
          </w:p>
        </w:tc>
        <w:tc>
          <w:tcPr>
            <w:tcW w:w="1835" w:type="dxa"/>
          </w:tcPr>
          <w:p w14:paraId="2B6A7F5B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E053F">
              <w:rPr>
                <w:rFonts w:ascii="Times New Roman" w:hAnsi="Times New Roman" w:cs="Times New Roman"/>
              </w:rPr>
              <w:t>47 (29.6)</w:t>
            </w:r>
          </w:p>
        </w:tc>
        <w:tc>
          <w:tcPr>
            <w:tcW w:w="1735" w:type="dxa"/>
          </w:tcPr>
          <w:p w14:paraId="2FA47DBB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E053F">
              <w:rPr>
                <w:rFonts w:ascii="Times New Roman" w:hAnsi="Times New Roman" w:cs="Times New Roman"/>
              </w:rPr>
              <w:t>30 (26.1)</w:t>
            </w:r>
          </w:p>
        </w:tc>
      </w:tr>
      <w:tr w:rsidR="00FC462E" w:rsidRPr="00AE053F" w14:paraId="32593F6D" w14:textId="77777777" w:rsidTr="003166D7">
        <w:tc>
          <w:tcPr>
            <w:tcW w:w="4906" w:type="dxa"/>
          </w:tcPr>
          <w:p w14:paraId="25504852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E053F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</w:t>
            </w:r>
            <w:r w:rsidRPr="00AE053F">
              <w:rPr>
                <w:rFonts w:ascii="Times New Roman" w:hAnsi="Times New Roman" w:cs="Times New Roman"/>
                <w:b/>
                <w:bCs/>
              </w:rPr>
              <w:t xml:space="preserve">Age 71 – 80 years at </w:t>
            </w:r>
            <w:proofErr w:type="spellStart"/>
            <w:r w:rsidRPr="00AE053F">
              <w:rPr>
                <w:rFonts w:ascii="Times New Roman" w:hAnsi="Times New Roman" w:cs="Times New Roman"/>
                <w:b/>
                <w:bCs/>
              </w:rPr>
              <w:t>PCa</w:t>
            </w:r>
            <w:proofErr w:type="spellEnd"/>
            <w:r w:rsidRPr="00AE053F">
              <w:rPr>
                <w:rFonts w:ascii="Times New Roman" w:hAnsi="Times New Roman" w:cs="Times New Roman"/>
                <w:b/>
                <w:bCs/>
              </w:rPr>
              <w:t xml:space="preserve"> diagnosis</w:t>
            </w:r>
          </w:p>
        </w:tc>
        <w:tc>
          <w:tcPr>
            <w:tcW w:w="1496" w:type="dxa"/>
          </w:tcPr>
          <w:p w14:paraId="13F32EA2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35" w:type="dxa"/>
          </w:tcPr>
          <w:p w14:paraId="7350C335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35" w:type="dxa"/>
          </w:tcPr>
          <w:p w14:paraId="7C5DB798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C462E" w:rsidRPr="00AE053F" w14:paraId="4ED4261A" w14:textId="77777777" w:rsidTr="003166D7">
        <w:tc>
          <w:tcPr>
            <w:tcW w:w="4906" w:type="dxa"/>
          </w:tcPr>
          <w:p w14:paraId="24E30028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vertAlign w:val="superscript"/>
              </w:rPr>
              <w:t>i</w:t>
            </w:r>
            <w:proofErr w:type="spellEnd"/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AE053F">
              <w:rPr>
                <w:rFonts w:ascii="Times New Roman" w:hAnsi="Times New Roman" w:cs="Times New Roman"/>
              </w:rPr>
              <w:t xml:space="preserve">Radical </w:t>
            </w:r>
            <w:r>
              <w:rPr>
                <w:rFonts w:ascii="Times New Roman" w:hAnsi="Times New Roman" w:cs="Times New Roman"/>
              </w:rPr>
              <w:t>prostatectomy</w:t>
            </w:r>
          </w:p>
        </w:tc>
        <w:tc>
          <w:tcPr>
            <w:tcW w:w="1496" w:type="dxa"/>
          </w:tcPr>
          <w:p w14:paraId="3389C3EA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35" w:type="dxa"/>
          </w:tcPr>
          <w:p w14:paraId="472DC97D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35" w:type="dxa"/>
          </w:tcPr>
          <w:p w14:paraId="4297A650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C462E" w:rsidRPr="00AE053F" w14:paraId="6541F15C" w14:textId="77777777" w:rsidTr="003166D7">
        <w:tc>
          <w:tcPr>
            <w:tcW w:w="4906" w:type="dxa"/>
          </w:tcPr>
          <w:p w14:paraId="3BC68185" w14:textId="77777777" w:rsidR="009332BB" w:rsidRPr="00AE053F" w:rsidRDefault="009332BB" w:rsidP="00A061C6">
            <w:pPr>
              <w:spacing w:line="480" w:lineRule="auto"/>
              <w:ind w:left="397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vertAlign w:val="superscript"/>
              </w:rPr>
              <w:t>i</w:t>
            </w:r>
            <w:proofErr w:type="spellEnd"/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AE053F">
              <w:rPr>
                <w:rFonts w:ascii="Times New Roman" w:hAnsi="Times New Roman" w:cs="Times New Roman"/>
              </w:rPr>
              <w:t>Laparoscopic radical prostatectomy, n (%)</w:t>
            </w:r>
          </w:p>
        </w:tc>
        <w:tc>
          <w:tcPr>
            <w:tcW w:w="1496" w:type="dxa"/>
          </w:tcPr>
          <w:p w14:paraId="4963AF7F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E053F">
              <w:rPr>
                <w:rFonts w:ascii="Times New Roman" w:hAnsi="Times New Roman" w:cs="Times New Roman"/>
              </w:rPr>
              <w:t>27 (3.5)</w:t>
            </w:r>
          </w:p>
        </w:tc>
        <w:tc>
          <w:tcPr>
            <w:tcW w:w="1835" w:type="dxa"/>
          </w:tcPr>
          <w:p w14:paraId="10506F5C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E053F">
              <w:rPr>
                <w:rFonts w:ascii="Times New Roman" w:hAnsi="Times New Roman" w:cs="Times New Roman"/>
              </w:rPr>
              <w:t>4 (3.1)</w:t>
            </w:r>
          </w:p>
        </w:tc>
        <w:tc>
          <w:tcPr>
            <w:tcW w:w="1735" w:type="dxa"/>
          </w:tcPr>
          <w:p w14:paraId="78CCD630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E053F">
              <w:rPr>
                <w:rFonts w:ascii="Times New Roman" w:hAnsi="Times New Roman" w:cs="Times New Roman"/>
              </w:rPr>
              <w:t>0 (0.0)</w:t>
            </w:r>
          </w:p>
        </w:tc>
      </w:tr>
      <w:tr w:rsidR="00FC462E" w:rsidRPr="00AE053F" w14:paraId="1B4FD14B" w14:textId="77777777" w:rsidTr="003166D7">
        <w:tc>
          <w:tcPr>
            <w:tcW w:w="4906" w:type="dxa"/>
          </w:tcPr>
          <w:p w14:paraId="2DD5556D" w14:textId="77777777" w:rsidR="009332BB" w:rsidRPr="00AE053F" w:rsidRDefault="009332BB" w:rsidP="00A061C6">
            <w:pPr>
              <w:spacing w:line="480" w:lineRule="auto"/>
              <w:ind w:left="397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vertAlign w:val="superscript"/>
              </w:rPr>
              <w:t>i</w:t>
            </w:r>
            <w:proofErr w:type="spellEnd"/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AE053F">
              <w:rPr>
                <w:rFonts w:ascii="Times New Roman" w:hAnsi="Times New Roman" w:cs="Times New Roman"/>
              </w:rPr>
              <w:t>Robot-assisted laparoscopic prostatectomy, n (%)</w:t>
            </w:r>
          </w:p>
        </w:tc>
        <w:tc>
          <w:tcPr>
            <w:tcW w:w="1496" w:type="dxa"/>
          </w:tcPr>
          <w:p w14:paraId="6C3B0BDD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E053F">
              <w:rPr>
                <w:rFonts w:ascii="Times New Roman" w:hAnsi="Times New Roman" w:cs="Times New Roman"/>
              </w:rPr>
              <w:t>7 (0.9)</w:t>
            </w:r>
          </w:p>
        </w:tc>
        <w:tc>
          <w:tcPr>
            <w:tcW w:w="1835" w:type="dxa"/>
          </w:tcPr>
          <w:p w14:paraId="30431240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E053F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735" w:type="dxa"/>
          </w:tcPr>
          <w:p w14:paraId="181FE98F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E053F">
              <w:rPr>
                <w:rFonts w:ascii="Times New Roman" w:hAnsi="Times New Roman" w:cs="Times New Roman"/>
              </w:rPr>
              <w:t>0 (0.0)</w:t>
            </w:r>
          </w:p>
        </w:tc>
      </w:tr>
      <w:tr w:rsidR="00FC462E" w:rsidRPr="00AE053F" w14:paraId="48F09959" w14:textId="77777777" w:rsidTr="003166D7">
        <w:tc>
          <w:tcPr>
            <w:tcW w:w="4906" w:type="dxa"/>
          </w:tcPr>
          <w:p w14:paraId="601CE284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 xml:space="preserve">ii </w:t>
            </w:r>
            <w:r w:rsidRPr="00AE053F">
              <w:rPr>
                <w:rFonts w:ascii="Times New Roman" w:hAnsi="Times New Roman" w:cs="Times New Roman"/>
              </w:rPr>
              <w:t xml:space="preserve">Radiation therapy as monotherapy </w:t>
            </w:r>
          </w:p>
        </w:tc>
        <w:tc>
          <w:tcPr>
            <w:tcW w:w="1496" w:type="dxa"/>
          </w:tcPr>
          <w:p w14:paraId="4F2ACB9A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35" w:type="dxa"/>
          </w:tcPr>
          <w:p w14:paraId="37D1B122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35" w:type="dxa"/>
          </w:tcPr>
          <w:p w14:paraId="02852532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C462E" w:rsidRPr="00AE053F" w14:paraId="2E06BCAF" w14:textId="77777777" w:rsidTr="003166D7">
        <w:tc>
          <w:tcPr>
            <w:tcW w:w="4906" w:type="dxa"/>
          </w:tcPr>
          <w:p w14:paraId="5137CF4A" w14:textId="77777777" w:rsidR="009332BB" w:rsidRPr="00AE053F" w:rsidRDefault="009332BB" w:rsidP="00A061C6">
            <w:pPr>
              <w:spacing w:line="480" w:lineRule="auto"/>
              <w:ind w:left="39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 xml:space="preserve">ii </w:t>
            </w:r>
            <w:r w:rsidRPr="00AE053F">
              <w:rPr>
                <w:rFonts w:ascii="Times New Roman" w:hAnsi="Times New Roman" w:cs="Times New Roman"/>
              </w:rPr>
              <w:t>Radical radiation therapy, n (%)</w:t>
            </w:r>
          </w:p>
        </w:tc>
        <w:tc>
          <w:tcPr>
            <w:tcW w:w="1496" w:type="dxa"/>
          </w:tcPr>
          <w:p w14:paraId="65182033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E053F">
              <w:rPr>
                <w:rFonts w:ascii="Times New Roman" w:hAnsi="Times New Roman" w:cs="Times New Roman"/>
              </w:rPr>
              <w:t>137 (17.7)</w:t>
            </w:r>
          </w:p>
        </w:tc>
        <w:tc>
          <w:tcPr>
            <w:tcW w:w="1835" w:type="dxa"/>
          </w:tcPr>
          <w:p w14:paraId="699827F4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E053F">
              <w:rPr>
                <w:rFonts w:ascii="Times New Roman" w:hAnsi="Times New Roman" w:cs="Times New Roman"/>
              </w:rPr>
              <w:t>22 (17.2)</w:t>
            </w:r>
          </w:p>
        </w:tc>
        <w:tc>
          <w:tcPr>
            <w:tcW w:w="1735" w:type="dxa"/>
          </w:tcPr>
          <w:p w14:paraId="0D41BD45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E053F">
              <w:rPr>
                <w:rFonts w:ascii="Times New Roman" w:hAnsi="Times New Roman" w:cs="Times New Roman"/>
              </w:rPr>
              <w:t>8 (8.3)</w:t>
            </w:r>
          </w:p>
        </w:tc>
      </w:tr>
      <w:tr w:rsidR="00FC462E" w:rsidRPr="00AE053F" w14:paraId="39A02346" w14:textId="77777777" w:rsidTr="003166D7">
        <w:tc>
          <w:tcPr>
            <w:tcW w:w="4906" w:type="dxa"/>
          </w:tcPr>
          <w:p w14:paraId="53815D64" w14:textId="77777777" w:rsidR="009332BB" w:rsidRPr="00AE053F" w:rsidRDefault="009332BB" w:rsidP="00A061C6">
            <w:pPr>
              <w:spacing w:line="480" w:lineRule="auto"/>
              <w:ind w:left="39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 xml:space="preserve">ii </w:t>
            </w:r>
            <w:r w:rsidRPr="00AE053F">
              <w:rPr>
                <w:rFonts w:ascii="Times New Roman" w:hAnsi="Times New Roman" w:cs="Times New Roman"/>
              </w:rPr>
              <w:t>Palliative radiation therapy, n (%)</w:t>
            </w:r>
          </w:p>
        </w:tc>
        <w:tc>
          <w:tcPr>
            <w:tcW w:w="1496" w:type="dxa"/>
          </w:tcPr>
          <w:p w14:paraId="24E89AAC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E053F">
              <w:rPr>
                <w:rFonts w:ascii="Times New Roman" w:hAnsi="Times New Roman" w:cs="Times New Roman"/>
              </w:rPr>
              <w:t>8 (1.0)</w:t>
            </w:r>
          </w:p>
        </w:tc>
        <w:tc>
          <w:tcPr>
            <w:tcW w:w="1835" w:type="dxa"/>
          </w:tcPr>
          <w:p w14:paraId="0A828E0E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E053F">
              <w:rPr>
                <w:rFonts w:ascii="Times New Roman" w:hAnsi="Times New Roman" w:cs="Times New Roman"/>
              </w:rPr>
              <w:t>1 (0.8)</w:t>
            </w:r>
          </w:p>
        </w:tc>
        <w:tc>
          <w:tcPr>
            <w:tcW w:w="1735" w:type="dxa"/>
          </w:tcPr>
          <w:p w14:paraId="4D907332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E053F">
              <w:rPr>
                <w:rFonts w:ascii="Times New Roman" w:hAnsi="Times New Roman" w:cs="Times New Roman"/>
              </w:rPr>
              <w:t>1 (1.0)</w:t>
            </w:r>
          </w:p>
        </w:tc>
      </w:tr>
      <w:tr w:rsidR="00FC462E" w:rsidRPr="00AE053F" w14:paraId="3FD32A78" w14:textId="77777777" w:rsidTr="003166D7">
        <w:tc>
          <w:tcPr>
            <w:tcW w:w="4906" w:type="dxa"/>
          </w:tcPr>
          <w:p w14:paraId="4F7613AA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E053F">
              <w:rPr>
                <w:rFonts w:ascii="Times New Roman" w:hAnsi="Times New Roman" w:cs="Times New Roman"/>
              </w:rPr>
              <w:t>Androgen deprivation therapy</w:t>
            </w:r>
          </w:p>
        </w:tc>
        <w:tc>
          <w:tcPr>
            <w:tcW w:w="1496" w:type="dxa"/>
          </w:tcPr>
          <w:p w14:paraId="7FDD356C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35" w:type="dxa"/>
          </w:tcPr>
          <w:p w14:paraId="64577A2D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35" w:type="dxa"/>
          </w:tcPr>
          <w:p w14:paraId="0AF6F9A0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C462E" w:rsidRPr="00AE053F" w14:paraId="51D986C0" w14:textId="77777777" w:rsidTr="003166D7">
        <w:tc>
          <w:tcPr>
            <w:tcW w:w="4906" w:type="dxa"/>
          </w:tcPr>
          <w:p w14:paraId="2311120A" w14:textId="77777777" w:rsidR="009332BB" w:rsidRPr="00AE053F" w:rsidRDefault="009332BB" w:rsidP="00A061C6">
            <w:pPr>
              <w:spacing w:line="480" w:lineRule="auto"/>
              <w:ind w:left="397"/>
              <w:rPr>
                <w:rFonts w:ascii="Times New Roman" w:hAnsi="Times New Roman" w:cs="Times New Roman"/>
              </w:rPr>
            </w:pPr>
            <w:r w:rsidRPr="00AE053F">
              <w:rPr>
                <w:rFonts w:ascii="Times New Roman" w:hAnsi="Times New Roman" w:cs="Times New Roman"/>
              </w:rPr>
              <w:t>Monotherapy, n (%)</w:t>
            </w:r>
          </w:p>
        </w:tc>
        <w:tc>
          <w:tcPr>
            <w:tcW w:w="1496" w:type="dxa"/>
          </w:tcPr>
          <w:p w14:paraId="60EDD84E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E053F">
              <w:rPr>
                <w:rFonts w:ascii="Times New Roman" w:hAnsi="Times New Roman" w:cs="Times New Roman"/>
              </w:rPr>
              <w:t>316 (40.9)</w:t>
            </w:r>
          </w:p>
        </w:tc>
        <w:tc>
          <w:tcPr>
            <w:tcW w:w="1835" w:type="dxa"/>
          </w:tcPr>
          <w:p w14:paraId="1F901DE7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E053F">
              <w:rPr>
                <w:rFonts w:ascii="Times New Roman" w:hAnsi="Times New Roman" w:cs="Times New Roman"/>
              </w:rPr>
              <w:t>57 (44.5)</w:t>
            </w:r>
          </w:p>
        </w:tc>
        <w:tc>
          <w:tcPr>
            <w:tcW w:w="1735" w:type="dxa"/>
          </w:tcPr>
          <w:p w14:paraId="76D7DA2A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E053F">
              <w:rPr>
                <w:rFonts w:ascii="Times New Roman" w:hAnsi="Times New Roman" w:cs="Times New Roman"/>
              </w:rPr>
              <w:t>60 (62.5)</w:t>
            </w:r>
          </w:p>
        </w:tc>
      </w:tr>
      <w:tr w:rsidR="00FC462E" w:rsidRPr="00AE053F" w14:paraId="3037E2E3" w14:textId="77777777" w:rsidTr="003166D7">
        <w:tc>
          <w:tcPr>
            <w:tcW w:w="4906" w:type="dxa"/>
          </w:tcPr>
          <w:p w14:paraId="21135994" w14:textId="77777777" w:rsidR="009332BB" w:rsidRPr="00AE053F" w:rsidRDefault="009332BB" w:rsidP="00A061C6">
            <w:pPr>
              <w:spacing w:line="480" w:lineRule="auto"/>
              <w:ind w:left="39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lastRenderedPageBreak/>
              <w:t xml:space="preserve">ii </w:t>
            </w:r>
            <w:proofErr w:type="gramStart"/>
            <w:r w:rsidRPr="00AE053F">
              <w:rPr>
                <w:rFonts w:ascii="Times New Roman" w:hAnsi="Times New Roman" w:cs="Times New Roman"/>
              </w:rPr>
              <w:t>In</w:t>
            </w:r>
            <w:proofErr w:type="gramEnd"/>
            <w:r w:rsidRPr="00AE053F">
              <w:rPr>
                <w:rFonts w:ascii="Times New Roman" w:hAnsi="Times New Roman" w:cs="Times New Roman"/>
              </w:rPr>
              <w:t xml:space="preserve"> combination with radiation therapy, n (%)</w:t>
            </w:r>
          </w:p>
        </w:tc>
        <w:tc>
          <w:tcPr>
            <w:tcW w:w="1496" w:type="dxa"/>
          </w:tcPr>
          <w:p w14:paraId="7E6056D5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E053F">
              <w:rPr>
                <w:rFonts w:ascii="Times New Roman" w:hAnsi="Times New Roman" w:cs="Times New Roman"/>
              </w:rPr>
              <w:t>56 (7.2)</w:t>
            </w:r>
          </w:p>
        </w:tc>
        <w:tc>
          <w:tcPr>
            <w:tcW w:w="1835" w:type="dxa"/>
          </w:tcPr>
          <w:p w14:paraId="50F021F0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E053F">
              <w:rPr>
                <w:rFonts w:ascii="Times New Roman" w:hAnsi="Times New Roman" w:cs="Times New Roman"/>
              </w:rPr>
              <w:t>9 (7.0)</w:t>
            </w:r>
          </w:p>
        </w:tc>
        <w:tc>
          <w:tcPr>
            <w:tcW w:w="1735" w:type="dxa"/>
          </w:tcPr>
          <w:p w14:paraId="2752D812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E053F">
              <w:rPr>
                <w:rFonts w:ascii="Times New Roman" w:hAnsi="Times New Roman" w:cs="Times New Roman"/>
              </w:rPr>
              <w:t>8 (8.3)</w:t>
            </w:r>
          </w:p>
        </w:tc>
      </w:tr>
      <w:tr w:rsidR="00FC462E" w:rsidRPr="00AE053F" w14:paraId="315B3F8F" w14:textId="77777777" w:rsidTr="003166D7">
        <w:tc>
          <w:tcPr>
            <w:tcW w:w="4906" w:type="dxa"/>
          </w:tcPr>
          <w:p w14:paraId="6B07E8B7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E053F">
              <w:rPr>
                <w:rFonts w:ascii="Times New Roman" w:hAnsi="Times New Roman" w:cs="Times New Roman"/>
              </w:rPr>
              <w:t>Active/passive surveillance, n (%)</w:t>
            </w:r>
          </w:p>
        </w:tc>
        <w:tc>
          <w:tcPr>
            <w:tcW w:w="1496" w:type="dxa"/>
          </w:tcPr>
          <w:p w14:paraId="2977B4E9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E053F">
              <w:rPr>
                <w:rFonts w:ascii="Times New Roman" w:hAnsi="Times New Roman" w:cs="Times New Roman"/>
              </w:rPr>
              <w:t>222 (28.7)</w:t>
            </w:r>
          </w:p>
        </w:tc>
        <w:tc>
          <w:tcPr>
            <w:tcW w:w="1835" w:type="dxa"/>
          </w:tcPr>
          <w:p w14:paraId="70640F01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E053F">
              <w:rPr>
                <w:rFonts w:ascii="Times New Roman" w:hAnsi="Times New Roman" w:cs="Times New Roman"/>
              </w:rPr>
              <w:t>35 (27.3)</w:t>
            </w:r>
          </w:p>
        </w:tc>
        <w:tc>
          <w:tcPr>
            <w:tcW w:w="1735" w:type="dxa"/>
          </w:tcPr>
          <w:p w14:paraId="49A09AB0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E053F">
              <w:rPr>
                <w:rFonts w:ascii="Times New Roman" w:hAnsi="Times New Roman" w:cs="Times New Roman"/>
              </w:rPr>
              <w:t>19 (19.8)</w:t>
            </w:r>
          </w:p>
        </w:tc>
      </w:tr>
      <w:tr w:rsidR="00FC462E" w:rsidRPr="00AE053F" w14:paraId="74A09F88" w14:textId="77777777" w:rsidTr="003166D7">
        <w:tc>
          <w:tcPr>
            <w:tcW w:w="4906" w:type="dxa"/>
          </w:tcPr>
          <w:p w14:paraId="14A220D3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E053F">
              <w:rPr>
                <w:rFonts w:ascii="Times New Roman" w:hAnsi="Times New Roman" w:cs="Times New Roman"/>
                <w:b/>
                <w:bCs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</w:t>
            </w:r>
            <w:r w:rsidRPr="00AE053F">
              <w:rPr>
                <w:rFonts w:ascii="Times New Roman" w:hAnsi="Times New Roman" w:cs="Times New Roman"/>
                <w:b/>
                <w:bCs/>
              </w:rPr>
              <w:t xml:space="preserve">Age &gt;= 81 years at </w:t>
            </w:r>
            <w:proofErr w:type="spellStart"/>
            <w:r w:rsidRPr="00AE053F">
              <w:rPr>
                <w:rFonts w:ascii="Times New Roman" w:hAnsi="Times New Roman" w:cs="Times New Roman"/>
                <w:b/>
                <w:bCs/>
              </w:rPr>
              <w:t>PCa</w:t>
            </w:r>
            <w:proofErr w:type="spellEnd"/>
            <w:r w:rsidRPr="00AE053F">
              <w:rPr>
                <w:rFonts w:ascii="Times New Roman" w:hAnsi="Times New Roman" w:cs="Times New Roman"/>
                <w:b/>
                <w:bCs/>
              </w:rPr>
              <w:t xml:space="preserve"> diagnosis</w:t>
            </w:r>
          </w:p>
        </w:tc>
        <w:tc>
          <w:tcPr>
            <w:tcW w:w="1496" w:type="dxa"/>
          </w:tcPr>
          <w:p w14:paraId="2AD20A42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35" w:type="dxa"/>
          </w:tcPr>
          <w:p w14:paraId="56E04404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35" w:type="dxa"/>
          </w:tcPr>
          <w:p w14:paraId="749E3693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C462E" w:rsidRPr="00AE053F" w14:paraId="623FED05" w14:textId="77777777" w:rsidTr="003166D7">
        <w:tc>
          <w:tcPr>
            <w:tcW w:w="4906" w:type="dxa"/>
          </w:tcPr>
          <w:p w14:paraId="5115279B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vertAlign w:val="superscript"/>
              </w:rPr>
              <w:t>i</w:t>
            </w:r>
            <w:proofErr w:type="spellEnd"/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AE053F">
              <w:rPr>
                <w:rFonts w:ascii="Times New Roman" w:hAnsi="Times New Roman" w:cs="Times New Roman"/>
              </w:rPr>
              <w:t xml:space="preserve">Radical </w:t>
            </w:r>
            <w:r>
              <w:rPr>
                <w:rFonts w:ascii="Times New Roman" w:hAnsi="Times New Roman" w:cs="Times New Roman"/>
              </w:rPr>
              <w:t>prostatectomy</w:t>
            </w:r>
          </w:p>
        </w:tc>
        <w:tc>
          <w:tcPr>
            <w:tcW w:w="1496" w:type="dxa"/>
          </w:tcPr>
          <w:p w14:paraId="339D413F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35" w:type="dxa"/>
          </w:tcPr>
          <w:p w14:paraId="32DCE2DB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35" w:type="dxa"/>
          </w:tcPr>
          <w:p w14:paraId="5EF7C4A6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C462E" w:rsidRPr="00AE053F" w14:paraId="4996ADA9" w14:textId="77777777" w:rsidTr="003166D7">
        <w:tc>
          <w:tcPr>
            <w:tcW w:w="4906" w:type="dxa"/>
          </w:tcPr>
          <w:p w14:paraId="4974B50E" w14:textId="77777777" w:rsidR="009332BB" w:rsidRPr="00AE053F" w:rsidRDefault="009332BB" w:rsidP="00A061C6">
            <w:pPr>
              <w:spacing w:line="480" w:lineRule="auto"/>
              <w:ind w:left="397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vertAlign w:val="superscript"/>
              </w:rPr>
              <w:t>i</w:t>
            </w:r>
            <w:proofErr w:type="spellEnd"/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AE053F">
              <w:rPr>
                <w:rFonts w:ascii="Times New Roman" w:hAnsi="Times New Roman" w:cs="Times New Roman"/>
              </w:rPr>
              <w:t>Laparoscopic radical prostatectomy, n (%)</w:t>
            </w:r>
          </w:p>
        </w:tc>
        <w:tc>
          <w:tcPr>
            <w:tcW w:w="1496" w:type="dxa"/>
          </w:tcPr>
          <w:p w14:paraId="1D52A491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E053F">
              <w:rPr>
                <w:rFonts w:ascii="Times New Roman" w:hAnsi="Times New Roman" w:cs="Times New Roman"/>
              </w:rPr>
              <w:t>1 (0.3)</w:t>
            </w:r>
          </w:p>
        </w:tc>
        <w:tc>
          <w:tcPr>
            <w:tcW w:w="1835" w:type="dxa"/>
          </w:tcPr>
          <w:p w14:paraId="06801749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E053F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735" w:type="dxa"/>
          </w:tcPr>
          <w:p w14:paraId="7B09FF5E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E053F">
              <w:rPr>
                <w:rFonts w:ascii="Times New Roman" w:hAnsi="Times New Roman" w:cs="Times New Roman"/>
              </w:rPr>
              <w:t>0 (0.0)</w:t>
            </w:r>
          </w:p>
        </w:tc>
      </w:tr>
      <w:tr w:rsidR="00FC462E" w:rsidRPr="00AE053F" w14:paraId="6B7FB749" w14:textId="77777777" w:rsidTr="003166D7">
        <w:tc>
          <w:tcPr>
            <w:tcW w:w="4906" w:type="dxa"/>
          </w:tcPr>
          <w:p w14:paraId="3491179E" w14:textId="77777777" w:rsidR="009332BB" w:rsidRPr="00AE053F" w:rsidRDefault="009332BB" w:rsidP="00A061C6">
            <w:pPr>
              <w:spacing w:line="480" w:lineRule="auto"/>
              <w:ind w:left="397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vertAlign w:val="superscript"/>
              </w:rPr>
              <w:t>i</w:t>
            </w:r>
            <w:proofErr w:type="spellEnd"/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AE053F">
              <w:rPr>
                <w:rFonts w:ascii="Times New Roman" w:hAnsi="Times New Roman" w:cs="Times New Roman"/>
              </w:rPr>
              <w:t>Robot-assisted laparoscopic prostatectomy, n (%)</w:t>
            </w:r>
          </w:p>
        </w:tc>
        <w:tc>
          <w:tcPr>
            <w:tcW w:w="1496" w:type="dxa"/>
          </w:tcPr>
          <w:p w14:paraId="3D43DF77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E053F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835" w:type="dxa"/>
          </w:tcPr>
          <w:p w14:paraId="6FE0B49D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E053F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735" w:type="dxa"/>
          </w:tcPr>
          <w:p w14:paraId="1A7DE9D1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E053F">
              <w:rPr>
                <w:rFonts w:ascii="Times New Roman" w:hAnsi="Times New Roman" w:cs="Times New Roman"/>
              </w:rPr>
              <w:t>0 (0.0)</w:t>
            </w:r>
          </w:p>
        </w:tc>
      </w:tr>
      <w:tr w:rsidR="00FC462E" w:rsidRPr="00AE053F" w14:paraId="47FFEEAC" w14:textId="77777777" w:rsidTr="003166D7">
        <w:tc>
          <w:tcPr>
            <w:tcW w:w="4906" w:type="dxa"/>
          </w:tcPr>
          <w:p w14:paraId="1DA76CD9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 xml:space="preserve">ii </w:t>
            </w:r>
            <w:r w:rsidRPr="00AE053F">
              <w:rPr>
                <w:rFonts w:ascii="Times New Roman" w:hAnsi="Times New Roman" w:cs="Times New Roman"/>
              </w:rPr>
              <w:t xml:space="preserve">Radiation therapy as monotherapy </w:t>
            </w:r>
          </w:p>
        </w:tc>
        <w:tc>
          <w:tcPr>
            <w:tcW w:w="1496" w:type="dxa"/>
          </w:tcPr>
          <w:p w14:paraId="3B078817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35" w:type="dxa"/>
          </w:tcPr>
          <w:p w14:paraId="2AFCAA3B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35" w:type="dxa"/>
          </w:tcPr>
          <w:p w14:paraId="3A1B6509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C462E" w:rsidRPr="00AE053F" w14:paraId="78218CBB" w14:textId="77777777" w:rsidTr="003166D7">
        <w:tc>
          <w:tcPr>
            <w:tcW w:w="4906" w:type="dxa"/>
          </w:tcPr>
          <w:p w14:paraId="4074259C" w14:textId="77777777" w:rsidR="009332BB" w:rsidRPr="00AE053F" w:rsidRDefault="009332BB" w:rsidP="00A061C6">
            <w:pPr>
              <w:spacing w:line="480" w:lineRule="auto"/>
              <w:ind w:left="39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 xml:space="preserve">ii </w:t>
            </w:r>
            <w:r w:rsidRPr="00AE053F">
              <w:rPr>
                <w:rFonts w:ascii="Times New Roman" w:hAnsi="Times New Roman" w:cs="Times New Roman"/>
              </w:rPr>
              <w:t>Radical radiation therapy, n (%)</w:t>
            </w:r>
          </w:p>
        </w:tc>
        <w:tc>
          <w:tcPr>
            <w:tcW w:w="1496" w:type="dxa"/>
          </w:tcPr>
          <w:p w14:paraId="42D3A571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E053F">
              <w:rPr>
                <w:rFonts w:ascii="Times New Roman" w:hAnsi="Times New Roman" w:cs="Times New Roman"/>
              </w:rPr>
              <w:t>17 (5.8)</w:t>
            </w:r>
          </w:p>
        </w:tc>
        <w:tc>
          <w:tcPr>
            <w:tcW w:w="1835" w:type="dxa"/>
          </w:tcPr>
          <w:p w14:paraId="4C7EBCBD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E053F">
              <w:rPr>
                <w:rFonts w:ascii="Times New Roman" w:hAnsi="Times New Roman" w:cs="Times New Roman"/>
              </w:rPr>
              <w:t>3 (5.1)</w:t>
            </w:r>
          </w:p>
        </w:tc>
        <w:tc>
          <w:tcPr>
            <w:tcW w:w="1735" w:type="dxa"/>
          </w:tcPr>
          <w:p w14:paraId="351B6C96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E053F">
              <w:rPr>
                <w:rFonts w:ascii="Times New Roman" w:hAnsi="Times New Roman" w:cs="Times New Roman"/>
              </w:rPr>
              <w:t>1 (2.0)</w:t>
            </w:r>
          </w:p>
        </w:tc>
      </w:tr>
      <w:tr w:rsidR="00FC462E" w:rsidRPr="00AE053F" w14:paraId="5C9F1497" w14:textId="77777777" w:rsidTr="003166D7">
        <w:tc>
          <w:tcPr>
            <w:tcW w:w="4906" w:type="dxa"/>
          </w:tcPr>
          <w:p w14:paraId="3A20E4C2" w14:textId="77777777" w:rsidR="009332BB" w:rsidRPr="00AE053F" w:rsidRDefault="009332BB" w:rsidP="00A061C6">
            <w:pPr>
              <w:spacing w:line="480" w:lineRule="auto"/>
              <w:ind w:left="39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 xml:space="preserve">ii </w:t>
            </w:r>
            <w:r w:rsidRPr="00AE053F">
              <w:rPr>
                <w:rFonts w:ascii="Times New Roman" w:hAnsi="Times New Roman" w:cs="Times New Roman"/>
              </w:rPr>
              <w:t>Palliative radiation therapy, n (%)</w:t>
            </w:r>
          </w:p>
        </w:tc>
        <w:tc>
          <w:tcPr>
            <w:tcW w:w="1496" w:type="dxa"/>
          </w:tcPr>
          <w:p w14:paraId="1AF4C603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E053F">
              <w:rPr>
                <w:rFonts w:ascii="Times New Roman" w:hAnsi="Times New Roman" w:cs="Times New Roman"/>
              </w:rPr>
              <w:t>2 (0.7)</w:t>
            </w:r>
          </w:p>
        </w:tc>
        <w:tc>
          <w:tcPr>
            <w:tcW w:w="1835" w:type="dxa"/>
          </w:tcPr>
          <w:p w14:paraId="3B5D2B45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E053F">
              <w:rPr>
                <w:rFonts w:ascii="Times New Roman" w:hAnsi="Times New Roman" w:cs="Times New Roman"/>
              </w:rPr>
              <w:t>2 (3.4)</w:t>
            </w:r>
          </w:p>
        </w:tc>
        <w:tc>
          <w:tcPr>
            <w:tcW w:w="1735" w:type="dxa"/>
          </w:tcPr>
          <w:p w14:paraId="0051C92B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E053F">
              <w:rPr>
                <w:rFonts w:ascii="Times New Roman" w:hAnsi="Times New Roman" w:cs="Times New Roman"/>
              </w:rPr>
              <w:t>1 (2.0)</w:t>
            </w:r>
          </w:p>
        </w:tc>
      </w:tr>
      <w:tr w:rsidR="00FC462E" w:rsidRPr="00AE053F" w14:paraId="44356EEF" w14:textId="77777777" w:rsidTr="003166D7">
        <w:tc>
          <w:tcPr>
            <w:tcW w:w="4906" w:type="dxa"/>
          </w:tcPr>
          <w:p w14:paraId="5DE5D7DF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E053F">
              <w:rPr>
                <w:rFonts w:ascii="Times New Roman" w:hAnsi="Times New Roman" w:cs="Times New Roman"/>
              </w:rPr>
              <w:t>Androgen deprivation therapy</w:t>
            </w:r>
          </w:p>
        </w:tc>
        <w:tc>
          <w:tcPr>
            <w:tcW w:w="1496" w:type="dxa"/>
          </w:tcPr>
          <w:p w14:paraId="55976745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35" w:type="dxa"/>
          </w:tcPr>
          <w:p w14:paraId="2C619311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35" w:type="dxa"/>
          </w:tcPr>
          <w:p w14:paraId="3653B437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C462E" w:rsidRPr="00AE053F" w14:paraId="1FD4DA83" w14:textId="77777777" w:rsidTr="003166D7">
        <w:tc>
          <w:tcPr>
            <w:tcW w:w="4906" w:type="dxa"/>
          </w:tcPr>
          <w:p w14:paraId="50ED8F34" w14:textId="77777777" w:rsidR="009332BB" w:rsidRPr="00AE053F" w:rsidRDefault="009332BB" w:rsidP="00A061C6">
            <w:pPr>
              <w:spacing w:line="480" w:lineRule="auto"/>
              <w:ind w:left="397"/>
              <w:rPr>
                <w:rFonts w:ascii="Times New Roman" w:hAnsi="Times New Roman" w:cs="Times New Roman"/>
              </w:rPr>
            </w:pPr>
            <w:r w:rsidRPr="00AE053F">
              <w:rPr>
                <w:rFonts w:ascii="Times New Roman" w:hAnsi="Times New Roman" w:cs="Times New Roman"/>
              </w:rPr>
              <w:t>Monotherapy, n (%)</w:t>
            </w:r>
          </w:p>
        </w:tc>
        <w:tc>
          <w:tcPr>
            <w:tcW w:w="1496" w:type="dxa"/>
          </w:tcPr>
          <w:p w14:paraId="449BA990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E053F">
              <w:rPr>
                <w:rFonts w:ascii="Times New Roman" w:hAnsi="Times New Roman" w:cs="Times New Roman"/>
              </w:rPr>
              <w:t>157 (53.4)</w:t>
            </w:r>
          </w:p>
        </w:tc>
        <w:tc>
          <w:tcPr>
            <w:tcW w:w="1835" w:type="dxa"/>
          </w:tcPr>
          <w:p w14:paraId="22C4D3D4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E053F">
              <w:rPr>
                <w:rFonts w:ascii="Times New Roman" w:hAnsi="Times New Roman" w:cs="Times New Roman"/>
              </w:rPr>
              <w:t>31 (52.5)</w:t>
            </w:r>
          </w:p>
        </w:tc>
        <w:tc>
          <w:tcPr>
            <w:tcW w:w="1735" w:type="dxa"/>
          </w:tcPr>
          <w:p w14:paraId="73FF2FAC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E053F">
              <w:rPr>
                <w:rFonts w:ascii="Times New Roman" w:hAnsi="Times New Roman" w:cs="Times New Roman"/>
              </w:rPr>
              <w:t>27 (52.9)</w:t>
            </w:r>
          </w:p>
        </w:tc>
      </w:tr>
      <w:tr w:rsidR="00FC462E" w:rsidRPr="00AE053F" w14:paraId="748D4BA6" w14:textId="77777777" w:rsidTr="003166D7">
        <w:tc>
          <w:tcPr>
            <w:tcW w:w="4906" w:type="dxa"/>
          </w:tcPr>
          <w:p w14:paraId="43CFA556" w14:textId="77777777" w:rsidR="009332BB" w:rsidRPr="00AE053F" w:rsidRDefault="009332BB" w:rsidP="00A061C6">
            <w:pPr>
              <w:spacing w:line="480" w:lineRule="auto"/>
              <w:ind w:left="39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 xml:space="preserve">ii </w:t>
            </w:r>
            <w:proofErr w:type="gramStart"/>
            <w:r w:rsidRPr="00AE053F">
              <w:rPr>
                <w:rFonts w:ascii="Times New Roman" w:hAnsi="Times New Roman" w:cs="Times New Roman"/>
              </w:rPr>
              <w:t>In</w:t>
            </w:r>
            <w:proofErr w:type="gramEnd"/>
            <w:r w:rsidRPr="00AE053F">
              <w:rPr>
                <w:rFonts w:ascii="Times New Roman" w:hAnsi="Times New Roman" w:cs="Times New Roman"/>
              </w:rPr>
              <w:t xml:space="preserve"> combination with radiation therapy, n (%)</w:t>
            </w:r>
          </w:p>
        </w:tc>
        <w:tc>
          <w:tcPr>
            <w:tcW w:w="1496" w:type="dxa"/>
          </w:tcPr>
          <w:p w14:paraId="1006B49A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E053F">
              <w:rPr>
                <w:rFonts w:ascii="Times New Roman" w:hAnsi="Times New Roman" w:cs="Times New Roman"/>
              </w:rPr>
              <w:t>5 (1.7)</w:t>
            </w:r>
          </w:p>
        </w:tc>
        <w:tc>
          <w:tcPr>
            <w:tcW w:w="1835" w:type="dxa"/>
          </w:tcPr>
          <w:p w14:paraId="6C4B420C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E053F">
              <w:rPr>
                <w:rFonts w:ascii="Times New Roman" w:hAnsi="Times New Roman" w:cs="Times New Roman"/>
              </w:rPr>
              <w:t>3 (5.1)</w:t>
            </w:r>
          </w:p>
        </w:tc>
        <w:tc>
          <w:tcPr>
            <w:tcW w:w="1735" w:type="dxa"/>
          </w:tcPr>
          <w:p w14:paraId="1E31B8DA" w14:textId="77777777" w:rsidR="009332BB" w:rsidRPr="00AE053F" w:rsidRDefault="009332BB" w:rsidP="00A061C6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  <w:r w:rsidRPr="00AE053F">
              <w:rPr>
                <w:rFonts w:ascii="Times New Roman" w:hAnsi="Times New Roman" w:cs="Times New Roman"/>
              </w:rPr>
              <w:t>0 (0.0)</w:t>
            </w:r>
          </w:p>
        </w:tc>
      </w:tr>
      <w:tr w:rsidR="00FC462E" w:rsidRPr="00AE053F" w14:paraId="71DE1A56" w14:textId="77777777" w:rsidTr="003166D7">
        <w:tc>
          <w:tcPr>
            <w:tcW w:w="4906" w:type="dxa"/>
          </w:tcPr>
          <w:p w14:paraId="6B9C11F1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E053F">
              <w:rPr>
                <w:rFonts w:ascii="Times New Roman" w:hAnsi="Times New Roman" w:cs="Times New Roman"/>
              </w:rPr>
              <w:t>Active/passive surveillance, n (%)</w:t>
            </w:r>
          </w:p>
        </w:tc>
        <w:tc>
          <w:tcPr>
            <w:tcW w:w="1496" w:type="dxa"/>
          </w:tcPr>
          <w:p w14:paraId="5D694774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E053F">
              <w:rPr>
                <w:rFonts w:ascii="Times New Roman" w:hAnsi="Times New Roman" w:cs="Times New Roman"/>
              </w:rPr>
              <w:t>112 (38.1)</w:t>
            </w:r>
          </w:p>
        </w:tc>
        <w:tc>
          <w:tcPr>
            <w:tcW w:w="1835" w:type="dxa"/>
          </w:tcPr>
          <w:p w14:paraId="2AE7258D" w14:textId="77777777" w:rsidR="009332BB" w:rsidRPr="00AE053F" w:rsidRDefault="009332BB" w:rsidP="00A061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E053F">
              <w:rPr>
                <w:rFonts w:ascii="Times New Roman" w:hAnsi="Times New Roman" w:cs="Times New Roman"/>
              </w:rPr>
              <w:t>20 (33.9)</w:t>
            </w:r>
          </w:p>
        </w:tc>
        <w:tc>
          <w:tcPr>
            <w:tcW w:w="1735" w:type="dxa"/>
          </w:tcPr>
          <w:p w14:paraId="00986818" w14:textId="77777777" w:rsidR="009332BB" w:rsidRPr="00AE053F" w:rsidRDefault="009332BB" w:rsidP="00A061C6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  <w:r w:rsidRPr="00AE053F">
              <w:rPr>
                <w:rFonts w:ascii="Times New Roman" w:hAnsi="Times New Roman" w:cs="Times New Roman"/>
              </w:rPr>
              <w:t>22 (43.1)</w:t>
            </w:r>
          </w:p>
        </w:tc>
      </w:tr>
    </w:tbl>
    <w:p w14:paraId="70A5493B" w14:textId="77777777" w:rsidR="009332BB" w:rsidRPr="008D7441" w:rsidRDefault="009332BB" w:rsidP="00A061C6">
      <w:pPr>
        <w:pStyle w:val="Caption"/>
        <w:spacing w:after="0" w:line="480" w:lineRule="auto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proofErr w:type="spellStart"/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  <w:vertAlign w:val="superscript"/>
        </w:rPr>
        <w:t>i</w:t>
      </w:r>
      <w:proofErr w:type="spellEnd"/>
      <w:r w:rsidRPr="008D7441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Data about radiation therapy was only found from the year 2014 onwards.</w:t>
      </w:r>
    </w:p>
    <w:p w14:paraId="0FF748B5" w14:textId="77777777" w:rsidR="009332BB" w:rsidRPr="008D7441" w:rsidRDefault="009332BB" w:rsidP="00A061C6">
      <w:pPr>
        <w:pStyle w:val="Caption"/>
        <w:spacing w:after="0" w:line="480" w:lineRule="auto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  <w:vertAlign w:val="superscript"/>
        </w:rPr>
        <w:t>ii</w:t>
      </w:r>
      <w:r w:rsidRPr="008D7441">
        <w:rPr>
          <w:rFonts w:ascii="Times New Roman" w:hAnsi="Times New Roman" w:cs="Times New Roman"/>
          <w:i w:val="0"/>
          <w:iCs w:val="0"/>
          <w:color w:val="auto"/>
          <w:sz w:val="20"/>
          <w:szCs w:val="20"/>
          <w:vertAlign w:val="superscript"/>
        </w:rPr>
        <w:t xml:space="preserve"> </w:t>
      </w:r>
      <w:r w:rsidRPr="008D7441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Data about radical prostatectomy or robot-assisted laparoscopic prostatectomy was only available from 2017 onwards. Radical prostatectomy surgeries before the year 2017 were conducted in another hospital.</w:t>
      </w:r>
    </w:p>
    <w:p w14:paraId="1CAD0D5D" w14:textId="77777777" w:rsidR="009332BB" w:rsidRPr="00C56CA1" w:rsidRDefault="009332BB" w:rsidP="00A061C6">
      <w:pPr>
        <w:pStyle w:val="Caption"/>
        <w:spacing w:after="0" w:line="480" w:lineRule="auto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C56CA1">
        <w:rPr>
          <w:rFonts w:ascii="Times New Roman" w:hAnsi="Times New Roman" w:cs="Times New Roman"/>
          <w:i w:val="0"/>
          <w:iCs w:val="0"/>
          <w:color w:val="auto"/>
          <w:sz w:val="20"/>
          <w:szCs w:val="20"/>
          <w:vertAlign w:val="superscript"/>
        </w:rPr>
        <w:t>a</w:t>
      </w:r>
      <w:r w:rsidRPr="00C56CA1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Age &lt;= 70 years at </w:t>
      </w:r>
      <w:proofErr w:type="spellStart"/>
      <w:r w:rsidRPr="00C56CA1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PCa</w:t>
      </w:r>
      <w:proofErr w:type="spellEnd"/>
      <w:r w:rsidRPr="00C56CA1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diagnosis, included (n = 115) patients in the 2.0 – 8.0 nmol/l testosterone group, (n = 159) in the 8.0 – 10.4 nmol/l testosterone group, and (n = 874) in the &gt; 10.4 nmol/l testosterone group.</w:t>
      </w:r>
      <w:r w:rsidRPr="00C56CA1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br/>
      </w:r>
      <w:r w:rsidRPr="00C56CA1">
        <w:rPr>
          <w:rFonts w:ascii="Times New Roman" w:hAnsi="Times New Roman" w:cs="Times New Roman"/>
          <w:i w:val="0"/>
          <w:iCs w:val="0"/>
          <w:color w:val="auto"/>
          <w:sz w:val="20"/>
          <w:szCs w:val="20"/>
          <w:vertAlign w:val="superscript"/>
        </w:rPr>
        <w:t>b</w:t>
      </w:r>
      <w:r w:rsidRPr="00C56CA1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Age 71 - 80 years at </w:t>
      </w:r>
      <w:proofErr w:type="spellStart"/>
      <w:r w:rsidRPr="00C56CA1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PCa</w:t>
      </w:r>
      <w:proofErr w:type="spellEnd"/>
      <w:r w:rsidRPr="00C56CA1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diagnosis, included (n = 96) patients in the 2.0 – 8.0 nmol/l testosterone group, (n = 128) in the 8.0 – 10.4 nmol/l testosterone group, and (n = 773) in the &gt; 10.4 nmol/l testosterone group.</w:t>
      </w:r>
      <w:r w:rsidRPr="00C56CA1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br/>
      </w:r>
      <w:r w:rsidRPr="00C56CA1">
        <w:rPr>
          <w:rFonts w:ascii="Times New Roman" w:hAnsi="Times New Roman" w:cs="Times New Roman"/>
          <w:i w:val="0"/>
          <w:iCs w:val="0"/>
          <w:color w:val="auto"/>
          <w:sz w:val="20"/>
          <w:szCs w:val="20"/>
          <w:vertAlign w:val="superscript"/>
        </w:rPr>
        <w:t>c</w:t>
      </w:r>
      <w:r w:rsidRPr="00C56CA1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Age &gt;= 81 years at </w:t>
      </w:r>
      <w:proofErr w:type="spellStart"/>
      <w:r w:rsidRPr="00C56CA1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PCa</w:t>
      </w:r>
      <w:proofErr w:type="spellEnd"/>
      <w:r w:rsidRPr="00C56CA1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diagnosis, included (n = 51) patients in the 2.0 – 8.0 nmol/l testosterone group, (n = 59) in the 8.0 – 10.4 nmol/l testosterone group, and (n = 294) in the &gt; 10.4 nmol/l testosterone group.</w:t>
      </w:r>
    </w:p>
    <w:bookmarkEnd w:id="1"/>
    <w:p w14:paraId="59135275" w14:textId="77777777" w:rsidR="009B4E53" w:rsidRDefault="009B4E53" w:rsidP="00FC462E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14:paraId="02F87061" w14:textId="098AF149" w:rsidR="005819DA" w:rsidRPr="00A061C6" w:rsidRDefault="005819DA" w:rsidP="00FC462E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Supplementary Table II</w:t>
      </w:r>
      <w:r w:rsidR="00A678A6">
        <w:rPr>
          <w:rFonts w:ascii="Times New Roman" w:hAnsi="Times New Roman" w:cs="Times New Roman"/>
          <w:b/>
          <w:bCs/>
        </w:rPr>
        <w:t>I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>BMI data used for BMI imputatio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4"/>
        <w:gridCol w:w="2474"/>
        <w:gridCol w:w="2739"/>
        <w:gridCol w:w="2111"/>
      </w:tblGrid>
      <w:tr w:rsidR="00950335" w:rsidRPr="006C5E55" w14:paraId="0A976471" w14:textId="77777777" w:rsidTr="00F66F34">
        <w:tc>
          <w:tcPr>
            <w:tcW w:w="2410" w:type="dxa"/>
          </w:tcPr>
          <w:p w14:paraId="1A717E63" w14:textId="77777777" w:rsidR="00950335" w:rsidRPr="00A061C6" w:rsidRDefault="00950335" w:rsidP="00A061C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61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2552" w:type="dxa"/>
          </w:tcPr>
          <w:p w14:paraId="0F0A5284" w14:textId="77777777" w:rsidR="00950335" w:rsidRPr="00A061C6" w:rsidRDefault="00950335" w:rsidP="00A061C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i-FI"/>
              </w:rPr>
            </w:pPr>
            <w:proofErr w:type="spellStart"/>
            <w:r w:rsidRPr="00A061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i-FI"/>
              </w:rPr>
              <w:t>Testosterone</w:t>
            </w:r>
            <w:proofErr w:type="spellEnd"/>
          </w:p>
          <w:p w14:paraId="1A0C4E6C" w14:textId="77777777" w:rsidR="00950335" w:rsidRPr="00A061C6" w:rsidRDefault="00950335" w:rsidP="00A061C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i-FI"/>
              </w:rPr>
            </w:pPr>
            <w:r w:rsidRPr="00A061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i-FI"/>
              </w:rPr>
              <w:t xml:space="preserve">&gt;10.4 </w:t>
            </w:r>
            <w:proofErr w:type="spellStart"/>
            <w:r w:rsidRPr="00A061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i-FI"/>
              </w:rPr>
              <w:t>nmol</w:t>
            </w:r>
            <w:proofErr w:type="spellEnd"/>
            <w:r w:rsidRPr="00A061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i-FI"/>
              </w:rPr>
              <w:t>/l</w:t>
            </w:r>
          </w:p>
          <w:p w14:paraId="7CCCE91E" w14:textId="329CF7BD" w:rsidR="00950335" w:rsidRPr="00A061C6" w:rsidRDefault="00950335" w:rsidP="00A061C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i-FI"/>
              </w:rPr>
            </w:pPr>
            <w:r w:rsidRPr="00A061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i-FI"/>
              </w:rPr>
              <w:t>n=1938</w:t>
            </w:r>
          </w:p>
        </w:tc>
        <w:tc>
          <w:tcPr>
            <w:tcW w:w="2835" w:type="dxa"/>
          </w:tcPr>
          <w:p w14:paraId="5C181F14" w14:textId="77777777" w:rsidR="00950335" w:rsidRPr="00A061C6" w:rsidRDefault="00950335" w:rsidP="00A061C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61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stosterone</w:t>
            </w:r>
          </w:p>
          <w:p w14:paraId="246D33C9" w14:textId="77777777" w:rsidR="00950335" w:rsidRPr="00A061C6" w:rsidRDefault="00950335" w:rsidP="00A061C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61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.0-10.4 nmol/l</w:t>
            </w:r>
          </w:p>
          <w:p w14:paraId="0C68609E" w14:textId="77777777" w:rsidR="00950335" w:rsidRPr="00A061C6" w:rsidRDefault="00950335" w:rsidP="00A061C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61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345</w:t>
            </w:r>
            <w:r w:rsidRPr="00A061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</w:r>
          </w:p>
        </w:tc>
        <w:tc>
          <w:tcPr>
            <w:tcW w:w="2165" w:type="dxa"/>
          </w:tcPr>
          <w:p w14:paraId="1B4F4286" w14:textId="77777777" w:rsidR="00950335" w:rsidRPr="00A061C6" w:rsidRDefault="00950335" w:rsidP="00A061C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61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stosterone</w:t>
            </w:r>
          </w:p>
          <w:p w14:paraId="4AB7E034" w14:textId="77777777" w:rsidR="00950335" w:rsidRPr="00A061C6" w:rsidRDefault="00950335" w:rsidP="00A061C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61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0-8.0 nmol/l</w:t>
            </w:r>
          </w:p>
          <w:p w14:paraId="0B20F659" w14:textId="77777777" w:rsidR="00950335" w:rsidRPr="00A061C6" w:rsidRDefault="00950335" w:rsidP="00A061C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61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 261</w:t>
            </w:r>
          </w:p>
        </w:tc>
      </w:tr>
      <w:tr w:rsidR="00950335" w:rsidRPr="006C5E55" w14:paraId="3F7B50DA" w14:textId="77777777" w:rsidTr="00F66F34">
        <w:tc>
          <w:tcPr>
            <w:tcW w:w="2410" w:type="dxa"/>
          </w:tcPr>
          <w:p w14:paraId="6CF4E7B0" w14:textId="77777777" w:rsidR="00950335" w:rsidRPr="00A061C6" w:rsidRDefault="00950335" w:rsidP="00A061C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61C6">
              <w:rPr>
                <w:rFonts w:ascii="Times New Roman" w:hAnsi="Times New Roman" w:cs="Times New Roman"/>
                <w:sz w:val="20"/>
                <w:szCs w:val="20"/>
              </w:rPr>
              <w:t>Valid</w:t>
            </w:r>
          </w:p>
        </w:tc>
        <w:tc>
          <w:tcPr>
            <w:tcW w:w="2552" w:type="dxa"/>
          </w:tcPr>
          <w:p w14:paraId="0A694453" w14:textId="77777777" w:rsidR="00950335" w:rsidRPr="00A061C6" w:rsidRDefault="00950335" w:rsidP="00A061C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61C6">
              <w:rPr>
                <w:rFonts w:ascii="Times New Roman" w:hAnsi="Times New Roman" w:cs="Times New Roman"/>
                <w:sz w:val="20"/>
                <w:szCs w:val="20"/>
              </w:rPr>
              <w:t>1009</w:t>
            </w:r>
          </w:p>
        </w:tc>
        <w:tc>
          <w:tcPr>
            <w:tcW w:w="2835" w:type="dxa"/>
          </w:tcPr>
          <w:p w14:paraId="036EE186" w14:textId="77777777" w:rsidR="00950335" w:rsidRPr="00A061C6" w:rsidRDefault="00950335" w:rsidP="00A061C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61C6"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2165" w:type="dxa"/>
          </w:tcPr>
          <w:p w14:paraId="4FCE7C17" w14:textId="77777777" w:rsidR="00950335" w:rsidRPr="00A061C6" w:rsidRDefault="00950335" w:rsidP="00A061C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61C6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</w:tr>
      <w:tr w:rsidR="00950335" w:rsidRPr="006C5E55" w14:paraId="126E205B" w14:textId="77777777" w:rsidTr="00F66F34">
        <w:tc>
          <w:tcPr>
            <w:tcW w:w="2410" w:type="dxa"/>
          </w:tcPr>
          <w:p w14:paraId="78D99482" w14:textId="77777777" w:rsidR="00950335" w:rsidRPr="00A061C6" w:rsidRDefault="00950335" w:rsidP="00A061C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61C6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2552" w:type="dxa"/>
          </w:tcPr>
          <w:p w14:paraId="4E232CD9" w14:textId="77777777" w:rsidR="00950335" w:rsidRPr="00A061C6" w:rsidRDefault="00950335" w:rsidP="00A061C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61C6">
              <w:rPr>
                <w:rFonts w:ascii="Times New Roman" w:hAnsi="Times New Roman" w:cs="Times New Roman"/>
                <w:sz w:val="20"/>
                <w:szCs w:val="20"/>
              </w:rPr>
              <w:t>929</w:t>
            </w:r>
          </w:p>
        </w:tc>
        <w:tc>
          <w:tcPr>
            <w:tcW w:w="2835" w:type="dxa"/>
          </w:tcPr>
          <w:p w14:paraId="367C50C8" w14:textId="77777777" w:rsidR="00950335" w:rsidRPr="00A061C6" w:rsidRDefault="00950335" w:rsidP="00A061C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61C6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2165" w:type="dxa"/>
          </w:tcPr>
          <w:p w14:paraId="5A33DB3A" w14:textId="77777777" w:rsidR="00950335" w:rsidRPr="00A061C6" w:rsidRDefault="00950335" w:rsidP="00A061C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61C6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</w:tr>
      <w:tr w:rsidR="00950335" w:rsidRPr="006C5E55" w14:paraId="600987AA" w14:textId="77777777" w:rsidTr="00F66F34">
        <w:tc>
          <w:tcPr>
            <w:tcW w:w="2410" w:type="dxa"/>
          </w:tcPr>
          <w:p w14:paraId="25DC0632" w14:textId="77777777" w:rsidR="00950335" w:rsidRPr="00A061C6" w:rsidRDefault="00950335" w:rsidP="00A061C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61C6"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2552" w:type="dxa"/>
          </w:tcPr>
          <w:p w14:paraId="04E67C6B" w14:textId="77777777" w:rsidR="00950335" w:rsidRPr="00A061C6" w:rsidRDefault="00950335" w:rsidP="00A061C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61C6">
              <w:rPr>
                <w:rFonts w:ascii="Times New Roman" w:hAnsi="Times New Roman" w:cs="Times New Roman"/>
                <w:sz w:val="20"/>
                <w:szCs w:val="20"/>
              </w:rPr>
              <w:t>26.0 (24.0 – 30.0)</w:t>
            </w:r>
          </w:p>
        </w:tc>
        <w:tc>
          <w:tcPr>
            <w:tcW w:w="2835" w:type="dxa"/>
          </w:tcPr>
          <w:p w14:paraId="193FB697" w14:textId="77777777" w:rsidR="00950335" w:rsidRPr="00A061C6" w:rsidRDefault="00950335" w:rsidP="00A061C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61C6">
              <w:rPr>
                <w:rFonts w:ascii="Times New Roman" w:hAnsi="Times New Roman" w:cs="Times New Roman"/>
                <w:sz w:val="20"/>
                <w:szCs w:val="20"/>
              </w:rPr>
              <w:t>28.0 (26.0 – 31.0)</w:t>
            </w:r>
          </w:p>
        </w:tc>
        <w:tc>
          <w:tcPr>
            <w:tcW w:w="2165" w:type="dxa"/>
          </w:tcPr>
          <w:p w14:paraId="3C4C8EA8" w14:textId="77777777" w:rsidR="00950335" w:rsidRPr="00A061C6" w:rsidRDefault="00950335" w:rsidP="00A061C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61C6">
              <w:rPr>
                <w:rFonts w:ascii="Times New Roman" w:hAnsi="Times New Roman" w:cs="Times New Roman"/>
                <w:sz w:val="20"/>
                <w:szCs w:val="20"/>
              </w:rPr>
              <w:t>31.00 (27.0 – 35.0)</w:t>
            </w:r>
          </w:p>
        </w:tc>
      </w:tr>
    </w:tbl>
    <w:p w14:paraId="5686D20A" w14:textId="77777777" w:rsidR="00950335" w:rsidRDefault="00950335" w:rsidP="008D4310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14:paraId="4DA6E337" w14:textId="74247CB6" w:rsidR="00FD5BEE" w:rsidRDefault="00DD5CB8" w:rsidP="008D4310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Table</w:t>
      </w:r>
      <w:r w:rsidR="00FD5BEE" w:rsidRPr="00FD5BEE">
        <w:rPr>
          <w:rFonts w:ascii="Times New Roman" w:hAnsi="Times New Roman" w:cs="Times New Roman"/>
          <w:b/>
          <w:bCs/>
        </w:rPr>
        <w:t xml:space="preserve"> I</w:t>
      </w:r>
      <w:r w:rsidR="00A678A6">
        <w:rPr>
          <w:rFonts w:ascii="Times New Roman" w:hAnsi="Times New Roman" w:cs="Times New Roman"/>
          <w:b/>
          <w:bCs/>
        </w:rPr>
        <w:t>V</w:t>
      </w:r>
      <w:r w:rsidR="00FD5BEE">
        <w:rPr>
          <w:rFonts w:ascii="Times New Roman" w:hAnsi="Times New Roman" w:cs="Times New Roman"/>
        </w:rPr>
        <w:t xml:space="preserve">. </w:t>
      </w:r>
      <w:r w:rsidR="00A500D5">
        <w:rPr>
          <w:rFonts w:ascii="Times New Roman" w:hAnsi="Times New Roman" w:cs="Times New Roman"/>
        </w:rPr>
        <w:t xml:space="preserve">Uni- and multivariable Cox regression models </w:t>
      </w:r>
      <w:r w:rsidR="0014647F">
        <w:rPr>
          <w:rFonts w:ascii="Times New Roman" w:hAnsi="Times New Roman" w:cs="Times New Roman"/>
        </w:rPr>
        <w:t>of</w:t>
      </w:r>
      <w:r w:rsidR="00A500D5">
        <w:rPr>
          <w:rFonts w:ascii="Times New Roman" w:hAnsi="Times New Roman" w:cs="Times New Roman"/>
        </w:rPr>
        <w:t xml:space="preserve"> BMI subgroup analysis.</w:t>
      </w:r>
    </w:p>
    <w:tbl>
      <w:tblPr>
        <w:tblStyle w:val="TableGrid"/>
        <w:tblW w:w="96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628"/>
        <w:gridCol w:w="2452"/>
        <w:gridCol w:w="1051"/>
        <w:gridCol w:w="174"/>
        <w:gridCol w:w="2276"/>
        <w:gridCol w:w="1111"/>
      </w:tblGrid>
      <w:tr w:rsidR="00FD5BEE" w:rsidRPr="00714CAA" w14:paraId="4D4C4835" w14:textId="77777777" w:rsidTr="0032655B">
        <w:trPr>
          <w:trHeight w:val="352"/>
        </w:trPr>
        <w:tc>
          <w:tcPr>
            <w:tcW w:w="2628" w:type="dxa"/>
            <w:tcBorders>
              <w:top w:val="single" w:sz="4" w:space="0" w:color="auto"/>
            </w:tcBorders>
          </w:tcPr>
          <w:p w14:paraId="7F23A305" w14:textId="77777777" w:rsidR="00FD5BEE" w:rsidRPr="00B30DB7" w:rsidRDefault="00FD5BEE" w:rsidP="008D4310">
            <w:pPr>
              <w:tabs>
                <w:tab w:val="left" w:pos="547"/>
              </w:tabs>
              <w:spacing w:line="480" w:lineRule="auto"/>
              <w:rPr>
                <w:rFonts w:ascii="Times New Roman" w:hAnsi="Times New Roman" w:cs="Times New Roman"/>
                <w:b/>
                <w:bCs/>
                <w:strike/>
                <w:sz w:val="20"/>
                <w:szCs w:val="20"/>
              </w:rPr>
            </w:pPr>
            <w:bookmarkStart w:id="2" w:name="_Hlk164244340"/>
            <w:r w:rsidRPr="00B30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dictors</w:t>
            </w:r>
          </w:p>
        </w:tc>
        <w:tc>
          <w:tcPr>
            <w:tcW w:w="2452" w:type="dxa"/>
            <w:tcBorders>
              <w:top w:val="single" w:sz="4" w:space="0" w:color="auto"/>
              <w:bottom w:val="single" w:sz="4" w:space="0" w:color="auto"/>
            </w:tcBorders>
          </w:tcPr>
          <w:p w14:paraId="1531F3F3" w14:textId="24503C3A" w:rsidR="00FD5BEE" w:rsidRPr="00B30DB7" w:rsidRDefault="00FD5BEE" w:rsidP="008D431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varia</w:t>
            </w:r>
            <w:r w:rsidR="00C873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le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</w:tcPr>
          <w:p w14:paraId="386871F1" w14:textId="77777777" w:rsidR="00FD5BEE" w:rsidRPr="00B30DB7" w:rsidRDefault="00FD5BEE" w:rsidP="008D431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" w:type="dxa"/>
            <w:tcBorders>
              <w:top w:val="single" w:sz="4" w:space="0" w:color="auto"/>
            </w:tcBorders>
          </w:tcPr>
          <w:p w14:paraId="19E7FB07" w14:textId="77777777" w:rsidR="00FD5BEE" w:rsidRPr="00B30DB7" w:rsidRDefault="00FD5BEE" w:rsidP="008D431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76" w:type="dxa"/>
            <w:tcBorders>
              <w:top w:val="single" w:sz="4" w:space="0" w:color="auto"/>
              <w:bottom w:val="single" w:sz="4" w:space="0" w:color="auto"/>
            </w:tcBorders>
          </w:tcPr>
          <w:p w14:paraId="7395F22A" w14:textId="77777777" w:rsidR="00FD5BEE" w:rsidRPr="00B30DB7" w:rsidRDefault="00FD5BEE" w:rsidP="008D431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variable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</w:tcPr>
          <w:p w14:paraId="5A781F0E" w14:textId="77777777" w:rsidR="00FD5BEE" w:rsidRPr="00B30DB7" w:rsidRDefault="00FD5BEE" w:rsidP="008D431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D5BEE" w:rsidRPr="00714CAA" w14:paraId="20C9BC56" w14:textId="77777777" w:rsidTr="0032655B">
        <w:trPr>
          <w:trHeight w:val="400"/>
        </w:trPr>
        <w:tc>
          <w:tcPr>
            <w:tcW w:w="2628" w:type="dxa"/>
            <w:tcBorders>
              <w:bottom w:val="single" w:sz="4" w:space="0" w:color="auto"/>
            </w:tcBorders>
          </w:tcPr>
          <w:p w14:paraId="027AF738" w14:textId="77777777" w:rsidR="00FD5BEE" w:rsidRPr="00B30DB7" w:rsidRDefault="00FD5BEE" w:rsidP="008D4310">
            <w:pPr>
              <w:tabs>
                <w:tab w:val="left" w:pos="547"/>
              </w:tabs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52" w:type="dxa"/>
            <w:tcBorders>
              <w:top w:val="single" w:sz="4" w:space="0" w:color="auto"/>
              <w:bottom w:val="single" w:sz="4" w:space="0" w:color="auto"/>
            </w:tcBorders>
          </w:tcPr>
          <w:p w14:paraId="426ACA47" w14:textId="77777777" w:rsidR="00FD5BEE" w:rsidRPr="00B30DB7" w:rsidRDefault="00FD5BEE" w:rsidP="008D4310">
            <w:pPr>
              <w:spacing w:line="480" w:lineRule="auto"/>
              <w:rPr>
                <w:rFonts w:ascii="Times New Roman" w:hAnsi="Times New Roman" w:cs="Times New Roman"/>
                <w:b/>
                <w:bCs/>
                <w:strike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</w:tcPr>
          <w:p w14:paraId="15DEE2B6" w14:textId="16D13B68" w:rsidR="00FD5BEE" w:rsidRPr="00B30DB7" w:rsidRDefault="00FD5BEE" w:rsidP="008D431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="004E6653" w:rsidRPr="00B30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74" w:type="dxa"/>
            <w:tcBorders>
              <w:bottom w:val="single" w:sz="4" w:space="0" w:color="auto"/>
            </w:tcBorders>
          </w:tcPr>
          <w:p w14:paraId="22AC0D3A" w14:textId="77777777" w:rsidR="00FD5BEE" w:rsidRPr="00B30DB7" w:rsidRDefault="00FD5BEE" w:rsidP="008D431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76" w:type="dxa"/>
            <w:tcBorders>
              <w:top w:val="single" w:sz="4" w:space="0" w:color="auto"/>
              <w:bottom w:val="single" w:sz="4" w:space="0" w:color="auto"/>
            </w:tcBorders>
          </w:tcPr>
          <w:p w14:paraId="3D842AE2" w14:textId="77777777" w:rsidR="00FD5BEE" w:rsidRPr="00B30DB7" w:rsidRDefault="00FD5BEE" w:rsidP="008D431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</w:tcPr>
          <w:p w14:paraId="126DFE84" w14:textId="00096459" w:rsidR="00FD5BEE" w:rsidRPr="00B30DB7" w:rsidRDefault="00FD5BEE" w:rsidP="008D431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="004E6653" w:rsidRPr="00B30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AD0838" w:rsidRPr="00714CAA" w14:paraId="00EAE62B" w14:textId="77777777" w:rsidTr="00AD0838">
        <w:trPr>
          <w:trHeight w:val="135"/>
        </w:trPr>
        <w:tc>
          <w:tcPr>
            <w:tcW w:w="2628" w:type="dxa"/>
          </w:tcPr>
          <w:p w14:paraId="45724A06" w14:textId="2A75E6B6" w:rsidR="00AD0838" w:rsidRPr="00B30DB7" w:rsidRDefault="00AD0838" w:rsidP="008D4310">
            <w:pPr>
              <w:tabs>
                <w:tab w:val="left" w:pos="547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Subgroup analysis</w:t>
            </w:r>
          </w:p>
        </w:tc>
        <w:tc>
          <w:tcPr>
            <w:tcW w:w="2452" w:type="dxa"/>
          </w:tcPr>
          <w:p w14:paraId="4C8E9009" w14:textId="77777777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</w:tcPr>
          <w:p w14:paraId="14388A88" w14:textId="77777777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" w:type="dxa"/>
          </w:tcPr>
          <w:p w14:paraId="58272E0A" w14:textId="77777777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6" w:type="dxa"/>
          </w:tcPr>
          <w:p w14:paraId="721E1D08" w14:textId="77777777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</w:tcPr>
          <w:p w14:paraId="084CAF3A" w14:textId="77777777" w:rsidR="00AD0838" w:rsidRPr="00B30DB7" w:rsidRDefault="00AD0838" w:rsidP="008D4310">
            <w:pPr>
              <w:keepNext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0838" w:rsidRPr="00714CAA" w14:paraId="4D560578" w14:textId="77777777" w:rsidTr="00AD0838">
        <w:trPr>
          <w:trHeight w:val="135"/>
        </w:trPr>
        <w:tc>
          <w:tcPr>
            <w:tcW w:w="2628" w:type="dxa"/>
          </w:tcPr>
          <w:p w14:paraId="2D95FD72" w14:textId="781CAC20" w:rsidR="00AD0838" w:rsidRPr="00B30DB7" w:rsidRDefault="00AD0838" w:rsidP="008D4310">
            <w:pPr>
              <w:tabs>
                <w:tab w:val="left" w:pos="547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Testosterone level (nmol/l)</w:t>
            </w:r>
          </w:p>
        </w:tc>
        <w:tc>
          <w:tcPr>
            <w:tcW w:w="2452" w:type="dxa"/>
          </w:tcPr>
          <w:p w14:paraId="6E28DB8C" w14:textId="77777777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</w:tcPr>
          <w:p w14:paraId="307B8199" w14:textId="77777777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" w:type="dxa"/>
          </w:tcPr>
          <w:p w14:paraId="0D278840" w14:textId="77777777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6" w:type="dxa"/>
          </w:tcPr>
          <w:p w14:paraId="40A2C588" w14:textId="77777777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</w:tcPr>
          <w:p w14:paraId="3F80DAC8" w14:textId="77777777" w:rsidR="00AD0838" w:rsidRPr="00B30DB7" w:rsidRDefault="00AD0838" w:rsidP="008D4310">
            <w:pPr>
              <w:keepNext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0838" w:rsidRPr="00714CAA" w14:paraId="0252B304" w14:textId="77777777" w:rsidTr="00AD0838">
        <w:trPr>
          <w:trHeight w:val="135"/>
        </w:trPr>
        <w:tc>
          <w:tcPr>
            <w:tcW w:w="2628" w:type="dxa"/>
          </w:tcPr>
          <w:p w14:paraId="46CA7C80" w14:textId="39AA4971" w:rsidR="00AD0838" w:rsidRPr="00B30DB7" w:rsidRDefault="00AD0838" w:rsidP="008D4310">
            <w:pPr>
              <w:tabs>
                <w:tab w:val="left" w:pos="547"/>
              </w:tabs>
              <w:spacing w:line="480" w:lineRule="auto"/>
              <w:ind w:left="227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 xml:space="preserve">above 10.4 </w:t>
            </w:r>
          </w:p>
        </w:tc>
        <w:tc>
          <w:tcPr>
            <w:tcW w:w="2452" w:type="dxa"/>
          </w:tcPr>
          <w:p w14:paraId="61171E61" w14:textId="54D0353D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51" w:type="dxa"/>
          </w:tcPr>
          <w:p w14:paraId="4EF54DF2" w14:textId="77777777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" w:type="dxa"/>
          </w:tcPr>
          <w:p w14:paraId="33BC2D88" w14:textId="77777777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6" w:type="dxa"/>
          </w:tcPr>
          <w:p w14:paraId="552B9478" w14:textId="5297570D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1" w:type="dxa"/>
          </w:tcPr>
          <w:p w14:paraId="03EBA62D" w14:textId="77777777" w:rsidR="00AD0838" w:rsidRPr="00B30DB7" w:rsidRDefault="00AD0838" w:rsidP="008D4310">
            <w:pPr>
              <w:keepNext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0838" w:rsidRPr="00714CAA" w14:paraId="05D4F582" w14:textId="77777777" w:rsidTr="00AD0838">
        <w:trPr>
          <w:trHeight w:val="135"/>
        </w:trPr>
        <w:tc>
          <w:tcPr>
            <w:tcW w:w="2628" w:type="dxa"/>
          </w:tcPr>
          <w:p w14:paraId="6B712CDF" w14:textId="55DB2A02" w:rsidR="00AD0838" w:rsidRPr="00B30DB7" w:rsidRDefault="00AD0838" w:rsidP="008D4310">
            <w:pPr>
              <w:tabs>
                <w:tab w:val="left" w:pos="547"/>
              </w:tabs>
              <w:spacing w:line="480" w:lineRule="auto"/>
              <w:ind w:left="227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 xml:space="preserve">8.0 - 10.4 </w:t>
            </w:r>
          </w:p>
        </w:tc>
        <w:tc>
          <w:tcPr>
            <w:tcW w:w="2452" w:type="dxa"/>
          </w:tcPr>
          <w:p w14:paraId="6FD34844" w14:textId="53E767E4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1.01 (0.93 – 1.10)</w:t>
            </w:r>
          </w:p>
        </w:tc>
        <w:tc>
          <w:tcPr>
            <w:tcW w:w="1051" w:type="dxa"/>
          </w:tcPr>
          <w:p w14:paraId="17885037" w14:textId="6F897582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0.800</w:t>
            </w:r>
          </w:p>
        </w:tc>
        <w:tc>
          <w:tcPr>
            <w:tcW w:w="174" w:type="dxa"/>
          </w:tcPr>
          <w:p w14:paraId="637A1D07" w14:textId="77777777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6" w:type="dxa"/>
          </w:tcPr>
          <w:p w14:paraId="5EB88795" w14:textId="076DFAB6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1.02 (0.92 – 1.12)</w:t>
            </w:r>
          </w:p>
        </w:tc>
        <w:tc>
          <w:tcPr>
            <w:tcW w:w="1111" w:type="dxa"/>
          </w:tcPr>
          <w:p w14:paraId="68364A80" w14:textId="2137BC9C" w:rsidR="00AD0838" w:rsidRPr="00B30DB7" w:rsidRDefault="00AD0838" w:rsidP="008D4310">
            <w:pPr>
              <w:keepNext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0.776</w:t>
            </w:r>
          </w:p>
        </w:tc>
      </w:tr>
      <w:tr w:rsidR="00AD0838" w:rsidRPr="00714CAA" w14:paraId="62523552" w14:textId="77777777" w:rsidTr="00AD0838">
        <w:trPr>
          <w:trHeight w:val="135"/>
        </w:trPr>
        <w:tc>
          <w:tcPr>
            <w:tcW w:w="2628" w:type="dxa"/>
          </w:tcPr>
          <w:p w14:paraId="51B99EB3" w14:textId="35233AF6" w:rsidR="00AD0838" w:rsidRPr="00B30DB7" w:rsidRDefault="00E223F6" w:rsidP="008D4310">
            <w:pPr>
              <w:tabs>
                <w:tab w:val="left" w:pos="547"/>
              </w:tabs>
              <w:spacing w:line="480" w:lineRule="auto"/>
              <w:ind w:left="22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 – 8.0</w:t>
            </w:r>
            <w:r w:rsidR="00AD0838" w:rsidRPr="00B30DB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452" w:type="dxa"/>
          </w:tcPr>
          <w:p w14:paraId="590A2287" w14:textId="2021E3C3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1.55 (1.42 – 1.69)</w:t>
            </w:r>
          </w:p>
        </w:tc>
        <w:tc>
          <w:tcPr>
            <w:tcW w:w="1051" w:type="dxa"/>
          </w:tcPr>
          <w:p w14:paraId="74DB70C1" w14:textId="4F2B7333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4" w:type="dxa"/>
          </w:tcPr>
          <w:p w14:paraId="2181828B" w14:textId="77777777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6" w:type="dxa"/>
          </w:tcPr>
          <w:p w14:paraId="0079CDAA" w14:textId="50EF50AE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1.61 (1.45 – 1.79)</w:t>
            </w:r>
          </w:p>
        </w:tc>
        <w:tc>
          <w:tcPr>
            <w:tcW w:w="1111" w:type="dxa"/>
          </w:tcPr>
          <w:p w14:paraId="5BD3AAF4" w14:textId="07F7054C" w:rsidR="00AD0838" w:rsidRPr="00B30DB7" w:rsidRDefault="00AD0838" w:rsidP="008D4310">
            <w:pPr>
              <w:keepNext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D0838" w:rsidRPr="00714CAA" w14:paraId="65554010" w14:textId="77777777" w:rsidTr="00AD0838">
        <w:trPr>
          <w:trHeight w:val="135"/>
        </w:trPr>
        <w:tc>
          <w:tcPr>
            <w:tcW w:w="2628" w:type="dxa"/>
          </w:tcPr>
          <w:p w14:paraId="15864004" w14:textId="2399CA8F" w:rsidR="00AD0838" w:rsidRPr="00B30DB7" w:rsidRDefault="00AD0838" w:rsidP="008D4310">
            <w:pPr>
              <w:tabs>
                <w:tab w:val="left" w:pos="547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 xml:space="preserve">PSA </w:t>
            </w:r>
          </w:p>
        </w:tc>
        <w:tc>
          <w:tcPr>
            <w:tcW w:w="2452" w:type="dxa"/>
          </w:tcPr>
          <w:p w14:paraId="5A529F5C" w14:textId="78DBFA6A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1.05 (1.05 – 1.05)</w:t>
            </w:r>
          </w:p>
        </w:tc>
        <w:tc>
          <w:tcPr>
            <w:tcW w:w="1051" w:type="dxa"/>
          </w:tcPr>
          <w:p w14:paraId="2EB87852" w14:textId="2A22B71C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4" w:type="dxa"/>
          </w:tcPr>
          <w:p w14:paraId="75ECAAD7" w14:textId="77777777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6" w:type="dxa"/>
          </w:tcPr>
          <w:p w14:paraId="1362FE22" w14:textId="10D777BB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1.06 (1.05 – 1.06)</w:t>
            </w:r>
          </w:p>
        </w:tc>
        <w:tc>
          <w:tcPr>
            <w:tcW w:w="1111" w:type="dxa"/>
          </w:tcPr>
          <w:p w14:paraId="57BC13ED" w14:textId="3518EA25" w:rsidR="00AD0838" w:rsidRPr="00B30DB7" w:rsidRDefault="00AD0838" w:rsidP="008D4310">
            <w:pPr>
              <w:keepNext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D0838" w:rsidRPr="00714CAA" w14:paraId="1EFD5E5F" w14:textId="77777777" w:rsidTr="00AD0838">
        <w:trPr>
          <w:trHeight w:val="135"/>
        </w:trPr>
        <w:tc>
          <w:tcPr>
            <w:tcW w:w="2628" w:type="dxa"/>
          </w:tcPr>
          <w:p w14:paraId="1F11EA56" w14:textId="791A1FE0" w:rsidR="00AD0838" w:rsidRPr="00B30DB7" w:rsidRDefault="00AD0838" w:rsidP="008D4310">
            <w:pPr>
              <w:tabs>
                <w:tab w:val="left" w:pos="547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ISUP Scores</w:t>
            </w:r>
          </w:p>
        </w:tc>
        <w:tc>
          <w:tcPr>
            <w:tcW w:w="2452" w:type="dxa"/>
          </w:tcPr>
          <w:p w14:paraId="0D57B891" w14:textId="77777777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</w:tcPr>
          <w:p w14:paraId="7950458D" w14:textId="77777777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" w:type="dxa"/>
          </w:tcPr>
          <w:p w14:paraId="178918E1" w14:textId="77777777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6" w:type="dxa"/>
          </w:tcPr>
          <w:p w14:paraId="018C1D86" w14:textId="77777777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</w:tcPr>
          <w:p w14:paraId="7755507A" w14:textId="77777777" w:rsidR="00AD0838" w:rsidRPr="00B30DB7" w:rsidRDefault="00AD0838" w:rsidP="008D4310">
            <w:pPr>
              <w:keepNext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0838" w:rsidRPr="00714CAA" w14:paraId="607C69CC" w14:textId="77777777" w:rsidTr="00AD0838">
        <w:trPr>
          <w:trHeight w:val="135"/>
        </w:trPr>
        <w:tc>
          <w:tcPr>
            <w:tcW w:w="2628" w:type="dxa"/>
          </w:tcPr>
          <w:p w14:paraId="24DF9531" w14:textId="1FF39705" w:rsidR="00AD0838" w:rsidRPr="00B30DB7" w:rsidRDefault="00AD0838" w:rsidP="008D4310">
            <w:pPr>
              <w:tabs>
                <w:tab w:val="left" w:pos="547"/>
              </w:tabs>
              <w:spacing w:line="480" w:lineRule="auto"/>
              <w:ind w:left="227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52" w:type="dxa"/>
          </w:tcPr>
          <w:p w14:paraId="306B5111" w14:textId="5EF56179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51" w:type="dxa"/>
          </w:tcPr>
          <w:p w14:paraId="2011D1F8" w14:textId="77777777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" w:type="dxa"/>
          </w:tcPr>
          <w:p w14:paraId="66B0D3EF" w14:textId="77777777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6" w:type="dxa"/>
          </w:tcPr>
          <w:p w14:paraId="28BF648C" w14:textId="06A943D0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1" w:type="dxa"/>
          </w:tcPr>
          <w:p w14:paraId="518117D7" w14:textId="77777777" w:rsidR="00AD0838" w:rsidRPr="00B30DB7" w:rsidRDefault="00AD0838" w:rsidP="008D4310">
            <w:pPr>
              <w:keepNext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0838" w:rsidRPr="00714CAA" w14:paraId="67BA3651" w14:textId="77777777" w:rsidTr="00AD0838">
        <w:trPr>
          <w:trHeight w:val="135"/>
        </w:trPr>
        <w:tc>
          <w:tcPr>
            <w:tcW w:w="2628" w:type="dxa"/>
          </w:tcPr>
          <w:p w14:paraId="26E5E99F" w14:textId="6DC2BCC1" w:rsidR="00AD0838" w:rsidRPr="00B30DB7" w:rsidRDefault="00AD0838" w:rsidP="008D4310">
            <w:pPr>
              <w:tabs>
                <w:tab w:val="left" w:pos="547"/>
              </w:tabs>
              <w:spacing w:line="480" w:lineRule="auto"/>
              <w:ind w:left="227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52" w:type="dxa"/>
          </w:tcPr>
          <w:p w14:paraId="5D403168" w14:textId="62D03791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1.29 (1.17 – 1.41)</w:t>
            </w:r>
          </w:p>
        </w:tc>
        <w:tc>
          <w:tcPr>
            <w:tcW w:w="1051" w:type="dxa"/>
          </w:tcPr>
          <w:p w14:paraId="02B448EA" w14:textId="68F08E77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4" w:type="dxa"/>
          </w:tcPr>
          <w:p w14:paraId="595DDC39" w14:textId="77777777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6" w:type="dxa"/>
          </w:tcPr>
          <w:p w14:paraId="00D65ECA" w14:textId="6F964E6F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1.05 (0.94 – 1.16)</w:t>
            </w:r>
          </w:p>
        </w:tc>
        <w:tc>
          <w:tcPr>
            <w:tcW w:w="1111" w:type="dxa"/>
          </w:tcPr>
          <w:p w14:paraId="3AFF1AF7" w14:textId="744BE50B" w:rsidR="00AD0838" w:rsidRPr="00B30DB7" w:rsidRDefault="00AD0838" w:rsidP="008D4310">
            <w:pPr>
              <w:keepNext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0.401</w:t>
            </w:r>
          </w:p>
        </w:tc>
      </w:tr>
      <w:tr w:rsidR="00AD0838" w:rsidRPr="00714CAA" w14:paraId="531C01B6" w14:textId="77777777" w:rsidTr="00AD0838">
        <w:trPr>
          <w:trHeight w:val="135"/>
        </w:trPr>
        <w:tc>
          <w:tcPr>
            <w:tcW w:w="2628" w:type="dxa"/>
          </w:tcPr>
          <w:p w14:paraId="3FEC9C89" w14:textId="747A868B" w:rsidR="00AD0838" w:rsidRPr="00B30DB7" w:rsidRDefault="00AD0838" w:rsidP="008D4310">
            <w:pPr>
              <w:tabs>
                <w:tab w:val="left" w:pos="547"/>
              </w:tabs>
              <w:spacing w:line="480" w:lineRule="auto"/>
              <w:ind w:left="227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452" w:type="dxa"/>
          </w:tcPr>
          <w:p w14:paraId="733E02F7" w14:textId="1B888420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1.93 (1.77 – 2.10)</w:t>
            </w:r>
          </w:p>
        </w:tc>
        <w:tc>
          <w:tcPr>
            <w:tcW w:w="1051" w:type="dxa"/>
          </w:tcPr>
          <w:p w14:paraId="2D04BDB6" w14:textId="5F417C64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4" w:type="dxa"/>
          </w:tcPr>
          <w:p w14:paraId="29EEABE3" w14:textId="77777777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6" w:type="dxa"/>
          </w:tcPr>
          <w:p w14:paraId="4444E2DB" w14:textId="6E4DEE14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1.47 (1.33 – 1.61)</w:t>
            </w:r>
          </w:p>
        </w:tc>
        <w:tc>
          <w:tcPr>
            <w:tcW w:w="1111" w:type="dxa"/>
          </w:tcPr>
          <w:p w14:paraId="21BFB8A9" w14:textId="3EB368BB" w:rsidR="00AD0838" w:rsidRPr="00B30DB7" w:rsidRDefault="00AD0838" w:rsidP="008D4310">
            <w:pPr>
              <w:keepNext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D0838" w:rsidRPr="00714CAA" w14:paraId="32CBA215" w14:textId="77777777" w:rsidTr="00AD0838">
        <w:trPr>
          <w:trHeight w:val="135"/>
        </w:trPr>
        <w:tc>
          <w:tcPr>
            <w:tcW w:w="2628" w:type="dxa"/>
          </w:tcPr>
          <w:p w14:paraId="53219768" w14:textId="4915DE0A" w:rsidR="00AD0838" w:rsidRPr="00B30DB7" w:rsidRDefault="00AD0838" w:rsidP="008D4310">
            <w:pPr>
              <w:tabs>
                <w:tab w:val="left" w:pos="547"/>
              </w:tabs>
              <w:spacing w:line="480" w:lineRule="auto"/>
              <w:ind w:left="227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452" w:type="dxa"/>
          </w:tcPr>
          <w:p w14:paraId="4ABA5855" w14:textId="66F3FA60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2.83 (2.60 – 3.08)</w:t>
            </w:r>
          </w:p>
        </w:tc>
        <w:tc>
          <w:tcPr>
            <w:tcW w:w="1051" w:type="dxa"/>
          </w:tcPr>
          <w:p w14:paraId="69DB8FC4" w14:textId="38D91F6C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4" w:type="dxa"/>
          </w:tcPr>
          <w:p w14:paraId="272738B5" w14:textId="77777777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6" w:type="dxa"/>
          </w:tcPr>
          <w:p w14:paraId="26B73DD0" w14:textId="7C97574F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2.0 (1.82 – 2.20)</w:t>
            </w:r>
          </w:p>
        </w:tc>
        <w:tc>
          <w:tcPr>
            <w:tcW w:w="1111" w:type="dxa"/>
          </w:tcPr>
          <w:p w14:paraId="5ECB2808" w14:textId="54FD732D" w:rsidR="00AD0838" w:rsidRPr="00B30DB7" w:rsidRDefault="00AD0838" w:rsidP="008D4310">
            <w:pPr>
              <w:keepNext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D0838" w:rsidRPr="00714CAA" w14:paraId="55182273" w14:textId="77777777" w:rsidTr="00AD0838">
        <w:trPr>
          <w:trHeight w:val="135"/>
        </w:trPr>
        <w:tc>
          <w:tcPr>
            <w:tcW w:w="2628" w:type="dxa"/>
          </w:tcPr>
          <w:p w14:paraId="68FE0424" w14:textId="19EE74A4" w:rsidR="00AD0838" w:rsidRPr="00B30DB7" w:rsidRDefault="00AD0838" w:rsidP="008D4310">
            <w:pPr>
              <w:tabs>
                <w:tab w:val="left" w:pos="547"/>
              </w:tabs>
              <w:spacing w:line="480" w:lineRule="auto"/>
              <w:ind w:left="227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452" w:type="dxa"/>
          </w:tcPr>
          <w:p w14:paraId="73F1B8D5" w14:textId="6BFD6967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4.47 (3.96 – 5.04)</w:t>
            </w:r>
          </w:p>
        </w:tc>
        <w:tc>
          <w:tcPr>
            <w:tcW w:w="1051" w:type="dxa"/>
          </w:tcPr>
          <w:p w14:paraId="1B4CC8D4" w14:textId="73C18C9A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4" w:type="dxa"/>
          </w:tcPr>
          <w:p w14:paraId="6BC133D2" w14:textId="77777777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6" w:type="dxa"/>
          </w:tcPr>
          <w:p w14:paraId="6DEDF214" w14:textId="633BD745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2.80 (2.44 – 3.21)</w:t>
            </w:r>
          </w:p>
        </w:tc>
        <w:tc>
          <w:tcPr>
            <w:tcW w:w="1111" w:type="dxa"/>
          </w:tcPr>
          <w:p w14:paraId="5C6CCD98" w14:textId="09BE5E7E" w:rsidR="00AD0838" w:rsidRPr="00B30DB7" w:rsidRDefault="00AD0838" w:rsidP="008D4310">
            <w:pPr>
              <w:keepNext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AD0838" w:rsidRPr="00714CAA" w14:paraId="00969084" w14:textId="77777777" w:rsidTr="00AD0838">
        <w:trPr>
          <w:trHeight w:val="135"/>
        </w:trPr>
        <w:tc>
          <w:tcPr>
            <w:tcW w:w="2628" w:type="dxa"/>
          </w:tcPr>
          <w:p w14:paraId="3328845E" w14:textId="2B32CE94" w:rsidR="00AD0838" w:rsidRPr="00B30DB7" w:rsidRDefault="00AD0838" w:rsidP="008D4310">
            <w:pPr>
              <w:tabs>
                <w:tab w:val="left" w:pos="547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 xml:space="preserve">Age at </w:t>
            </w:r>
            <w:proofErr w:type="spellStart"/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PCa</w:t>
            </w:r>
            <w:proofErr w:type="spellEnd"/>
            <w:r w:rsidRPr="00B30DB7">
              <w:rPr>
                <w:rFonts w:ascii="Times New Roman" w:hAnsi="Times New Roman" w:cs="Times New Roman"/>
                <w:sz w:val="20"/>
                <w:szCs w:val="20"/>
              </w:rPr>
              <w:t xml:space="preserve"> diagnosis</w:t>
            </w:r>
          </w:p>
        </w:tc>
        <w:tc>
          <w:tcPr>
            <w:tcW w:w="2452" w:type="dxa"/>
          </w:tcPr>
          <w:p w14:paraId="346ADF31" w14:textId="572BC734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1.10 (1.10 – 1.11)</w:t>
            </w:r>
          </w:p>
        </w:tc>
        <w:tc>
          <w:tcPr>
            <w:tcW w:w="1051" w:type="dxa"/>
          </w:tcPr>
          <w:p w14:paraId="03013ADD" w14:textId="4585E726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4" w:type="dxa"/>
          </w:tcPr>
          <w:p w14:paraId="613BDE84" w14:textId="77777777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6" w:type="dxa"/>
          </w:tcPr>
          <w:p w14:paraId="50D44A91" w14:textId="3D018974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1.10 (1.09 – 1.10)</w:t>
            </w:r>
          </w:p>
        </w:tc>
        <w:tc>
          <w:tcPr>
            <w:tcW w:w="1111" w:type="dxa"/>
          </w:tcPr>
          <w:p w14:paraId="7B3D7AA2" w14:textId="7F02E926" w:rsidR="00AD0838" w:rsidRPr="00B30DB7" w:rsidRDefault="00AD0838" w:rsidP="008D4310">
            <w:pPr>
              <w:keepNext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D0838" w:rsidRPr="00714CAA" w14:paraId="4ED2DD69" w14:textId="77777777" w:rsidTr="00AD0838">
        <w:trPr>
          <w:trHeight w:val="135"/>
        </w:trPr>
        <w:tc>
          <w:tcPr>
            <w:tcW w:w="2628" w:type="dxa"/>
          </w:tcPr>
          <w:p w14:paraId="2C224999" w14:textId="0A84D339" w:rsidR="00AD0838" w:rsidRPr="00B30DB7" w:rsidRDefault="00AD0838" w:rsidP="008D4310">
            <w:pPr>
              <w:tabs>
                <w:tab w:val="left" w:pos="547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Diabetes Mellitus</w:t>
            </w:r>
          </w:p>
        </w:tc>
        <w:tc>
          <w:tcPr>
            <w:tcW w:w="2452" w:type="dxa"/>
          </w:tcPr>
          <w:p w14:paraId="3A6E3918" w14:textId="24A7EF86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0.97 (0.90 – 1.04)</w:t>
            </w:r>
          </w:p>
        </w:tc>
        <w:tc>
          <w:tcPr>
            <w:tcW w:w="1051" w:type="dxa"/>
          </w:tcPr>
          <w:p w14:paraId="31911547" w14:textId="599CBBE6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0.351</w:t>
            </w:r>
          </w:p>
        </w:tc>
        <w:tc>
          <w:tcPr>
            <w:tcW w:w="174" w:type="dxa"/>
          </w:tcPr>
          <w:p w14:paraId="25EA0A2E" w14:textId="77777777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6" w:type="dxa"/>
          </w:tcPr>
          <w:p w14:paraId="1E9541D5" w14:textId="6CE146AF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0.97 (0.85 – 1.10)</w:t>
            </w:r>
          </w:p>
        </w:tc>
        <w:tc>
          <w:tcPr>
            <w:tcW w:w="1111" w:type="dxa"/>
          </w:tcPr>
          <w:p w14:paraId="5F0B47EB" w14:textId="1961A981" w:rsidR="00AD0838" w:rsidRPr="00B30DB7" w:rsidRDefault="00AD0838" w:rsidP="008D4310">
            <w:pPr>
              <w:keepNext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0.596</w:t>
            </w:r>
          </w:p>
        </w:tc>
      </w:tr>
      <w:tr w:rsidR="00AD0838" w:rsidRPr="00714CAA" w14:paraId="5FF9082A" w14:textId="77777777" w:rsidTr="00AD0838">
        <w:trPr>
          <w:trHeight w:val="135"/>
        </w:trPr>
        <w:tc>
          <w:tcPr>
            <w:tcW w:w="2628" w:type="dxa"/>
          </w:tcPr>
          <w:p w14:paraId="08CB6346" w14:textId="13AEA2F0" w:rsidR="00AD0838" w:rsidRPr="00B30DB7" w:rsidRDefault="00AD0838" w:rsidP="008D4310">
            <w:pPr>
              <w:tabs>
                <w:tab w:val="left" w:pos="547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 xml:space="preserve">Metabolic </w:t>
            </w:r>
            <w:r w:rsidR="009C0629">
              <w:rPr>
                <w:rFonts w:ascii="Times New Roman" w:hAnsi="Times New Roman" w:cs="Times New Roman"/>
                <w:sz w:val="20"/>
                <w:szCs w:val="20"/>
              </w:rPr>
              <w:t>syndrome</w:t>
            </w:r>
          </w:p>
        </w:tc>
        <w:tc>
          <w:tcPr>
            <w:tcW w:w="2452" w:type="dxa"/>
          </w:tcPr>
          <w:p w14:paraId="7DAC2FC5" w14:textId="77343B44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0.84 (0.77 – 0.92)</w:t>
            </w:r>
          </w:p>
        </w:tc>
        <w:tc>
          <w:tcPr>
            <w:tcW w:w="1051" w:type="dxa"/>
          </w:tcPr>
          <w:p w14:paraId="51B19360" w14:textId="29D29E69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4" w:type="dxa"/>
          </w:tcPr>
          <w:p w14:paraId="246F98A0" w14:textId="77777777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6" w:type="dxa"/>
          </w:tcPr>
          <w:p w14:paraId="683F084A" w14:textId="1013DB9E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0.94 (0.80 – 1.10)</w:t>
            </w:r>
          </w:p>
        </w:tc>
        <w:tc>
          <w:tcPr>
            <w:tcW w:w="1111" w:type="dxa"/>
          </w:tcPr>
          <w:p w14:paraId="552DFABD" w14:textId="64DCFC16" w:rsidR="00AD0838" w:rsidRPr="00B30DB7" w:rsidRDefault="00AD0838" w:rsidP="008D4310">
            <w:pPr>
              <w:keepNext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0.434</w:t>
            </w:r>
          </w:p>
        </w:tc>
      </w:tr>
      <w:tr w:rsidR="00AD0838" w:rsidRPr="00714CAA" w14:paraId="5986EAED" w14:textId="77777777" w:rsidTr="00AD0838">
        <w:trPr>
          <w:trHeight w:val="135"/>
        </w:trPr>
        <w:tc>
          <w:tcPr>
            <w:tcW w:w="2628" w:type="dxa"/>
          </w:tcPr>
          <w:p w14:paraId="691120BE" w14:textId="27EF72D2" w:rsidR="00AD0838" w:rsidRPr="00B30DB7" w:rsidRDefault="00AD0838" w:rsidP="008D4310">
            <w:pPr>
              <w:tabs>
                <w:tab w:val="left" w:pos="547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Essential primary hypertension</w:t>
            </w:r>
          </w:p>
        </w:tc>
        <w:tc>
          <w:tcPr>
            <w:tcW w:w="2452" w:type="dxa"/>
          </w:tcPr>
          <w:p w14:paraId="51221680" w14:textId="2814AB45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0.76 (0.72 – 0.81)</w:t>
            </w:r>
          </w:p>
        </w:tc>
        <w:tc>
          <w:tcPr>
            <w:tcW w:w="1051" w:type="dxa"/>
          </w:tcPr>
          <w:p w14:paraId="23C60870" w14:textId="3BFB4CC2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4" w:type="dxa"/>
          </w:tcPr>
          <w:p w14:paraId="7F3E85A7" w14:textId="77777777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6" w:type="dxa"/>
          </w:tcPr>
          <w:p w14:paraId="1C9A5720" w14:textId="32BC8E63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0.70 (0.65 – 0.75)</w:t>
            </w:r>
          </w:p>
        </w:tc>
        <w:tc>
          <w:tcPr>
            <w:tcW w:w="1111" w:type="dxa"/>
          </w:tcPr>
          <w:p w14:paraId="680D190D" w14:textId="06AF32A0" w:rsidR="00AD0838" w:rsidRPr="00B30DB7" w:rsidRDefault="00AD0838" w:rsidP="008D4310">
            <w:pPr>
              <w:keepNext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D0838" w:rsidRPr="00714CAA" w14:paraId="43CC1F0B" w14:textId="77777777" w:rsidTr="00AD0838">
        <w:trPr>
          <w:trHeight w:val="135"/>
        </w:trPr>
        <w:tc>
          <w:tcPr>
            <w:tcW w:w="2628" w:type="dxa"/>
          </w:tcPr>
          <w:p w14:paraId="522E8CFD" w14:textId="08CFC0E4" w:rsidR="00AD0838" w:rsidRPr="00B30DB7" w:rsidRDefault="00AD0838" w:rsidP="008D4310">
            <w:pPr>
              <w:tabs>
                <w:tab w:val="left" w:pos="547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Myocardial infarction</w:t>
            </w:r>
          </w:p>
        </w:tc>
        <w:tc>
          <w:tcPr>
            <w:tcW w:w="2452" w:type="dxa"/>
          </w:tcPr>
          <w:p w14:paraId="5EE3AEBC" w14:textId="2527A0C7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1.33 (1.21 – 1.46)</w:t>
            </w:r>
          </w:p>
        </w:tc>
        <w:tc>
          <w:tcPr>
            <w:tcW w:w="1051" w:type="dxa"/>
          </w:tcPr>
          <w:p w14:paraId="5FB3408E" w14:textId="7C4FC3BD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4" w:type="dxa"/>
          </w:tcPr>
          <w:p w14:paraId="7AC074C1" w14:textId="77777777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6" w:type="dxa"/>
          </w:tcPr>
          <w:p w14:paraId="444C02E7" w14:textId="1B151483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1.06 (0.95 – 1.19)</w:t>
            </w:r>
          </w:p>
        </w:tc>
        <w:tc>
          <w:tcPr>
            <w:tcW w:w="1111" w:type="dxa"/>
          </w:tcPr>
          <w:p w14:paraId="33183C40" w14:textId="12C099F8" w:rsidR="00AD0838" w:rsidRPr="00B30DB7" w:rsidRDefault="00AD0838" w:rsidP="008D4310">
            <w:pPr>
              <w:keepNext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0.318</w:t>
            </w:r>
          </w:p>
        </w:tc>
      </w:tr>
      <w:tr w:rsidR="00AD0838" w:rsidRPr="00714CAA" w14:paraId="108D3BFD" w14:textId="77777777" w:rsidTr="00AD0838">
        <w:trPr>
          <w:trHeight w:val="135"/>
        </w:trPr>
        <w:tc>
          <w:tcPr>
            <w:tcW w:w="2628" w:type="dxa"/>
          </w:tcPr>
          <w:p w14:paraId="110B5426" w14:textId="15430DE3" w:rsidR="00AD0838" w:rsidRPr="00B30DB7" w:rsidRDefault="00AD0838" w:rsidP="008D4310">
            <w:pPr>
              <w:tabs>
                <w:tab w:val="left" w:pos="547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therosclerosis of aorta</w:t>
            </w:r>
          </w:p>
        </w:tc>
        <w:tc>
          <w:tcPr>
            <w:tcW w:w="2452" w:type="dxa"/>
          </w:tcPr>
          <w:p w14:paraId="7AA7F6FD" w14:textId="4878810D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1.53 (1.38 – 1.70)</w:t>
            </w:r>
          </w:p>
        </w:tc>
        <w:tc>
          <w:tcPr>
            <w:tcW w:w="1051" w:type="dxa"/>
          </w:tcPr>
          <w:p w14:paraId="18BB54AA" w14:textId="51FBA36B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4" w:type="dxa"/>
          </w:tcPr>
          <w:p w14:paraId="65ABCCA8" w14:textId="77777777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6" w:type="dxa"/>
          </w:tcPr>
          <w:p w14:paraId="0AD72D24" w14:textId="3DB91597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1.19 (1.04 – 1.36)</w:t>
            </w:r>
          </w:p>
        </w:tc>
        <w:tc>
          <w:tcPr>
            <w:tcW w:w="1111" w:type="dxa"/>
          </w:tcPr>
          <w:p w14:paraId="7BEB64F6" w14:textId="007E13E8" w:rsidR="00AD0838" w:rsidRPr="00B30DB7" w:rsidRDefault="00AD0838" w:rsidP="008D4310">
            <w:pPr>
              <w:keepNext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</w:tr>
      <w:tr w:rsidR="00AD0838" w:rsidRPr="00714CAA" w14:paraId="0CAF68FD" w14:textId="77777777" w:rsidTr="00C15755">
        <w:trPr>
          <w:trHeight w:val="135"/>
        </w:trPr>
        <w:tc>
          <w:tcPr>
            <w:tcW w:w="2628" w:type="dxa"/>
            <w:tcBorders>
              <w:bottom w:val="single" w:sz="4" w:space="0" w:color="auto"/>
            </w:tcBorders>
          </w:tcPr>
          <w:p w14:paraId="2ED88733" w14:textId="405B7738" w:rsidR="00AD0838" w:rsidRPr="00B30DB7" w:rsidRDefault="00AD0838" w:rsidP="008D4310">
            <w:pPr>
              <w:tabs>
                <w:tab w:val="left" w:pos="547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2452" w:type="dxa"/>
            <w:tcBorders>
              <w:bottom w:val="single" w:sz="4" w:space="0" w:color="auto"/>
            </w:tcBorders>
          </w:tcPr>
          <w:p w14:paraId="43C786E5" w14:textId="0FF979DC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1.00 (1.00 – 1.00)</w:t>
            </w:r>
          </w:p>
        </w:tc>
        <w:tc>
          <w:tcPr>
            <w:tcW w:w="1051" w:type="dxa"/>
            <w:tcBorders>
              <w:bottom w:val="single" w:sz="4" w:space="0" w:color="auto"/>
            </w:tcBorders>
          </w:tcPr>
          <w:p w14:paraId="588ED116" w14:textId="70C4B094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174" w:type="dxa"/>
            <w:tcBorders>
              <w:bottom w:val="single" w:sz="4" w:space="0" w:color="auto"/>
            </w:tcBorders>
          </w:tcPr>
          <w:p w14:paraId="79F82749" w14:textId="77777777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6" w:type="dxa"/>
            <w:tcBorders>
              <w:bottom w:val="single" w:sz="4" w:space="0" w:color="auto"/>
            </w:tcBorders>
          </w:tcPr>
          <w:p w14:paraId="400803BF" w14:textId="44B71ECB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1.00 (0.99 – 1.01)</w:t>
            </w:r>
          </w:p>
        </w:tc>
        <w:tc>
          <w:tcPr>
            <w:tcW w:w="1111" w:type="dxa"/>
            <w:tcBorders>
              <w:bottom w:val="single" w:sz="4" w:space="0" w:color="auto"/>
            </w:tcBorders>
          </w:tcPr>
          <w:p w14:paraId="0E848357" w14:textId="4025237E" w:rsidR="00AD0838" w:rsidRPr="00B30DB7" w:rsidRDefault="00AD0838" w:rsidP="008D4310">
            <w:pPr>
              <w:keepNext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0.851</w:t>
            </w:r>
          </w:p>
        </w:tc>
      </w:tr>
      <w:tr w:rsidR="00AD0838" w:rsidRPr="00714CAA" w14:paraId="42A3A1D0" w14:textId="77777777" w:rsidTr="00C15755">
        <w:trPr>
          <w:trHeight w:val="135"/>
        </w:trPr>
        <w:tc>
          <w:tcPr>
            <w:tcW w:w="2628" w:type="dxa"/>
            <w:tcBorders>
              <w:top w:val="single" w:sz="4" w:space="0" w:color="auto"/>
            </w:tcBorders>
          </w:tcPr>
          <w:p w14:paraId="4276CE41" w14:textId="71E20F1E" w:rsidR="00AD0838" w:rsidRPr="00B30DB7" w:rsidRDefault="0021408C" w:rsidP="008D4310">
            <w:pPr>
              <w:tabs>
                <w:tab w:val="left" w:pos="547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0DB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="00AD0838" w:rsidRPr="00B30DB7">
              <w:rPr>
                <w:rFonts w:ascii="Times New Roman" w:hAnsi="Times New Roman" w:cs="Times New Roman"/>
                <w:sz w:val="20"/>
                <w:szCs w:val="20"/>
              </w:rPr>
              <w:t>Sensitivity</w:t>
            </w:r>
            <w:proofErr w:type="spellEnd"/>
            <w:r w:rsidR="00AD0838" w:rsidRPr="00B30DB7">
              <w:rPr>
                <w:rFonts w:ascii="Times New Roman" w:hAnsi="Times New Roman" w:cs="Times New Roman"/>
                <w:sz w:val="20"/>
                <w:szCs w:val="20"/>
              </w:rPr>
              <w:t xml:space="preserve"> analysis</w:t>
            </w:r>
          </w:p>
        </w:tc>
        <w:tc>
          <w:tcPr>
            <w:tcW w:w="2452" w:type="dxa"/>
            <w:tcBorders>
              <w:top w:val="single" w:sz="4" w:space="0" w:color="auto"/>
            </w:tcBorders>
          </w:tcPr>
          <w:p w14:paraId="62D37864" w14:textId="77777777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single" w:sz="4" w:space="0" w:color="auto"/>
            </w:tcBorders>
          </w:tcPr>
          <w:p w14:paraId="65BE79EE" w14:textId="77777777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" w:type="dxa"/>
            <w:tcBorders>
              <w:top w:val="single" w:sz="4" w:space="0" w:color="auto"/>
            </w:tcBorders>
          </w:tcPr>
          <w:p w14:paraId="575884FD" w14:textId="77777777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6" w:type="dxa"/>
            <w:tcBorders>
              <w:top w:val="single" w:sz="4" w:space="0" w:color="auto"/>
            </w:tcBorders>
          </w:tcPr>
          <w:p w14:paraId="79F2BC77" w14:textId="77777777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single" w:sz="4" w:space="0" w:color="auto"/>
            </w:tcBorders>
          </w:tcPr>
          <w:p w14:paraId="70352A46" w14:textId="77777777" w:rsidR="00AD0838" w:rsidRPr="00B30DB7" w:rsidRDefault="00AD0838" w:rsidP="008D4310">
            <w:pPr>
              <w:keepNext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0838" w:rsidRPr="00714CAA" w14:paraId="5608E5EB" w14:textId="77777777" w:rsidTr="00AD0838">
        <w:trPr>
          <w:trHeight w:val="135"/>
        </w:trPr>
        <w:tc>
          <w:tcPr>
            <w:tcW w:w="2628" w:type="dxa"/>
          </w:tcPr>
          <w:p w14:paraId="28AB62B2" w14:textId="2E6951DF" w:rsidR="00AD0838" w:rsidRPr="00B30DB7" w:rsidRDefault="00AD0838" w:rsidP="008D4310">
            <w:pPr>
              <w:tabs>
                <w:tab w:val="left" w:pos="547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Testosterone level (nmol/l)</w:t>
            </w:r>
          </w:p>
        </w:tc>
        <w:tc>
          <w:tcPr>
            <w:tcW w:w="2452" w:type="dxa"/>
          </w:tcPr>
          <w:p w14:paraId="51F6175C" w14:textId="77777777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</w:tcPr>
          <w:p w14:paraId="68EB1650" w14:textId="77777777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" w:type="dxa"/>
          </w:tcPr>
          <w:p w14:paraId="1DC3D880" w14:textId="77777777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6" w:type="dxa"/>
          </w:tcPr>
          <w:p w14:paraId="7D556D61" w14:textId="77777777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</w:tcPr>
          <w:p w14:paraId="51521BFF" w14:textId="77777777" w:rsidR="00AD0838" w:rsidRPr="00B30DB7" w:rsidRDefault="00AD0838" w:rsidP="008D4310">
            <w:pPr>
              <w:keepNext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0838" w:rsidRPr="00714CAA" w14:paraId="73F3846F" w14:textId="77777777" w:rsidTr="00AD0838">
        <w:trPr>
          <w:trHeight w:val="135"/>
        </w:trPr>
        <w:tc>
          <w:tcPr>
            <w:tcW w:w="2628" w:type="dxa"/>
          </w:tcPr>
          <w:p w14:paraId="3019C30B" w14:textId="602C8B83" w:rsidR="00AD0838" w:rsidRPr="00B30DB7" w:rsidRDefault="00AD0838" w:rsidP="008D4310">
            <w:pPr>
              <w:tabs>
                <w:tab w:val="left" w:pos="547"/>
              </w:tabs>
              <w:spacing w:line="480" w:lineRule="auto"/>
              <w:ind w:left="227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 xml:space="preserve">above 10.4 </w:t>
            </w:r>
          </w:p>
        </w:tc>
        <w:tc>
          <w:tcPr>
            <w:tcW w:w="2452" w:type="dxa"/>
          </w:tcPr>
          <w:p w14:paraId="675C4B5E" w14:textId="27F0FDBA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51" w:type="dxa"/>
          </w:tcPr>
          <w:p w14:paraId="5AC45533" w14:textId="77777777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" w:type="dxa"/>
          </w:tcPr>
          <w:p w14:paraId="39056FA0" w14:textId="77777777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6" w:type="dxa"/>
          </w:tcPr>
          <w:p w14:paraId="20982EC2" w14:textId="634299F1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1" w:type="dxa"/>
          </w:tcPr>
          <w:p w14:paraId="094695F5" w14:textId="77777777" w:rsidR="00AD0838" w:rsidRPr="00B30DB7" w:rsidRDefault="00AD0838" w:rsidP="008D4310">
            <w:pPr>
              <w:keepNext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0838" w:rsidRPr="00714CAA" w14:paraId="15F9BA94" w14:textId="77777777" w:rsidTr="00AD0838">
        <w:trPr>
          <w:trHeight w:val="135"/>
        </w:trPr>
        <w:tc>
          <w:tcPr>
            <w:tcW w:w="2628" w:type="dxa"/>
          </w:tcPr>
          <w:p w14:paraId="308B8F25" w14:textId="28778440" w:rsidR="00AD0838" w:rsidRPr="00B30DB7" w:rsidRDefault="00AD0838" w:rsidP="008D4310">
            <w:pPr>
              <w:tabs>
                <w:tab w:val="left" w:pos="547"/>
              </w:tabs>
              <w:spacing w:line="480" w:lineRule="auto"/>
              <w:ind w:left="227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 xml:space="preserve">8.0 - 10.4 </w:t>
            </w:r>
          </w:p>
        </w:tc>
        <w:tc>
          <w:tcPr>
            <w:tcW w:w="2452" w:type="dxa"/>
          </w:tcPr>
          <w:p w14:paraId="74FF3F8D" w14:textId="0C1965D8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1.08 (0.88 – 1.32)</w:t>
            </w:r>
          </w:p>
        </w:tc>
        <w:tc>
          <w:tcPr>
            <w:tcW w:w="1051" w:type="dxa"/>
          </w:tcPr>
          <w:p w14:paraId="7F35FE81" w14:textId="4564B3BC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0.455</w:t>
            </w:r>
          </w:p>
        </w:tc>
        <w:tc>
          <w:tcPr>
            <w:tcW w:w="174" w:type="dxa"/>
          </w:tcPr>
          <w:p w14:paraId="5571857C" w14:textId="77777777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6" w:type="dxa"/>
          </w:tcPr>
          <w:p w14:paraId="7F1AD22A" w14:textId="435009D7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0.99 (0.80 – 1.22)</w:t>
            </w:r>
          </w:p>
        </w:tc>
        <w:tc>
          <w:tcPr>
            <w:tcW w:w="1111" w:type="dxa"/>
          </w:tcPr>
          <w:p w14:paraId="42FD9995" w14:textId="70964F13" w:rsidR="00AD0838" w:rsidRPr="00B30DB7" w:rsidRDefault="00AD0838" w:rsidP="008D4310">
            <w:pPr>
              <w:keepNext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0.891</w:t>
            </w:r>
          </w:p>
        </w:tc>
      </w:tr>
      <w:tr w:rsidR="00AD0838" w:rsidRPr="00714CAA" w14:paraId="1C7FC1D3" w14:textId="77777777" w:rsidTr="00AD0838">
        <w:trPr>
          <w:trHeight w:val="135"/>
        </w:trPr>
        <w:tc>
          <w:tcPr>
            <w:tcW w:w="2628" w:type="dxa"/>
          </w:tcPr>
          <w:p w14:paraId="3512533D" w14:textId="5DFC8599" w:rsidR="00AD0838" w:rsidRPr="00B30DB7" w:rsidRDefault="00D00385" w:rsidP="008D4310">
            <w:pPr>
              <w:tabs>
                <w:tab w:val="left" w:pos="547"/>
              </w:tabs>
              <w:spacing w:line="480" w:lineRule="auto"/>
              <w:ind w:left="22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 – 8.0</w:t>
            </w:r>
          </w:p>
        </w:tc>
        <w:tc>
          <w:tcPr>
            <w:tcW w:w="2452" w:type="dxa"/>
          </w:tcPr>
          <w:p w14:paraId="1B102201" w14:textId="41819B5F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1.98 (1.63 – 2.40)</w:t>
            </w:r>
          </w:p>
        </w:tc>
        <w:tc>
          <w:tcPr>
            <w:tcW w:w="1051" w:type="dxa"/>
          </w:tcPr>
          <w:p w14:paraId="54F547D8" w14:textId="243271CA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4" w:type="dxa"/>
          </w:tcPr>
          <w:p w14:paraId="60D20E3F" w14:textId="77777777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6" w:type="dxa"/>
          </w:tcPr>
          <w:p w14:paraId="75796C7D" w14:textId="3E4429E6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1.98 (1.60 – 2.45)</w:t>
            </w:r>
          </w:p>
        </w:tc>
        <w:tc>
          <w:tcPr>
            <w:tcW w:w="1111" w:type="dxa"/>
          </w:tcPr>
          <w:p w14:paraId="4E43DCF0" w14:textId="58083C63" w:rsidR="00AD0838" w:rsidRPr="00B30DB7" w:rsidRDefault="00AD0838" w:rsidP="008D4310">
            <w:pPr>
              <w:keepNext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D0838" w:rsidRPr="00714CAA" w14:paraId="556B4EDA" w14:textId="77777777" w:rsidTr="00AD0838">
        <w:trPr>
          <w:trHeight w:val="135"/>
        </w:trPr>
        <w:tc>
          <w:tcPr>
            <w:tcW w:w="2628" w:type="dxa"/>
          </w:tcPr>
          <w:p w14:paraId="6FCBD889" w14:textId="3B9E1A85" w:rsidR="00AD0838" w:rsidRPr="00B30DB7" w:rsidRDefault="00AD0838" w:rsidP="008D4310">
            <w:pPr>
              <w:tabs>
                <w:tab w:val="left" w:pos="547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 xml:space="preserve">PSA </w:t>
            </w:r>
          </w:p>
        </w:tc>
        <w:tc>
          <w:tcPr>
            <w:tcW w:w="2452" w:type="dxa"/>
          </w:tcPr>
          <w:p w14:paraId="7A3F01C4" w14:textId="3AFD397B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1.05 (1.04 – 1.06)</w:t>
            </w:r>
          </w:p>
        </w:tc>
        <w:tc>
          <w:tcPr>
            <w:tcW w:w="1051" w:type="dxa"/>
          </w:tcPr>
          <w:p w14:paraId="5E33C219" w14:textId="1F92FE80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4" w:type="dxa"/>
          </w:tcPr>
          <w:p w14:paraId="02AA29B4" w14:textId="77777777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6" w:type="dxa"/>
          </w:tcPr>
          <w:p w14:paraId="550E9217" w14:textId="653A2DAB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1.05 (1.04 – 1.06)</w:t>
            </w:r>
          </w:p>
        </w:tc>
        <w:tc>
          <w:tcPr>
            <w:tcW w:w="1111" w:type="dxa"/>
          </w:tcPr>
          <w:p w14:paraId="2B0762F0" w14:textId="03F6E9AB" w:rsidR="00AD0838" w:rsidRPr="00B30DB7" w:rsidRDefault="00AD0838" w:rsidP="008D4310">
            <w:pPr>
              <w:keepNext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D0838" w:rsidRPr="00714CAA" w14:paraId="6F26EEF5" w14:textId="77777777" w:rsidTr="00AD0838">
        <w:trPr>
          <w:trHeight w:val="135"/>
        </w:trPr>
        <w:tc>
          <w:tcPr>
            <w:tcW w:w="2628" w:type="dxa"/>
          </w:tcPr>
          <w:p w14:paraId="10D9F129" w14:textId="43AA2377" w:rsidR="00AD0838" w:rsidRPr="00B30DB7" w:rsidRDefault="00AD0838" w:rsidP="008D4310">
            <w:pPr>
              <w:tabs>
                <w:tab w:val="left" w:pos="547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ISUP Scores</w:t>
            </w:r>
          </w:p>
        </w:tc>
        <w:tc>
          <w:tcPr>
            <w:tcW w:w="2452" w:type="dxa"/>
          </w:tcPr>
          <w:p w14:paraId="140567C5" w14:textId="77777777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</w:tcPr>
          <w:p w14:paraId="2E6ABB0C" w14:textId="77777777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" w:type="dxa"/>
          </w:tcPr>
          <w:p w14:paraId="4F9683F7" w14:textId="77777777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6" w:type="dxa"/>
          </w:tcPr>
          <w:p w14:paraId="5C5174F1" w14:textId="77777777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</w:tcPr>
          <w:p w14:paraId="3C003611" w14:textId="77777777" w:rsidR="00AD0838" w:rsidRPr="00B30DB7" w:rsidRDefault="00AD0838" w:rsidP="008D4310">
            <w:pPr>
              <w:keepNext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0838" w:rsidRPr="00714CAA" w14:paraId="6D74A720" w14:textId="77777777" w:rsidTr="00AD0838">
        <w:trPr>
          <w:trHeight w:val="135"/>
        </w:trPr>
        <w:tc>
          <w:tcPr>
            <w:tcW w:w="2628" w:type="dxa"/>
          </w:tcPr>
          <w:p w14:paraId="5F782DE7" w14:textId="2F3C76E8" w:rsidR="00AD0838" w:rsidRPr="00B30DB7" w:rsidRDefault="00AD0838" w:rsidP="008D4310">
            <w:pPr>
              <w:tabs>
                <w:tab w:val="left" w:pos="547"/>
              </w:tabs>
              <w:spacing w:line="480" w:lineRule="auto"/>
              <w:ind w:left="227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52" w:type="dxa"/>
          </w:tcPr>
          <w:p w14:paraId="2085E5F7" w14:textId="3DAA6019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51" w:type="dxa"/>
          </w:tcPr>
          <w:p w14:paraId="4BD3EF8C" w14:textId="77777777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" w:type="dxa"/>
          </w:tcPr>
          <w:p w14:paraId="1C99BE41" w14:textId="77777777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6" w:type="dxa"/>
          </w:tcPr>
          <w:p w14:paraId="512488C5" w14:textId="4C35734D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1" w:type="dxa"/>
          </w:tcPr>
          <w:p w14:paraId="019FE083" w14:textId="77777777" w:rsidR="00AD0838" w:rsidRPr="00B30DB7" w:rsidRDefault="00AD0838" w:rsidP="008D4310">
            <w:pPr>
              <w:keepNext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0838" w:rsidRPr="00714CAA" w14:paraId="1E19F5D8" w14:textId="77777777" w:rsidTr="00AD0838">
        <w:trPr>
          <w:trHeight w:val="135"/>
        </w:trPr>
        <w:tc>
          <w:tcPr>
            <w:tcW w:w="2628" w:type="dxa"/>
          </w:tcPr>
          <w:p w14:paraId="5F0C4388" w14:textId="64F93004" w:rsidR="00AD0838" w:rsidRPr="00B30DB7" w:rsidRDefault="00AD0838" w:rsidP="008D4310">
            <w:pPr>
              <w:tabs>
                <w:tab w:val="left" w:pos="547"/>
              </w:tabs>
              <w:spacing w:line="480" w:lineRule="auto"/>
              <w:ind w:left="227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52" w:type="dxa"/>
          </w:tcPr>
          <w:p w14:paraId="74879E02" w14:textId="46B3ED68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1.28 (1.05 – 1.58)</w:t>
            </w:r>
          </w:p>
        </w:tc>
        <w:tc>
          <w:tcPr>
            <w:tcW w:w="1051" w:type="dxa"/>
          </w:tcPr>
          <w:p w14:paraId="11C59842" w14:textId="7FA79475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174" w:type="dxa"/>
          </w:tcPr>
          <w:p w14:paraId="646ED43F" w14:textId="77777777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6" w:type="dxa"/>
          </w:tcPr>
          <w:p w14:paraId="0AD15E8A" w14:textId="5AF73900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0.95 (0.77 – 1.17)</w:t>
            </w:r>
          </w:p>
        </w:tc>
        <w:tc>
          <w:tcPr>
            <w:tcW w:w="1111" w:type="dxa"/>
          </w:tcPr>
          <w:p w14:paraId="1D248BF5" w14:textId="59528F70" w:rsidR="00AD0838" w:rsidRPr="00B30DB7" w:rsidRDefault="00AD0838" w:rsidP="008D4310">
            <w:pPr>
              <w:keepNext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0.623</w:t>
            </w:r>
          </w:p>
        </w:tc>
      </w:tr>
      <w:tr w:rsidR="00AD0838" w:rsidRPr="00714CAA" w14:paraId="4C597F07" w14:textId="77777777" w:rsidTr="00AD0838">
        <w:trPr>
          <w:trHeight w:val="135"/>
        </w:trPr>
        <w:tc>
          <w:tcPr>
            <w:tcW w:w="2628" w:type="dxa"/>
          </w:tcPr>
          <w:p w14:paraId="490E0F51" w14:textId="206B1FCA" w:rsidR="00AD0838" w:rsidRPr="00B30DB7" w:rsidRDefault="00AD0838" w:rsidP="008D4310">
            <w:pPr>
              <w:tabs>
                <w:tab w:val="left" w:pos="547"/>
              </w:tabs>
              <w:spacing w:line="480" w:lineRule="auto"/>
              <w:ind w:left="227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452" w:type="dxa"/>
          </w:tcPr>
          <w:p w14:paraId="3B6E803A" w14:textId="48AF3F9B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2.14 (1.78 – 2.57)</w:t>
            </w:r>
          </w:p>
        </w:tc>
        <w:tc>
          <w:tcPr>
            <w:tcW w:w="1051" w:type="dxa"/>
          </w:tcPr>
          <w:p w14:paraId="1939F6D5" w14:textId="0627F222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4" w:type="dxa"/>
          </w:tcPr>
          <w:p w14:paraId="5FBF00F9" w14:textId="77777777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6" w:type="dxa"/>
          </w:tcPr>
          <w:p w14:paraId="3D95481E" w14:textId="4580A724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1.52 (1.26 – 1.83)</w:t>
            </w:r>
          </w:p>
        </w:tc>
        <w:tc>
          <w:tcPr>
            <w:tcW w:w="1111" w:type="dxa"/>
          </w:tcPr>
          <w:p w14:paraId="22FC83D0" w14:textId="7398F108" w:rsidR="00AD0838" w:rsidRPr="00B30DB7" w:rsidRDefault="00AD0838" w:rsidP="008D4310">
            <w:pPr>
              <w:keepNext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D0838" w:rsidRPr="00714CAA" w14:paraId="0B350E4F" w14:textId="77777777" w:rsidTr="00AD0838">
        <w:trPr>
          <w:trHeight w:val="135"/>
        </w:trPr>
        <w:tc>
          <w:tcPr>
            <w:tcW w:w="2628" w:type="dxa"/>
          </w:tcPr>
          <w:p w14:paraId="41625149" w14:textId="0D72A3ED" w:rsidR="00AD0838" w:rsidRPr="00B30DB7" w:rsidRDefault="00AD0838" w:rsidP="008D4310">
            <w:pPr>
              <w:tabs>
                <w:tab w:val="left" w:pos="547"/>
              </w:tabs>
              <w:spacing w:line="480" w:lineRule="auto"/>
              <w:ind w:left="227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452" w:type="dxa"/>
          </w:tcPr>
          <w:p w14:paraId="73D5302A" w14:textId="0207698F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2.93 (2.42 – 3.54)</w:t>
            </w:r>
          </w:p>
        </w:tc>
        <w:tc>
          <w:tcPr>
            <w:tcW w:w="1051" w:type="dxa"/>
          </w:tcPr>
          <w:p w14:paraId="54A5A282" w14:textId="716937BC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4" w:type="dxa"/>
          </w:tcPr>
          <w:p w14:paraId="71583AC0" w14:textId="77777777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6" w:type="dxa"/>
          </w:tcPr>
          <w:p w14:paraId="60D2DCAC" w14:textId="6C8C2E9E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2.02 (1.66 – 2.46)</w:t>
            </w:r>
          </w:p>
        </w:tc>
        <w:tc>
          <w:tcPr>
            <w:tcW w:w="1111" w:type="dxa"/>
          </w:tcPr>
          <w:p w14:paraId="14689551" w14:textId="58E555F6" w:rsidR="00AD0838" w:rsidRPr="00B30DB7" w:rsidRDefault="00AD0838" w:rsidP="008D4310">
            <w:pPr>
              <w:keepNext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D0838" w:rsidRPr="00714CAA" w14:paraId="670A3C15" w14:textId="77777777" w:rsidTr="00AD0838">
        <w:trPr>
          <w:trHeight w:val="135"/>
        </w:trPr>
        <w:tc>
          <w:tcPr>
            <w:tcW w:w="2628" w:type="dxa"/>
          </w:tcPr>
          <w:p w14:paraId="03708F23" w14:textId="0EAFCFF8" w:rsidR="00AD0838" w:rsidRPr="00B30DB7" w:rsidRDefault="00AD0838" w:rsidP="008D4310">
            <w:pPr>
              <w:tabs>
                <w:tab w:val="left" w:pos="547"/>
              </w:tabs>
              <w:spacing w:line="480" w:lineRule="auto"/>
              <w:ind w:left="227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452" w:type="dxa"/>
          </w:tcPr>
          <w:p w14:paraId="102FEFD5" w14:textId="09CA0482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5.22 (4.12 – 6.61)</w:t>
            </w:r>
          </w:p>
        </w:tc>
        <w:tc>
          <w:tcPr>
            <w:tcW w:w="1051" w:type="dxa"/>
          </w:tcPr>
          <w:p w14:paraId="1A10881C" w14:textId="261BB789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4" w:type="dxa"/>
          </w:tcPr>
          <w:p w14:paraId="074269D3" w14:textId="77777777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6" w:type="dxa"/>
          </w:tcPr>
          <w:p w14:paraId="19E27A5A" w14:textId="105CC11D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2.71 (2.10 – 3.59)</w:t>
            </w:r>
          </w:p>
        </w:tc>
        <w:tc>
          <w:tcPr>
            <w:tcW w:w="1111" w:type="dxa"/>
          </w:tcPr>
          <w:p w14:paraId="207C991A" w14:textId="51692DCE" w:rsidR="00AD0838" w:rsidRPr="00B30DB7" w:rsidRDefault="00AD0838" w:rsidP="008D4310">
            <w:pPr>
              <w:keepNext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D0838" w:rsidRPr="00714CAA" w14:paraId="0C101A3A" w14:textId="77777777" w:rsidTr="00AD0838">
        <w:trPr>
          <w:trHeight w:val="135"/>
        </w:trPr>
        <w:tc>
          <w:tcPr>
            <w:tcW w:w="2628" w:type="dxa"/>
          </w:tcPr>
          <w:p w14:paraId="3BA97279" w14:textId="60CADD10" w:rsidR="00AD0838" w:rsidRPr="00B30DB7" w:rsidRDefault="00AD0838" w:rsidP="008D4310">
            <w:pPr>
              <w:tabs>
                <w:tab w:val="left" w:pos="547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 xml:space="preserve">Age at </w:t>
            </w:r>
            <w:proofErr w:type="spellStart"/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PCa</w:t>
            </w:r>
            <w:proofErr w:type="spellEnd"/>
            <w:r w:rsidRPr="00B30DB7">
              <w:rPr>
                <w:rFonts w:ascii="Times New Roman" w:hAnsi="Times New Roman" w:cs="Times New Roman"/>
                <w:sz w:val="20"/>
                <w:szCs w:val="20"/>
              </w:rPr>
              <w:t xml:space="preserve"> diagnosis</w:t>
            </w:r>
          </w:p>
        </w:tc>
        <w:tc>
          <w:tcPr>
            <w:tcW w:w="2452" w:type="dxa"/>
          </w:tcPr>
          <w:p w14:paraId="6E995E27" w14:textId="618F9F47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1.10 (1.09 – 1.10)</w:t>
            </w:r>
          </w:p>
        </w:tc>
        <w:tc>
          <w:tcPr>
            <w:tcW w:w="1051" w:type="dxa"/>
          </w:tcPr>
          <w:p w14:paraId="0CBDE1FA" w14:textId="5DDE5948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4" w:type="dxa"/>
          </w:tcPr>
          <w:p w14:paraId="6B92E532" w14:textId="77777777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6" w:type="dxa"/>
          </w:tcPr>
          <w:p w14:paraId="7D6FA3E6" w14:textId="36140DFA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1.09 (1.08 – 1.10)</w:t>
            </w:r>
          </w:p>
        </w:tc>
        <w:tc>
          <w:tcPr>
            <w:tcW w:w="1111" w:type="dxa"/>
          </w:tcPr>
          <w:p w14:paraId="3EEFAEC2" w14:textId="3A68FC19" w:rsidR="00AD0838" w:rsidRPr="00B30DB7" w:rsidRDefault="00AD0838" w:rsidP="008D4310">
            <w:pPr>
              <w:keepNext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D0838" w:rsidRPr="00714CAA" w14:paraId="2C8B6C2B" w14:textId="77777777" w:rsidTr="00AD0838">
        <w:trPr>
          <w:trHeight w:val="135"/>
        </w:trPr>
        <w:tc>
          <w:tcPr>
            <w:tcW w:w="2628" w:type="dxa"/>
          </w:tcPr>
          <w:p w14:paraId="61F3DC30" w14:textId="7BC16597" w:rsidR="00AD0838" w:rsidRPr="00B30DB7" w:rsidRDefault="00AD0838" w:rsidP="008D4310">
            <w:pPr>
              <w:tabs>
                <w:tab w:val="left" w:pos="547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Essential primary hypertension</w:t>
            </w:r>
          </w:p>
        </w:tc>
        <w:tc>
          <w:tcPr>
            <w:tcW w:w="2452" w:type="dxa"/>
          </w:tcPr>
          <w:p w14:paraId="6352F64D" w14:textId="456345FF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0.71 (0.63 – 0.81)</w:t>
            </w:r>
          </w:p>
        </w:tc>
        <w:tc>
          <w:tcPr>
            <w:tcW w:w="1051" w:type="dxa"/>
          </w:tcPr>
          <w:p w14:paraId="00BFD226" w14:textId="0C811019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4" w:type="dxa"/>
          </w:tcPr>
          <w:p w14:paraId="59EDBE0A" w14:textId="77777777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6" w:type="dxa"/>
          </w:tcPr>
          <w:p w14:paraId="10A0755B" w14:textId="4E5334FF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0.64 (0.55 – 0.73</w:t>
            </w:r>
          </w:p>
        </w:tc>
        <w:tc>
          <w:tcPr>
            <w:tcW w:w="1111" w:type="dxa"/>
          </w:tcPr>
          <w:p w14:paraId="76C2DC54" w14:textId="6924F107" w:rsidR="00AD0838" w:rsidRPr="00B30DB7" w:rsidRDefault="00AD0838" w:rsidP="008D4310">
            <w:pPr>
              <w:keepNext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D0838" w:rsidRPr="00714CAA" w14:paraId="33D7E48A" w14:textId="77777777" w:rsidTr="00AD0838">
        <w:trPr>
          <w:trHeight w:val="135"/>
        </w:trPr>
        <w:tc>
          <w:tcPr>
            <w:tcW w:w="2628" w:type="dxa"/>
          </w:tcPr>
          <w:p w14:paraId="2B98CF07" w14:textId="7C6743C4" w:rsidR="00AD0838" w:rsidRPr="00B30DB7" w:rsidRDefault="00AD0838" w:rsidP="008D4310">
            <w:pPr>
              <w:tabs>
                <w:tab w:val="left" w:pos="547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Myocardial infarction</w:t>
            </w:r>
          </w:p>
        </w:tc>
        <w:tc>
          <w:tcPr>
            <w:tcW w:w="2452" w:type="dxa"/>
          </w:tcPr>
          <w:p w14:paraId="204B0A53" w14:textId="209FBAE7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1.35 (1.10 – 1.65)</w:t>
            </w:r>
          </w:p>
        </w:tc>
        <w:tc>
          <w:tcPr>
            <w:tcW w:w="1051" w:type="dxa"/>
          </w:tcPr>
          <w:p w14:paraId="79D7D044" w14:textId="2AD1FDC5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74" w:type="dxa"/>
          </w:tcPr>
          <w:p w14:paraId="675DB0CB" w14:textId="77777777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6" w:type="dxa"/>
          </w:tcPr>
          <w:p w14:paraId="105451C3" w14:textId="55013DD7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0.99 (0.79 – 1.25)</w:t>
            </w:r>
          </w:p>
        </w:tc>
        <w:tc>
          <w:tcPr>
            <w:tcW w:w="1111" w:type="dxa"/>
          </w:tcPr>
          <w:p w14:paraId="0DD15C8A" w14:textId="2BAE41B1" w:rsidR="00AD0838" w:rsidRPr="00B30DB7" w:rsidRDefault="00AD0838" w:rsidP="008D4310">
            <w:pPr>
              <w:keepNext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0.954</w:t>
            </w:r>
          </w:p>
        </w:tc>
      </w:tr>
      <w:tr w:rsidR="00AD0838" w:rsidRPr="00714CAA" w14:paraId="1C86E605" w14:textId="77777777" w:rsidTr="00C15755">
        <w:trPr>
          <w:trHeight w:val="135"/>
        </w:trPr>
        <w:tc>
          <w:tcPr>
            <w:tcW w:w="2628" w:type="dxa"/>
          </w:tcPr>
          <w:p w14:paraId="51EE7C56" w14:textId="7E331E36" w:rsidR="00AD0838" w:rsidRPr="00B30DB7" w:rsidRDefault="00AD0838" w:rsidP="008D4310">
            <w:pPr>
              <w:tabs>
                <w:tab w:val="left" w:pos="547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Atherosclerosis of aorta</w:t>
            </w:r>
          </w:p>
        </w:tc>
        <w:tc>
          <w:tcPr>
            <w:tcW w:w="2452" w:type="dxa"/>
          </w:tcPr>
          <w:p w14:paraId="4524D06D" w14:textId="0A1AFA00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1.46 (1.14 – 1.87)</w:t>
            </w:r>
          </w:p>
        </w:tc>
        <w:tc>
          <w:tcPr>
            <w:tcW w:w="1051" w:type="dxa"/>
          </w:tcPr>
          <w:p w14:paraId="305CAFA1" w14:textId="47F5998E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74" w:type="dxa"/>
          </w:tcPr>
          <w:p w14:paraId="6ECA78A5" w14:textId="77777777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6" w:type="dxa"/>
          </w:tcPr>
          <w:p w14:paraId="688344E1" w14:textId="3410C855" w:rsidR="00AD0838" w:rsidRPr="00B30DB7" w:rsidRDefault="00AD0838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1.09 (0.83 – 1.44)</w:t>
            </w:r>
          </w:p>
        </w:tc>
        <w:tc>
          <w:tcPr>
            <w:tcW w:w="1111" w:type="dxa"/>
          </w:tcPr>
          <w:p w14:paraId="0EF65E28" w14:textId="02E2465D" w:rsidR="00AD0838" w:rsidRPr="00B30DB7" w:rsidRDefault="00AD0838" w:rsidP="008D4310">
            <w:pPr>
              <w:keepNext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0.549</w:t>
            </w:r>
          </w:p>
        </w:tc>
      </w:tr>
      <w:tr w:rsidR="00DD19D7" w:rsidRPr="00714CAA" w14:paraId="5181FA8E" w14:textId="77777777" w:rsidTr="00C15755">
        <w:trPr>
          <w:trHeight w:val="272"/>
        </w:trPr>
        <w:tc>
          <w:tcPr>
            <w:tcW w:w="2628" w:type="dxa"/>
            <w:tcBorders>
              <w:bottom w:val="single" w:sz="4" w:space="0" w:color="auto"/>
            </w:tcBorders>
          </w:tcPr>
          <w:p w14:paraId="4FB2BD88" w14:textId="41567DF6" w:rsidR="00DD19D7" w:rsidRPr="00B30DB7" w:rsidRDefault="00DD19D7" w:rsidP="008D4310">
            <w:pPr>
              <w:tabs>
                <w:tab w:val="left" w:pos="547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2452" w:type="dxa"/>
            <w:tcBorders>
              <w:bottom w:val="single" w:sz="4" w:space="0" w:color="auto"/>
            </w:tcBorders>
          </w:tcPr>
          <w:p w14:paraId="171DF3E8" w14:textId="00285934" w:rsidR="00DD19D7" w:rsidRPr="00B30DB7" w:rsidRDefault="00DD19D7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0.98 – 1.02)</w:t>
            </w:r>
          </w:p>
        </w:tc>
        <w:tc>
          <w:tcPr>
            <w:tcW w:w="1051" w:type="dxa"/>
            <w:tcBorders>
              <w:bottom w:val="single" w:sz="4" w:space="0" w:color="auto"/>
            </w:tcBorders>
          </w:tcPr>
          <w:p w14:paraId="7322DB87" w14:textId="0C098A25" w:rsidR="00DD19D7" w:rsidRPr="00B30DB7" w:rsidRDefault="00DD19D7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6</w:t>
            </w:r>
          </w:p>
        </w:tc>
        <w:tc>
          <w:tcPr>
            <w:tcW w:w="174" w:type="dxa"/>
            <w:tcBorders>
              <w:bottom w:val="single" w:sz="4" w:space="0" w:color="auto"/>
            </w:tcBorders>
          </w:tcPr>
          <w:p w14:paraId="1B4CB87D" w14:textId="77777777" w:rsidR="00DD19D7" w:rsidRPr="00B30DB7" w:rsidRDefault="00DD19D7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6" w:type="dxa"/>
            <w:tcBorders>
              <w:bottom w:val="single" w:sz="4" w:space="0" w:color="auto"/>
            </w:tcBorders>
          </w:tcPr>
          <w:p w14:paraId="694E635B" w14:textId="5F77F48D" w:rsidR="00DD19D7" w:rsidRPr="00B30DB7" w:rsidRDefault="00DD19D7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0.98 – 1.02)</w:t>
            </w:r>
          </w:p>
        </w:tc>
        <w:tc>
          <w:tcPr>
            <w:tcW w:w="1111" w:type="dxa"/>
            <w:tcBorders>
              <w:bottom w:val="single" w:sz="4" w:space="0" w:color="auto"/>
            </w:tcBorders>
          </w:tcPr>
          <w:p w14:paraId="7F4692FD" w14:textId="20BFBFE5" w:rsidR="00DD19D7" w:rsidRPr="00B30DB7" w:rsidRDefault="00DD19D7" w:rsidP="008D4310">
            <w:pPr>
              <w:keepNext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4</w:t>
            </w:r>
          </w:p>
        </w:tc>
      </w:tr>
    </w:tbl>
    <w:bookmarkEnd w:id="2"/>
    <w:p w14:paraId="57726133" w14:textId="53C86C36" w:rsidR="00581D5C" w:rsidRDefault="00094F49" w:rsidP="008D4310">
      <w:pPr>
        <w:pStyle w:val="Caption"/>
        <w:spacing w:after="0" w:line="480" w:lineRule="auto"/>
        <w:rPr>
          <w:rFonts w:ascii="Times New Roman" w:hAnsi="Times New Roman" w:cs="Times New Roman"/>
          <w:color w:val="auto"/>
          <w:sz w:val="20"/>
          <w:szCs w:val="20"/>
        </w:rPr>
      </w:pPr>
      <w:r w:rsidRPr="00F87CB0">
        <w:rPr>
          <w:rFonts w:ascii="Times New Roman" w:hAnsi="Times New Roman" w:cs="Times New Roman"/>
          <w:color w:val="auto"/>
          <w:sz w:val="20"/>
          <w:szCs w:val="20"/>
        </w:rPr>
        <w:t xml:space="preserve">Subgroup analysis with </w:t>
      </w:r>
      <w:proofErr w:type="spellStart"/>
      <w:r w:rsidRPr="00F87CB0">
        <w:rPr>
          <w:rFonts w:ascii="Times New Roman" w:hAnsi="Times New Roman" w:cs="Times New Roman"/>
          <w:color w:val="auto"/>
          <w:sz w:val="20"/>
          <w:szCs w:val="20"/>
        </w:rPr>
        <w:t>imputated</w:t>
      </w:r>
      <w:proofErr w:type="spellEnd"/>
      <w:r w:rsidRPr="00F87CB0">
        <w:rPr>
          <w:rFonts w:ascii="Times New Roman" w:hAnsi="Times New Roman" w:cs="Times New Roman"/>
          <w:color w:val="auto"/>
          <w:sz w:val="20"/>
          <w:szCs w:val="20"/>
        </w:rPr>
        <w:t xml:space="preserve"> BMI values</w:t>
      </w:r>
      <w:r w:rsidR="008C5BB5">
        <w:rPr>
          <w:rFonts w:ascii="Times New Roman" w:hAnsi="Times New Roman" w:cs="Times New Roman"/>
          <w:color w:val="auto"/>
          <w:sz w:val="20"/>
          <w:szCs w:val="20"/>
        </w:rPr>
        <w:t>, showcasing the pooled results</w:t>
      </w:r>
      <w:r w:rsidRPr="00F87CB0">
        <w:rPr>
          <w:rFonts w:ascii="Times New Roman" w:hAnsi="Times New Roman" w:cs="Times New Roman"/>
          <w:color w:val="auto"/>
          <w:sz w:val="20"/>
          <w:szCs w:val="20"/>
        </w:rPr>
        <w:t xml:space="preserve"> (n=2544x5)</w:t>
      </w:r>
      <w:r>
        <w:rPr>
          <w:rFonts w:ascii="Times New Roman" w:hAnsi="Times New Roman" w:cs="Times New Roman"/>
          <w:color w:val="auto"/>
          <w:sz w:val="20"/>
          <w:szCs w:val="20"/>
        </w:rPr>
        <w:t>.</w:t>
      </w:r>
      <w:r w:rsidR="00AF1EE9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proofErr w:type="spellStart"/>
      <w:r w:rsidR="008C5BB5">
        <w:rPr>
          <w:rFonts w:ascii="Times New Roman" w:hAnsi="Times New Roman" w:cs="Times New Roman"/>
          <w:color w:val="auto"/>
          <w:sz w:val="20"/>
          <w:szCs w:val="20"/>
          <w:vertAlign w:val="superscript"/>
        </w:rPr>
        <w:t>a</w:t>
      </w:r>
      <w:r w:rsidRPr="00F87CB0">
        <w:rPr>
          <w:rFonts w:ascii="Times New Roman" w:hAnsi="Times New Roman" w:cs="Times New Roman"/>
          <w:color w:val="auto"/>
          <w:sz w:val="20"/>
          <w:szCs w:val="20"/>
        </w:rPr>
        <w:t>Sensitivity</w:t>
      </w:r>
      <w:proofErr w:type="spellEnd"/>
      <w:r w:rsidRPr="00F87CB0">
        <w:rPr>
          <w:rFonts w:ascii="Times New Roman" w:hAnsi="Times New Roman" w:cs="Times New Roman"/>
          <w:color w:val="auto"/>
          <w:sz w:val="20"/>
          <w:szCs w:val="20"/>
        </w:rPr>
        <w:t xml:space="preserve"> analysis with imputed BMI values on patients with normal glucose metabolism</w:t>
      </w:r>
      <w:r w:rsidR="008C5BB5">
        <w:rPr>
          <w:rFonts w:ascii="Times New Roman" w:hAnsi="Times New Roman" w:cs="Times New Roman"/>
          <w:color w:val="auto"/>
          <w:sz w:val="20"/>
          <w:szCs w:val="20"/>
        </w:rPr>
        <w:t>, showcasing the pooled results</w:t>
      </w:r>
      <w:r w:rsidRPr="00F87CB0">
        <w:rPr>
          <w:rFonts w:ascii="Times New Roman" w:hAnsi="Times New Roman" w:cs="Times New Roman"/>
          <w:color w:val="auto"/>
          <w:sz w:val="20"/>
          <w:szCs w:val="20"/>
        </w:rPr>
        <w:t xml:space="preserve"> (n=2544x5).</w:t>
      </w:r>
      <w:r w:rsidR="00386523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="00386523" w:rsidRPr="001A21AA">
        <w:rPr>
          <w:rFonts w:ascii="Times New Roman" w:hAnsi="Times New Roman" w:cs="Times New Roman"/>
          <w:color w:val="auto"/>
          <w:sz w:val="20"/>
          <w:szCs w:val="20"/>
        </w:rPr>
        <w:t xml:space="preserve">The multivariable model was adjusted for </w:t>
      </w:r>
      <w:r w:rsidR="00386523">
        <w:rPr>
          <w:rFonts w:ascii="Times New Roman" w:hAnsi="Times New Roman" w:cs="Times New Roman"/>
          <w:color w:val="auto"/>
          <w:sz w:val="20"/>
          <w:szCs w:val="20"/>
        </w:rPr>
        <w:t xml:space="preserve">PSA, ISUP scores, age at </w:t>
      </w:r>
      <w:proofErr w:type="spellStart"/>
      <w:r w:rsidR="00386523">
        <w:rPr>
          <w:rFonts w:ascii="Times New Roman" w:hAnsi="Times New Roman" w:cs="Times New Roman"/>
          <w:color w:val="auto"/>
          <w:sz w:val="20"/>
          <w:szCs w:val="20"/>
        </w:rPr>
        <w:t>PCa</w:t>
      </w:r>
      <w:proofErr w:type="spellEnd"/>
      <w:r w:rsidR="00386523">
        <w:rPr>
          <w:rFonts w:ascii="Times New Roman" w:hAnsi="Times New Roman" w:cs="Times New Roman"/>
          <w:color w:val="auto"/>
          <w:sz w:val="20"/>
          <w:szCs w:val="20"/>
        </w:rPr>
        <w:t xml:space="preserve"> diagnosis,</w:t>
      </w:r>
      <w:r w:rsidR="00C75944">
        <w:rPr>
          <w:rFonts w:ascii="Times New Roman" w:hAnsi="Times New Roman" w:cs="Times New Roman"/>
          <w:color w:val="auto"/>
          <w:sz w:val="20"/>
          <w:szCs w:val="20"/>
        </w:rPr>
        <w:t xml:space="preserve"> BMI,</w:t>
      </w:r>
      <w:r w:rsidR="00386523">
        <w:rPr>
          <w:rFonts w:ascii="Times New Roman" w:hAnsi="Times New Roman" w:cs="Times New Roman"/>
          <w:color w:val="auto"/>
          <w:sz w:val="20"/>
          <w:szCs w:val="20"/>
        </w:rPr>
        <w:t xml:space="preserve"> and </w:t>
      </w:r>
      <w:r w:rsidR="000013AF">
        <w:rPr>
          <w:rFonts w:ascii="Times New Roman" w:hAnsi="Times New Roman" w:cs="Times New Roman"/>
          <w:color w:val="auto"/>
          <w:sz w:val="20"/>
          <w:szCs w:val="20"/>
        </w:rPr>
        <w:t>comorbidities</w:t>
      </w:r>
      <w:r w:rsidR="00386523">
        <w:rPr>
          <w:rFonts w:ascii="Times New Roman" w:hAnsi="Times New Roman" w:cs="Times New Roman"/>
          <w:color w:val="auto"/>
          <w:sz w:val="20"/>
          <w:szCs w:val="20"/>
        </w:rPr>
        <w:t>.</w:t>
      </w:r>
    </w:p>
    <w:p w14:paraId="42814FCE" w14:textId="77777777" w:rsidR="00336469" w:rsidRPr="00C15755" w:rsidRDefault="00336469" w:rsidP="00C15755"/>
    <w:p w14:paraId="65C09EFE" w14:textId="442ABBF6" w:rsidR="003C5E4D" w:rsidRDefault="00DD5CB8" w:rsidP="008D4310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Table</w:t>
      </w:r>
      <w:r w:rsidR="003C5E4D" w:rsidRPr="00FD5BEE">
        <w:rPr>
          <w:rFonts w:ascii="Times New Roman" w:hAnsi="Times New Roman" w:cs="Times New Roman"/>
          <w:b/>
          <w:bCs/>
        </w:rPr>
        <w:t xml:space="preserve"> </w:t>
      </w:r>
      <w:r w:rsidR="00C558FB">
        <w:rPr>
          <w:rFonts w:ascii="Times New Roman" w:hAnsi="Times New Roman" w:cs="Times New Roman"/>
          <w:b/>
          <w:bCs/>
        </w:rPr>
        <w:t>V</w:t>
      </w:r>
      <w:r w:rsidR="003C5E4D">
        <w:rPr>
          <w:rFonts w:ascii="Times New Roman" w:hAnsi="Times New Roman" w:cs="Times New Roman"/>
        </w:rPr>
        <w:t>. Uni- and multivariable Cox regression models of BMI subgroup analysis stratified by age.</w:t>
      </w:r>
    </w:p>
    <w:tbl>
      <w:tblPr>
        <w:tblStyle w:val="TableGrid"/>
        <w:tblW w:w="99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602"/>
        <w:gridCol w:w="346"/>
        <w:gridCol w:w="2427"/>
        <w:gridCol w:w="1040"/>
        <w:gridCol w:w="172"/>
        <w:gridCol w:w="2253"/>
        <w:gridCol w:w="1101"/>
      </w:tblGrid>
      <w:tr w:rsidR="00186C21" w:rsidRPr="00714CAA" w14:paraId="55A9B6BC" w14:textId="77777777" w:rsidTr="0032655B">
        <w:trPr>
          <w:trHeight w:val="264"/>
        </w:trPr>
        <w:tc>
          <w:tcPr>
            <w:tcW w:w="2602" w:type="dxa"/>
            <w:tcBorders>
              <w:top w:val="single" w:sz="4" w:space="0" w:color="auto"/>
            </w:tcBorders>
          </w:tcPr>
          <w:p w14:paraId="16AF9B83" w14:textId="77777777" w:rsidR="00186C21" w:rsidRPr="00B30DB7" w:rsidRDefault="00186C21" w:rsidP="008D4310">
            <w:pPr>
              <w:tabs>
                <w:tab w:val="left" w:pos="547"/>
              </w:tabs>
              <w:spacing w:line="480" w:lineRule="auto"/>
              <w:rPr>
                <w:rFonts w:ascii="Times New Roman" w:hAnsi="Times New Roman" w:cs="Times New Roman"/>
                <w:b/>
                <w:bCs/>
                <w:strike/>
                <w:sz w:val="20"/>
                <w:szCs w:val="20"/>
              </w:rPr>
            </w:pPr>
          </w:p>
        </w:tc>
        <w:tc>
          <w:tcPr>
            <w:tcW w:w="346" w:type="dxa"/>
            <w:tcBorders>
              <w:top w:val="single" w:sz="4" w:space="0" w:color="auto"/>
            </w:tcBorders>
          </w:tcPr>
          <w:p w14:paraId="69EDBCA4" w14:textId="77777777" w:rsidR="00186C21" w:rsidRPr="00B30DB7" w:rsidRDefault="00186C21" w:rsidP="008D431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27" w:type="dxa"/>
            <w:tcBorders>
              <w:top w:val="single" w:sz="4" w:space="0" w:color="auto"/>
              <w:bottom w:val="single" w:sz="4" w:space="0" w:color="auto"/>
            </w:tcBorders>
          </w:tcPr>
          <w:p w14:paraId="606ADE6E" w14:textId="193F325F" w:rsidR="00186C21" w:rsidRPr="00B30DB7" w:rsidRDefault="00186C21" w:rsidP="008D431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varia</w:t>
            </w:r>
            <w:r w:rsidR="00C873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le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</w:tcPr>
          <w:p w14:paraId="7EE40FA7" w14:textId="77777777" w:rsidR="00186C21" w:rsidRPr="00B30DB7" w:rsidRDefault="00186C21" w:rsidP="008D431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2" w:type="dxa"/>
            <w:tcBorders>
              <w:top w:val="single" w:sz="4" w:space="0" w:color="auto"/>
            </w:tcBorders>
          </w:tcPr>
          <w:p w14:paraId="0E3976E0" w14:textId="77777777" w:rsidR="00186C21" w:rsidRPr="00B30DB7" w:rsidRDefault="00186C21" w:rsidP="008D431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single" w:sz="4" w:space="0" w:color="auto"/>
              <w:bottom w:val="single" w:sz="4" w:space="0" w:color="auto"/>
            </w:tcBorders>
          </w:tcPr>
          <w:p w14:paraId="4D9236EE" w14:textId="77777777" w:rsidR="00186C21" w:rsidRPr="00B30DB7" w:rsidRDefault="00186C21" w:rsidP="008D431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variable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7D523434" w14:textId="77777777" w:rsidR="00186C21" w:rsidRPr="00B30DB7" w:rsidRDefault="00186C21" w:rsidP="008D431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86C21" w:rsidRPr="00714CAA" w14:paraId="40E95ED2" w14:textId="77777777" w:rsidTr="0032655B">
        <w:trPr>
          <w:trHeight w:val="264"/>
        </w:trPr>
        <w:tc>
          <w:tcPr>
            <w:tcW w:w="2602" w:type="dxa"/>
            <w:tcBorders>
              <w:bottom w:val="single" w:sz="4" w:space="0" w:color="auto"/>
            </w:tcBorders>
          </w:tcPr>
          <w:p w14:paraId="6AD43046" w14:textId="77777777" w:rsidR="00186C21" w:rsidRPr="00B30DB7" w:rsidRDefault="00186C21" w:rsidP="008D4310">
            <w:pPr>
              <w:tabs>
                <w:tab w:val="left" w:pos="547"/>
              </w:tabs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dictors</w:t>
            </w:r>
          </w:p>
        </w:tc>
        <w:tc>
          <w:tcPr>
            <w:tcW w:w="346" w:type="dxa"/>
            <w:tcBorders>
              <w:bottom w:val="single" w:sz="4" w:space="0" w:color="auto"/>
            </w:tcBorders>
          </w:tcPr>
          <w:p w14:paraId="694CCF6F" w14:textId="77777777" w:rsidR="00186C21" w:rsidRPr="00B30DB7" w:rsidRDefault="00186C21" w:rsidP="008D431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27" w:type="dxa"/>
            <w:tcBorders>
              <w:top w:val="single" w:sz="4" w:space="0" w:color="auto"/>
              <w:bottom w:val="single" w:sz="4" w:space="0" w:color="auto"/>
            </w:tcBorders>
          </w:tcPr>
          <w:p w14:paraId="42BEC5A4" w14:textId="77777777" w:rsidR="00186C21" w:rsidRPr="00B30DB7" w:rsidRDefault="00186C21" w:rsidP="008D4310">
            <w:pPr>
              <w:spacing w:line="480" w:lineRule="auto"/>
              <w:rPr>
                <w:rFonts w:ascii="Times New Roman" w:hAnsi="Times New Roman" w:cs="Times New Roman"/>
                <w:b/>
                <w:bCs/>
                <w:strike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</w:tcPr>
          <w:p w14:paraId="2BB10922" w14:textId="4C5AE7F5" w:rsidR="00186C21" w:rsidRPr="00B30DB7" w:rsidRDefault="00186C21" w:rsidP="008D431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="004E6653" w:rsidRPr="00B30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72" w:type="dxa"/>
            <w:tcBorders>
              <w:bottom w:val="single" w:sz="4" w:space="0" w:color="auto"/>
            </w:tcBorders>
          </w:tcPr>
          <w:p w14:paraId="41B82E0D" w14:textId="77777777" w:rsidR="00186C21" w:rsidRPr="00B30DB7" w:rsidRDefault="00186C21" w:rsidP="008D431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single" w:sz="4" w:space="0" w:color="auto"/>
              <w:bottom w:val="single" w:sz="4" w:space="0" w:color="auto"/>
            </w:tcBorders>
          </w:tcPr>
          <w:p w14:paraId="51CB7440" w14:textId="77777777" w:rsidR="00186C21" w:rsidRPr="00B30DB7" w:rsidRDefault="00186C21" w:rsidP="008D431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053798B1" w14:textId="7B607012" w:rsidR="00186C21" w:rsidRPr="00B30DB7" w:rsidRDefault="00186C21" w:rsidP="008D431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="004E6653" w:rsidRPr="00B30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186C21" w:rsidRPr="00714CAA" w14:paraId="5BA33978" w14:textId="77777777" w:rsidTr="0032655B">
        <w:trPr>
          <w:trHeight w:val="76"/>
        </w:trPr>
        <w:tc>
          <w:tcPr>
            <w:tcW w:w="2602" w:type="dxa"/>
            <w:tcBorders>
              <w:top w:val="single" w:sz="4" w:space="0" w:color="auto"/>
            </w:tcBorders>
          </w:tcPr>
          <w:p w14:paraId="710126C8" w14:textId="0A157098" w:rsidR="00186C21" w:rsidRPr="00B30DB7" w:rsidRDefault="00186C21" w:rsidP="008D4310">
            <w:pPr>
              <w:tabs>
                <w:tab w:val="left" w:pos="547"/>
              </w:tabs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ge &lt; 70 at </w:t>
            </w:r>
            <w:proofErr w:type="spellStart"/>
            <w:r w:rsidRPr="00B30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a</w:t>
            </w:r>
            <w:proofErr w:type="spellEnd"/>
            <w:r w:rsidRPr="00B30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diagnosis</w:t>
            </w:r>
          </w:p>
        </w:tc>
        <w:tc>
          <w:tcPr>
            <w:tcW w:w="346" w:type="dxa"/>
            <w:tcBorders>
              <w:top w:val="single" w:sz="4" w:space="0" w:color="auto"/>
            </w:tcBorders>
          </w:tcPr>
          <w:p w14:paraId="5439A930" w14:textId="77777777" w:rsidR="00186C21" w:rsidRPr="00B30DB7" w:rsidRDefault="00186C21" w:rsidP="008D4310">
            <w:pPr>
              <w:spacing w:line="480" w:lineRule="auto"/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</w:p>
        </w:tc>
        <w:tc>
          <w:tcPr>
            <w:tcW w:w="2427" w:type="dxa"/>
            <w:tcBorders>
              <w:top w:val="single" w:sz="4" w:space="0" w:color="auto"/>
            </w:tcBorders>
          </w:tcPr>
          <w:p w14:paraId="431C6AE2" w14:textId="77777777" w:rsidR="00186C21" w:rsidRPr="00B30DB7" w:rsidRDefault="00186C21" w:rsidP="008D4310">
            <w:pPr>
              <w:spacing w:line="480" w:lineRule="auto"/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</w:tcPr>
          <w:p w14:paraId="343D2EC7" w14:textId="77777777" w:rsidR="00186C21" w:rsidRPr="00B30DB7" w:rsidRDefault="00186C21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" w:type="dxa"/>
            <w:tcBorders>
              <w:top w:val="single" w:sz="4" w:space="0" w:color="auto"/>
            </w:tcBorders>
          </w:tcPr>
          <w:p w14:paraId="2A38577E" w14:textId="77777777" w:rsidR="00186C21" w:rsidRPr="00B30DB7" w:rsidRDefault="00186C21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single" w:sz="4" w:space="0" w:color="auto"/>
            </w:tcBorders>
          </w:tcPr>
          <w:p w14:paraId="4E815663" w14:textId="77777777" w:rsidR="00186C21" w:rsidRPr="00B30DB7" w:rsidRDefault="00186C21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</w:tcBorders>
          </w:tcPr>
          <w:p w14:paraId="52DBF718" w14:textId="77777777" w:rsidR="00186C21" w:rsidRPr="00B30DB7" w:rsidRDefault="00186C21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411A" w:rsidRPr="00714CAA" w14:paraId="05CD821A" w14:textId="77777777" w:rsidTr="0032655B">
        <w:trPr>
          <w:trHeight w:val="264"/>
        </w:trPr>
        <w:tc>
          <w:tcPr>
            <w:tcW w:w="2602" w:type="dxa"/>
          </w:tcPr>
          <w:p w14:paraId="5D5DA06D" w14:textId="08208C9E" w:rsidR="007A411A" w:rsidRPr="00B30DB7" w:rsidRDefault="007A411A" w:rsidP="008D4310">
            <w:pPr>
              <w:tabs>
                <w:tab w:val="left" w:pos="547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Subgroup analysis</w:t>
            </w:r>
          </w:p>
        </w:tc>
        <w:tc>
          <w:tcPr>
            <w:tcW w:w="346" w:type="dxa"/>
          </w:tcPr>
          <w:p w14:paraId="6BE06A8F" w14:textId="77777777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</w:tcPr>
          <w:p w14:paraId="1B64DE8C" w14:textId="77777777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</w:tcPr>
          <w:p w14:paraId="07BA583C" w14:textId="77777777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" w:type="dxa"/>
          </w:tcPr>
          <w:p w14:paraId="12D7B231" w14:textId="77777777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</w:tcPr>
          <w:p w14:paraId="77DBC4B5" w14:textId="77777777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</w:tcPr>
          <w:p w14:paraId="45165BD3" w14:textId="77777777" w:rsidR="007A411A" w:rsidRPr="00B30DB7" w:rsidRDefault="007A411A" w:rsidP="008D4310">
            <w:pPr>
              <w:keepNext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411A" w:rsidRPr="00714CAA" w14:paraId="1A7B8A69" w14:textId="77777777" w:rsidTr="0032655B">
        <w:trPr>
          <w:trHeight w:val="264"/>
        </w:trPr>
        <w:tc>
          <w:tcPr>
            <w:tcW w:w="2602" w:type="dxa"/>
          </w:tcPr>
          <w:p w14:paraId="3432E6C7" w14:textId="014CA93A" w:rsidR="007A411A" w:rsidRPr="00B30DB7" w:rsidRDefault="007A411A" w:rsidP="008D4310">
            <w:pPr>
              <w:tabs>
                <w:tab w:val="left" w:pos="547"/>
              </w:tabs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estosterone level (nmol/l)</w:t>
            </w:r>
          </w:p>
        </w:tc>
        <w:tc>
          <w:tcPr>
            <w:tcW w:w="346" w:type="dxa"/>
          </w:tcPr>
          <w:p w14:paraId="1FCC3796" w14:textId="77777777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</w:tcPr>
          <w:p w14:paraId="787D406B" w14:textId="77777777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</w:tcPr>
          <w:p w14:paraId="781D3B49" w14:textId="77777777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" w:type="dxa"/>
          </w:tcPr>
          <w:p w14:paraId="14784773" w14:textId="77777777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</w:tcPr>
          <w:p w14:paraId="6559B7DA" w14:textId="77777777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</w:tcPr>
          <w:p w14:paraId="3DEF256D" w14:textId="77777777" w:rsidR="007A411A" w:rsidRPr="00B30DB7" w:rsidRDefault="007A411A" w:rsidP="008D4310">
            <w:pPr>
              <w:keepNext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411A" w:rsidRPr="00714CAA" w14:paraId="3DB77CD4" w14:textId="77777777" w:rsidTr="0032655B">
        <w:trPr>
          <w:trHeight w:val="264"/>
        </w:trPr>
        <w:tc>
          <w:tcPr>
            <w:tcW w:w="2602" w:type="dxa"/>
          </w:tcPr>
          <w:p w14:paraId="09CEFE84" w14:textId="53EB6F13" w:rsidR="007A411A" w:rsidRPr="00B30DB7" w:rsidRDefault="007A411A" w:rsidP="008D4310">
            <w:pPr>
              <w:tabs>
                <w:tab w:val="left" w:pos="547"/>
              </w:tabs>
              <w:spacing w:line="480" w:lineRule="auto"/>
              <w:ind w:left="227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 xml:space="preserve">above 10.4 </w:t>
            </w:r>
          </w:p>
        </w:tc>
        <w:tc>
          <w:tcPr>
            <w:tcW w:w="346" w:type="dxa"/>
          </w:tcPr>
          <w:p w14:paraId="6506C4CC" w14:textId="77777777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</w:tcPr>
          <w:p w14:paraId="4FB8C4D0" w14:textId="0A110F56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0" w:type="dxa"/>
          </w:tcPr>
          <w:p w14:paraId="7E633F51" w14:textId="77777777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" w:type="dxa"/>
          </w:tcPr>
          <w:p w14:paraId="40810BE0" w14:textId="77777777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</w:tcPr>
          <w:p w14:paraId="31B1572F" w14:textId="4B860B24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1" w:type="dxa"/>
          </w:tcPr>
          <w:p w14:paraId="7B6A727F" w14:textId="77777777" w:rsidR="007A411A" w:rsidRPr="00B30DB7" w:rsidRDefault="007A411A" w:rsidP="008D4310">
            <w:pPr>
              <w:keepNext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411A" w:rsidRPr="00714CAA" w14:paraId="6DFF6DC1" w14:textId="77777777" w:rsidTr="0032655B">
        <w:trPr>
          <w:trHeight w:val="264"/>
        </w:trPr>
        <w:tc>
          <w:tcPr>
            <w:tcW w:w="2602" w:type="dxa"/>
          </w:tcPr>
          <w:p w14:paraId="433CB33F" w14:textId="1EC0E244" w:rsidR="007A411A" w:rsidRPr="00B30DB7" w:rsidRDefault="007A411A" w:rsidP="008D4310">
            <w:pPr>
              <w:tabs>
                <w:tab w:val="left" w:pos="547"/>
              </w:tabs>
              <w:spacing w:line="480" w:lineRule="auto"/>
              <w:ind w:left="227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 xml:space="preserve">8.0 - 10.4 </w:t>
            </w:r>
          </w:p>
        </w:tc>
        <w:tc>
          <w:tcPr>
            <w:tcW w:w="346" w:type="dxa"/>
          </w:tcPr>
          <w:p w14:paraId="0AB556C0" w14:textId="77777777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</w:tcPr>
          <w:p w14:paraId="69CDB593" w14:textId="68B5200B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0.81 (0.49 – 1.32)</w:t>
            </w:r>
          </w:p>
        </w:tc>
        <w:tc>
          <w:tcPr>
            <w:tcW w:w="1040" w:type="dxa"/>
          </w:tcPr>
          <w:p w14:paraId="13BBC097" w14:textId="079B41EE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0.394</w:t>
            </w:r>
          </w:p>
        </w:tc>
        <w:tc>
          <w:tcPr>
            <w:tcW w:w="172" w:type="dxa"/>
          </w:tcPr>
          <w:p w14:paraId="24D821D2" w14:textId="77777777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</w:tcPr>
          <w:p w14:paraId="12963B46" w14:textId="6A3D0B92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0.68 (0.41 – 1.14)</w:t>
            </w:r>
          </w:p>
        </w:tc>
        <w:tc>
          <w:tcPr>
            <w:tcW w:w="1101" w:type="dxa"/>
          </w:tcPr>
          <w:p w14:paraId="286CB8EF" w14:textId="42F1BE26" w:rsidR="007A411A" w:rsidRPr="00B30DB7" w:rsidRDefault="007A411A" w:rsidP="008D4310">
            <w:pPr>
              <w:keepNext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0.146</w:t>
            </w:r>
          </w:p>
        </w:tc>
      </w:tr>
      <w:tr w:rsidR="007A411A" w:rsidRPr="00714CAA" w14:paraId="71F2CA2C" w14:textId="77777777" w:rsidTr="0032655B">
        <w:trPr>
          <w:trHeight w:val="264"/>
        </w:trPr>
        <w:tc>
          <w:tcPr>
            <w:tcW w:w="2602" w:type="dxa"/>
          </w:tcPr>
          <w:p w14:paraId="7B228982" w14:textId="287C2F1E" w:rsidR="007A411A" w:rsidRPr="00B30DB7" w:rsidRDefault="00D00385" w:rsidP="008D4310">
            <w:pPr>
              <w:tabs>
                <w:tab w:val="left" w:pos="547"/>
              </w:tabs>
              <w:spacing w:line="480" w:lineRule="auto"/>
              <w:ind w:left="22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 – 8.0</w:t>
            </w:r>
          </w:p>
        </w:tc>
        <w:tc>
          <w:tcPr>
            <w:tcW w:w="346" w:type="dxa"/>
          </w:tcPr>
          <w:p w14:paraId="77023EED" w14:textId="77777777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</w:tcPr>
          <w:p w14:paraId="2C35104C" w14:textId="47E68A7F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1.48 (0.95 – 2.31)</w:t>
            </w:r>
          </w:p>
        </w:tc>
        <w:tc>
          <w:tcPr>
            <w:tcW w:w="1040" w:type="dxa"/>
          </w:tcPr>
          <w:p w14:paraId="0ABEF360" w14:textId="725C0BEA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0.085</w:t>
            </w:r>
          </w:p>
        </w:tc>
        <w:tc>
          <w:tcPr>
            <w:tcW w:w="172" w:type="dxa"/>
          </w:tcPr>
          <w:p w14:paraId="5A8B7374" w14:textId="77777777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</w:tcPr>
          <w:p w14:paraId="32D91138" w14:textId="11B11694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1.60 (1.01 – 2.53)</w:t>
            </w:r>
          </w:p>
        </w:tc>
        <w:tc>
          <w:tcPr>
            <w:tcW w:w="1101" w:type="dxa"/>
          </w:tcPr>
          <w:p w14:paraId="4C765048" w14:textId="51BBD4FA" w:rsidR="007A411A" w:rsidRPr="00B30DB7" w:rsidRDefault="007A411A" w:rsidP="008D4310">
            <w:pPr>
              <w:keepNext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</w:tr>
      <w:tr w:rsidR="007A411A" w:rsidRPr="00714CAA" w14:paraId="75C75442" w14:textId="77777777" w:rsidTr="0032655B">
        <w:trPr>
          <w:trHeight w:val="264"/>
        </w:trPr>
        <w:tc>
          <w:tcPr>
            <w:tcW w:w="2602" w:type="dxa"/>
          </w:tcPr>
          <w:p w14:paraId="0A42E908" w14:textId="3F286C1D" w:rsidR="007A411A" w:rsidRPr="00B30DB7" w:rsidRDefault="007A411A" w:rsidP="008D4310">
            <w:pPr>
              <w:tabs>
                <w:tab w:val="left" w:pos="547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 xml:space="preserve">PSA </w:t>
            </w:r>
          </w:p>
        </w:tc>
        <w:tc>
          <w:tcPr>
            <w:tcW w:w="346" w:type="dxa"/>
          </w:tcPr>
          <w:p w14:paraId="43F292E0" w14:textId="77777777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</w:tcPr>
          <w:p w14:paraId="4BF97357" w14:textId="3C3440D7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1.05 (1.03 – 1.07)</w:t>
            </w:r>
          </w:p>
        </w:tc>
        <w:tc>
          <w:tcPr>
            <w:tcW w:w="1040" w:type="dxa"/>
          </w:tcPr>
          <w:p w14:paraId="3BCAB3E3" w14:textId="3FEFCA08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2" w:type="dxa"/>
          </w:tcPr>
          <w:p w14:paraId="6A63D8CA" w14:textId="77777777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</w:tcPr>
          <w:p w14:paraId="1380A89C" w14:textId="7506577B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1.03 (1.01 – 1.05)</w:t>
            </w:r>
          </w:p>
        </w:tc>
        <w:tc>
          <w:tcPr>
            <w:tcW w:w="1101" w:type="dxa"/>
          </w:tcPr>
          <w:p w14:paraId="49D11960" w14:textId="1706B387" w:rsidR="007A411A" w:rsidRPr="00B30DB7" w:rsidRDefault="007A411A" w:rsidP="008D4310">
            <w:pPr>
              <w:keepNext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7A411A" w:rsidRPr="00714CAA" w14:paraId="43B3588C" w14:textId="77777777" w:rsidTr="0032655B">
        <w:trPr>
          <w:trHeight w:val="264"/>
        </w:trPr>
        <w:tc>
          <w:tcPr>
            <w:tcW w:w="2602" w:type="dxa"/>
          </w:tcPr>
          <w:p w14:paraId="7AF866C1" w14:textId="6EEE48CD" w:rsidR="007A411A" w:rsidRPr="00B30DB7" w:rsidRDefault="007A411A" w:rsidP="008D4310">
            <w:pPr>
              <w:tabs>
                <w:tab w:val="left" w:pos="547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ISUP Scores</w:t>
            </w:r>
          </w:p>
        </w:tc>
        <w:tc>
          <w:tcPr>
            <w:tcW w:w="346" w:type="dxa"/>
          </w:tcPr>
          <w:p w14:paraId="268AE0D8" w14:textId="77777777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</w:tcPr>
          <w:p w14:paraId="38E07325" w14:textId="466BDCEE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</w:tcPr>
          <w:p w14:paraId="15AE2085" w14:textId="33076510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" w:type="dxa"/>
          </w:tcPr>
          <w:p w14:paraId="54224C22" w14:textId="77777777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</w:tcPr>
          <w:p w14:paraId="42CF8892" w14:textId="3DBCDF0B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</w:tcPr>
          <w:p w14:paraId="2EB7292C" w14:textId="11C586BC" w:rsidR="007A411A" w:rsidRPr="00B30DB7" w:rsidRDefault="007A411A" w:rsidP="008D4310">
            <w:pPr>
              <w:keepNext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411A" w:rsidRPr="00714CAA" w14:paraId="3FCA0C79" w14:textId="77777777" w:rsidTr="0032655B">
        <w:trPr>
          <w:trHeight w:val="264"/>
        </w:trPr>
        <w:tc>
          <w:tcPr>
            <w:tcW w:w="2602" w:type="dxa"/>
          </w:tcPr>
          <w:p w14:paraId="5258CB59" w14:textId="4D77C736" w:rsidR="007A411A" w:rsidRPr="00B30DB7" w:rsidRDefault="007A411A" w:rsidP="008D4310">
            <w:pPr>
              <w:tabs>
                <w:tab w:val="left" w:pos="547"/>
              </w:tabs>
              <w:spacing w:line="480" w:lineRule="auto"/>
              <w:ind w:left="227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6" w:type="dxa"/>
          </w:tcPr>
          <w:p w14:paraId="337E0307" w14:textId="77777777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</w:tcPr>
          <w:p w14:paraId="0446FA64" w14:textId="48A3F899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0" w:type="dxa"/>
          </w:tcPr>
          <w:p w14:paraId="32006F73" w14:textId="5584D441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" w:type="dxa"/>
          </w:tcPr>
          <w:p w14:paraId="55C04D31" w14:textId="77777777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</w:tcPr>
          <w:p w14:paraId="4D5E3667" w14:textId="32B312F7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1" w:type="dxa"/>
          </w:tcPr>
          <w:p w14:paraId="3259F2F2" w14:textId="1AEB4A80" w:rsidR="007A411A" w:rsidRPr="00B30DB7" w:rsidRDefault="007A411A" w:rsidP="008D4310">
            <w:pPr>
              <w:keepNext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411A" w:rsidRPr="00714CAA" w14:paraId="129A0A12" w14:textId="77777777" w:rsidTr="0032655B">
        <w:trPr>
          <w:trHeight w:val="264"/>
        </w:trPr>
        <w:tc>
          <w:tcPr>
            <w:tcW w:w="2602" w:type="dxa"/>
          </w:tcPr>
          <w:p w14:paraId="454D60A3" w14:textId="41552AEE" w:rsidR="007A411A" w:rsidRPr="00B30DB7" w:rsidRDefault="007A411A" w:rsidP="008D4310">
            <w:pPr>
              <w:tabs>
                <w:tab w:val="left" w:pos="547"/>
              </w:tabs>
              <w:spacing w:line="480" w:lineRule="auto"/>
              <w:ind w:left="227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46" w:type="dxa"/>
          </w:tcPr>
          <w:p w14:paraId="44812F85" w14:textId="77777777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</w:tcPr>
          <w:p w14:paraId="2B08E725" w14:textId="7B5CC2C6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1.26 (0.66 – 2.40)</w:t>
            </w:r>
          </w:p>
        </w:tc>
        <w:tc>
          <w:tcPr>
            <w:tcW w:w="1040" w:type="dxa"/>
          </w:tcPr>
          <w:p w14:paraId="0F984A84" w14:textId="30A92FB9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0.479</w:t>
            </w:r>
          </w:p>
        </w:tc>
        <w:tc>
          <w:tcPr>
            <w:tcW w:w="172" w:type="dxa"/>
          </w:tcPr>
          <w:p w14:paraId="606F55C9" w14:textId="77777777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</w:tcPr>
          <w:p w14:paraId="2A3AE3D3" w14:textId="6598A78B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0.79 (0.43 – 1.45)</w:t>
            </w:r>
          </w:p>
        </w:tc>
        <w:tc>
          <w:tcPr>
            <w:tcW w:w="1101" w:type="dxa"/>
          </w:tcPr>
          <w:p w14:paraId="3042ED65" w14:textId="2C606972" w:rsidR="007A411A" w:rsidRPr="00B30DB7" w:rsidRDefault="007A411A" w:rsidP="008D4310">
            <w:pPr>
              <w:keepNext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0.441</w:t>
            </w:r>
          </w:p>
        </w:tc>
      </w:tr>
      <w:tr w:rsidR="007A411A" w:rsidRPr="00714CAA" w14:paraId="7C63E622" w14:textId="77777777" w:rsidTr="0032655B">
        <w:trPr>
          <w:trHeight w:val="264"/>
        </w:trPr>
        <w:tc>
          <w:tcPr>
            <w:tcW w:w="2602" w:type="dxa"/>
          </w:tcPr>
          <w:p w14:paraId="3A8107DE" w14:textId="41BC1DE4" w:rsidR="007A411A" w:rsidRPr="00B30DB7" w:rsidRDefault="007A411A" w:rsidP="008D4310">
            <w:pPr>
              <w:tabs>
                <w:tab w:val="left" w:pos="547"/>
              </w:tabs>
              <w:spacing w:line="480" w:lineRule="auto"/>
              <w:ind w:left="227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46" w:type="dxa"/>
          </w:tcPr>
          <w:p w14:paraId="03179363" w14:textId="77777777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</w:tcPr>
          <w:p w14:paraId="3A7DF83C" w14:textId="15C3B83F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1.94 (1.04 – 3.60)</w:t>
            </w:r>
          </w:p>
        </w:tc>
        <w:tc>
          <w:tcPr>
            <w:tcW w:w="1040" w:type="dxa"/>
          </w:tcPr>
          <w:p w14:paraId="0DA8E347" w14:textId="10800283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172" w:type="dxa"/>
          </w:tcPr>
          <w:p w14:paraId="2323DE3B" w14:textId="77777777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</w:tcPr>
          <w:p w14:paraId="32114331" w14:textId="349345EE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1.29 (0.67 – 2.46)</w:t>
            </w:r>
          </w:p>
        </w:tc>
        <w:tc>
          <w:tcPr>
            <w:tcW w:w="1101" w:type="dxa"/>
          </w:tcPr>
          <w:p w14:paraId="5B4B8CC2" w14:textId="10EE820C" w:rsidR="007A411A" w:rsidRPr="00B30DB7" w:rsidRDefault="007A411A" w:rsidP="008D4310">
            <w:pPr>
              <w:keepNext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0.448</w:t>
            </w:r>
          </w:p>
        </w:tc>
      </w:tr>
      <w:tr w:rsidR="007A411A" w:rsidRPr="00714CAA" w14:paraId="2D665AE7" w14:textId="77777777" w:rsidTr="0032655B">
        <w:trPr>
          <w:trHeight w:val="264"/>
        </w:trPr>
        <w:tc>
          <w:tcPr>
            <w:tcW w:w="2602" w:type="dxa"/>
          </w:tcPr>
          <w:p w14:paraId="1F80A9A1" w14:textId="7624516D" w:rsidR="007A411A" w:rsidRPr="00B30DB7" w:rsidRDefault="007A411A" w:rsidP="008D4310">
            <w:pPr>
              <w:tabs>
                <w:tab w:val="left" w:pos="547"/>
              </w:tabs>
              <w:spacing w:line="480" w:lineRule="auto"/>
              <w:ind w:left="227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46" w:type="dxa"/>
          </w:tcPr>
          <w:p w14:paraId="25F841F5" w14:textId="77777777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</w:tcPr>
          <w:p w14:paraId="40071DE2" w14:textId="51D5F7CE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3.88 (2.09 – 7.20)</w:t>
            </w:r>
          </w:p>
        </w:tc>
        <w:tc>
          <w:tcPr>
            <w:tcW w:w="1040" w:type="dxa"/>
          </w:tcPr>
          <w:p w14:paraId="6C1244AF" w14:textId="77E0AEF5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2" w:type="dxa"/>
          </w:tcPr>
          <w:p w14:paraId="13E1E8C2" w14:textId="77777777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</w:tcPr>
          <w:p w14:paraId="5CAB25A1" w14:textId="2E32C72E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2.00 (1.07 – 3.74)</w:t>
            </w:r>
          </w:p>
        </w:tc>
        <w:tc>
          <w:tcPr>
            <w:tcW w:w="1101" w:type="dxa"/>
          </w:tcPr>
          <w:p w14:paraId="2CCF7272" w14:textId="17770F80" w:rsidR="007A411A" w:rsidRPr="00B30DB7" w:rsidRDefault="007A411A" w:rsidP="008D4310">
            <w:pPr>
              <w:keepNext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</w:tr>
      <w:tr w:rsidR="007A411A" w:rsidRPr="00714CAA" w14:paraId="554F5DBA" w14:textId="77777777" w:rsidTr="0032655B">
        <w:trPr>
          <w:trHeight w:val="264"/>
        </w:trPr>
        <w:tc>
          <w:tcPr>
            <w:tcW w:w="2602" w:type="dxa"/>
          </w:tcPr>
          <w:p w14:paraId="4ABA2171" w14:textId="34C08C3C" w:rsidR="007A411A" w:rsidRPr="00B30DB7" w:rsidRDefault="007A411A" w:rsidP="008D4310">
            <w:pPr>
              <w:tabs>
                <w:tab w:val="left" w:pos="547"/>
              </w:tabs>
              <w:spacing w:line="480" w:lineRule="auto"/>
              <w:ind w:left="227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46" w:type="dxa"/>
          </w:tcPr>
          <w:p w14:paraId="61A1B780" w14:textId="77777777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</w:tcPr>
          <w:p w14:paraId="1409A655" w14:textId="353AD4E4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1.94 (0.70 – 5.38)</w:t>
            </w:r>
          </w:p>
        </w:tc>
        <w:tc>
          <w:tcPr>
            <w:tcW w:w="1040" w:type="dxa"/>
          </w:tcPr>
          <w:p w14:paraId="513ED5E2" w14:textId="585CBE43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0.205</w:t>
            </w:r>
          </w:p>
        </w:tc>
        <w:tc>
          <w:tcPr>
            <w:tcW w:w="172" w:type="dxa"/>
          </w:tcPr>
          <w:p w14:paraId="72A0121F" w14:textId="77777777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</w:tcPr>
          <w:p w14:paraId="01E412FF" w14:textId="74F1A5C2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4.65 (2.47 – 8.77)</w:t>
            </w:r>
          </w:p>
        </w:tc>
        <w:tc>
          <w:tcPr>
            <w:tcW w:w="1101" w:type="dxa"/>
          </w:tcPr>
          <w:p w14:paraId="25B96B1F" w14:textId="08E99B84" w:rsidR="007A411A" w:rsidRPr="00B30DB7" w:rsidRDefault="007A411A" w:rsidP="008D4310">
            <w:pPr>
              <w:keepNext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A411A" w:rsidRPr="00714CAA" w14:paraId="03EEC420" w14:textId="77777777" w:rsidTr="0032655B">
        <w:trPr>
          <w:trHeight w:val="264"/>
        </w:trPr>
        <w:tc>
          <w:tcPr>
            <w:tcW w:w="2602" w:type="dxa"/>
          </w:tcPr>
          <w:p w14:paraId="60CB94C4" w14:textId="66391648" w:rsidR="007A411A" w:rsidRPr="00B30DB7" w:rsidRDefault="007A411A" w:rsidP="008D4310">
            <w:pPr>
              <w:tabs>
                <w:tab w:val="left" w:pos="547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Diabetes Mellitus</w:t>
            </w:r>
          </w:p>
        </w:tc>
        <w:tc>
          <w:tcPr>
            <w:tcW w:w="346" w:type="dxa"/>
          </w:tcPr>
          <w:p w14:paraId="7D170821" w14:textId="77777777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</w:tcPr>
          <w:p w14:paraId="779FCD86" w14:textId="4C69877E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0.76 (0.50 – 1.15)</w:t>
            </w:r>
          </w:p>
        </w:tc>
        <w:tc>
          <w:tcPr>
            <w:tcW w:w="1040" w:type="dxa"/>
          </w:tcPr>
          <w:p w14:paraId="489C917A" w14:textId="49E25E81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0.190</w:t>
            </w:r>
          </w:p>
        </w:tc>
        <w:tc>
          <w:tcPr>
            <w:tcW w:w="172" w:type="dxa"/>
          </w:tcPr>
          <w:p w14:paraId="3985E2A4" w14:textId="77777777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</w:tcPr>
          <w:p w14:paraId="605487F1" w14:textId="7F641F5B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1.13 (0.56 – 2.27)</w:t>
            </w:r>
          </w:p>
        </w:tc>
        <w:tc>
          <w:tcPr>
            <w:tcW w:w="1101" w:type="dxa"/>
          </w:tcPr>
          <w:p w14:paraId="25F004A4" w14:textId="76B809A4" w:rsidR="007A411A" w:rsidRPr="00B30DB7" w:rsidRDefault="007A411A" w:rsidP="008D4310">
            <w:pPr>
              <w:keepNext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0.773</w:t>
            </w:r>
          </w:p>
        </w:tc>
      </w:tr>
      <w:tr w:rsidR="007A411A" w:rsidRPr="00714CAA" w14:paraId="23955B95" w14:textId="77777777" w:rsidTr="0032655B">
        <w:trPr>
          <w:trHeight w:val="264"/>
        </w:trPr>
        <w:tc>
          <w:tcPr>
            <w:tcW w:w="2602" w:type="dxa"/>
          </w:tcPr>
          <w:p w14:paraId="79E6AA1B" w14:textId="36799EB7" w:rsidR="007A411A" w:rsidRPr="00B30DB7" w:rsidRDefault="007A411A" w:rsidP="008D4310">
            <w:pPr>
              <w:tabs>
                <w:tab w:val="left" w:pos="547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 xml:space="preserve">Metabolic </w:t>
            </w:r>
            <w:r w:rsidR="009C0629">
              <w:rPr>
                <w:rFonts w:ascii="Times New Roman" w:hAnsi="Times New Roman" w:cs="Times New Roman"/>
                <w:sz w:val="20"/>
                <w:szCs w:val="20"/>
              </w:rPr>
              <w:t>syndrome</w:t>
            </w:r>
          </w:p>
        </w:tc>
        <w:tc>
          <w:tcPr>
            <w:tcW w:w="346" w:type="dxa"/>
          </w:tcPr>
          <w:p w14:paraId="2118CDA3" w14:textId="77777777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</w:tcPr>
          <w:p w14:paraId="4F95BB8F" w14:textId="46213B03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0.58 (0.33 – 1.02)</w:t>
            </w:r>
          </w:p>
        </w:tc>
        <w:tc>
          <w:tcPr>
            <w:tcW w:w="1040" w:type="dxa"/>
          </w:tcPr>
          <w:p w14:paraId="3E493285" w14:textId="04865B90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172" w:type="dxa"/>
          </w:tcPr>
          <w:p w14:paraId="1923DC6E" w14:textId="77777777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</w:tcPr>
          <w:p w14:paraId="0FCC1FB6" w14:textId="2EB60D80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0.43 (0.18 – 1.03</w:t>
            </w:r>
          </w:p>
        </w:tc>
        <w:tc>
          <w:tcPr>
            <w:tcW w:w="1101" w:type="dxa"/>
          </w:tcPr>
          <w:p w14:paraId="24E941FD" w14:textId="7A628738" w:rsidR="007A411A" w:rsidRPr="00B30DB7" w:rsidRDefault="007A411A" w:rsidP="008D4310">
            <w:pPr>
              <w:keepNext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</w:tr>
      <w:tr w:rsidR="007A411A" w:rsidRPr="00714CAA" w14:paraId="189B2285" w14:textId="77777777" w:rsidTr="0032655B">
        <w:trPr>
          <w:trHeight w:val="264"/>
        </w:trPr>
        <w:tc>
          <w:tcPr>
            <w:tcW w:w="2602" w:type="dxa"/>
          </w:tcPr>
          <w:p w14:paraId="33E72059" w14:textId="2CAC40D9" w:rsidR="007A411A" w:rsidRPr="00B30DB7" w:rsidRDefault="007A411A" w:rsidP="008D4310">
            <w:pPr>
              <w:tabs>
                <w:tab w:val="left" w:pos="547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Essential primary hypertension</w:t>
            </w:r>
          </w:p>
        </w:tc>
        <w:tc>
          <w:tcPr>
            <w:tcW w:w="346" w:type="dxa"/>
          </w:tcPr>
          <w:p w14:paraId="44D0B92B" w14:textId="77777777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</w:tcPr>
          <w:p w14:paraId="165C815D" w14:textId="3128CB4B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0.77 (0.56 – 1.05)</w:t>
            </w:r>
          </w:p>
        </w:tc>
        <w:tc>
          <w:tcPr>
            <w:tcW w:w="1040" w:type="dxa"/>
          </w:tcPr>
          <w:p w14:paraId="75DB7EFC" w14:textId="2F215E32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0.100</w:t>
            </w:r>
          </w:p>
        </w:tc>
        <w:tc>
          <w:tcPr>
            <w:tcW w:w="172" w:type="dxa"/>
          </w:tcPr>
          <w:p w14:paraId="00A37E37" w14:textId="77777777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</w:tcPr>
          <w:p w14:paraId="1B2DB06A" w14:textId="3A33F3E4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0.79 (0.56 – 1.11)</w:t>
            </w:r>
          </w:p>
        </w:tc>
        <w:tc>
          <w:tcPr>
            <w:tcW w:w="1101" w:type="dxa"/>
          </w:tcPr>
          <w:p w14:paraId="42D5A155" w14:textId="50D5875A" w:rsidR="007A411A" w:rsidRPr="00B30DB7" w:rsidRDefault="007A411A" w:rsidP="008D4310">
            <w:pPr>
              <w:keepNext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0.172</w:t>
            </w:r>
          </w:p>
        </w:tc>
      </w:tr>
      <w:tr w:rsidR="007A411A" w:rsidRPr="00714CAA" w14:paraId="14608AAE" w14:textId="77777777" w:rsidTr="0032655B">
        <w:trPr>
          <w:trHeight w:val="264"/>
        </w:trPr>
        <w:tc>
          <w:tcPr>
            <w:tcW w:w="2602" w:type="dxa"/>
          </w:tcPr>
          <w:p w14:paraId="12880204" w14:textId="32A30C9D" w:rsidR="007A411A" w:rsidRPr="00B30DB7" w:rsidRDefault="007A411A" w:rsidP="008D4310">
            <w:pPr>
              <w:tabs>
                <w:tab w:val="left" w:pos="547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Myocardial infarction</w:t>
            </w:r>
          </w:p>
        </w:tc>
        <w:tc>
          <w:tcPr>
            <w:tcW w:w="346" w:type="dxa"/>
          </w:tcPr>
          <w:p w14:paraId="06C201B0" w14:textId="77777777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</w:tcPr>
          <w:p w14:paraId="5BC7732F" w14:textId="7282FAAF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1.26 (0.70 – 2.26)</w:t>
            </w:r>
          </w:p>
        </w:tc>
        <w:tc>
          <w:tcPr>
            <w:tcW w:w="1040" w:type="dxa"/>
          </w:tcPr>
          <w:p w14:paraId="0D9ABF66" w14:textId="6A4EB9CD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0.448</w:t>
            </w:r>
          </w:p>
        </w:tc>
        <w:tc>
          <w:tcPr>
            <w:tcW w:w="172" w:type="dxa"/>
          </w:tcPr>
          <w:p w14:paraId="04AD600F" w14:textId="77777777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</w:tcPr>
          <w:p w14:paraId="0A4AD52D" w14:textId="0F6D34B2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1.59 (0.87 – 2.90</w:t>
            </w:r>
          </w:p>
        </w:tc>
        <w:tc>
          <w:tcPr>
            <w:tcW w:w="1101" w:type="dxa"/>
          </w:tcPr>
          <w:p w14:paraId="73E0DBE3" w14:textId="5799D812" w:rsidR="007A411A" w:rsidRPr="00B30DB7" w:rsidRDefault="007A411A" w:rsidP="008D4310">
            <w:pPr>
              <w:keepNext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0.132</w:t>
            </w:r>
          </w:p>
        </w:tc>
      </w:tr>
      <w:tr w:rsidR="007A411A" w:rsidRPr="00714CAA" w14:paraId="2CF7B785" w14:textId="77777777" w:rsidTr="0032655B">
        <w:trPr>
          <w:trHeight w:val="264"/>
        </w:trPr>
        <w:tc>
          <w:tcPr>
            <w:tcW w:w="2602" w:type="dxa"/>
          </w:tcPr>
          <w:p w14:paraId="56B4E863" w14:textId="431C4B4A" w:rsidR="007A411A" w:rsidRPr="00B30DB7" w:rsidRDefault="007A411A" w:rsidP="008D4310">
            <w:pPr>
              <w:tabs>
                <w:tab w:val="left" w:pos="547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Atherosclerosis of aorta</w:t>
            </w:r>
          </w:p>
        </w:tc>
        <w:tc>
          <w:tcPr>
            <w:tcW w:w="346" w:type="dxa"/>
          </w:tcPr>
          <w:p w14:paraId="7543FA20" w14:textId="77777777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</w:tcPr>
          <w:p w14:paraId="4BDF8780" w14:textId="09F3DF2D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1.67 (0.88 – 3.17)</w:t>
            </w:r>
          </w:p>
        </w:tc>
        <w:tc>
          <w:tcPr>
            <w:tcW w:w="1040" w:type="dxa"/>
          </w:tcPr>
          <w:p w14:paraId="595E064D" w14:textId="117B9030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0.116</w:t>
            </w:r>
          </w:p>
        </w:tc>
        <w:tc>
          <w:tcPr>
            <w:tcW w:w="172" w:type="dxa"/>
          </w:tcPr>
          <w:p w14:paraId="072498C9" w14:textId="77777777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</w:tcPr>
          <w:p w14:paraId="2205FE36" w14:textId="4BC621F3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1.67 (0.85 – 3.27)</w:t>
            </w:r>
          </w:p>
        </w:tc>
        <w:tc>
          <w:tcPr>
            <w:tcW w:w="1101" w:type="dxa"/>
          </w:tcPr>
          <w:p w14:paraId="5AF61104" w14:textId="32BF0DC2" w:rsidR="007A411A" w:rsidRPr="00B30DB7" w:rsidRDefault="007A411A" w:rsidP="008D4310">
            <w:pPr>
              <w:keepNext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0.134</w:t>
            </w:r>
          </w:p>
        </w:tc>
      </w:tr>
      <w:tr w:rsidR="007A411A" w:rsidRPr="00714CAA" w14:paraId="749737EB" w14:textId="77777777" w:rsidTr="00C15755">
        <w:trPr>
          <w:trHeight w:val="264"/>
        </w:trPr>
        <w:tc>
          <w:tcPr>
            <w:tcW w:w="2602" w:type="dxa"/>
            <w:tcBorders>
              <w:bottom w:val="single" w:sz="4" w:space="0" w:color="auto"/>
            </w:tcBorders>
          </w:tcPr>
          <w:p w14:paraId="364846D4" w14:textId="47720311" w:rsidR="007A411A" w:rsidRPr="00B30DB7" w:rsidRDefault="007A411A" w:rsidP="008D4310">
            <w:pPr>
              <w:tabs>
                <w:tab w:val="left" w:pos="547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346" w:type="dxa"/>
            <w:tcBorders>
              <w:bottom w:val="single" w:sz="4" w:space="0" w:color="auto"/>
            </w:tcBorders>
          </w:tcPr>
          <w:p w14:paraId="0DD200DF" w14:textId="77777777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  <w:tcBorders>
              <w:bottom w:val="single" w:sz="4" w:space="0" w:color="auto"/>
            </w:tcBorders>
          </w:tcPr>
          <w:p w14:paraId="4C7813EC" w14:textId="3ACF90C3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0.99 (0.94 – 1.04)</w:t>
            </w: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14:paraId="35A12551" w14:textId="1382F1F4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0.557</w:t>
            </w:r>
          </w:p>
        </w:tc>
        <w:tc>
          <w:tcPr>
            <w:tcW w:w="172" w:type="dxa"/>
            <w:tcBorders>
              <w:bottom w:val="single" w:sz="4" w:space="0" w:color="auto"/>
            </w:tcBorders>
          </w:tcPr>
          <w:p w14:paraId="02217370" w14:textId="77777777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tcBorders>
              <w:bottom w:val="single" w:sz="4" w:space="0" w:color="auto"/>
            </w:tcBorders>
          </w:tcPr>
          <w:p w14:paraId="58564F73" w14:textId="1A356D47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0.99 (0.94 – 1.05)</w:t>
            </w:r>
          </w:p>
        </w:tc>
        <w:tc>
          <w:tcPr>
            <w:tcW w:w="1101" w:type="dxa"/>
            <w:tcBorders>
              <w:bottom w:val="single" w:sz="4" w:space="0" w:color="auto"/>
            </w:tcBorders>
          </w:tcPr>
          <w:p w14:paraId="0232DEBA" w14:textId="44823ABC" w:rsidR="007A411A" w:rsidRPr="00B30DB7" w:rsidRDefault="007A411A" w:rsidP="008D4310">
            <w:pPr>
              <w:keepNext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0.800</w:t>
            </w:r>
          </w:p>
        </w:tc>
      </w:tr>
      <w:tr w:rsidR="007A411A" w:rsidRPr="00714CAA" w14:paraId="4EE4BD6C" w14:textId="77777777" w:rsidTr="00C15755">
        <w:trPr>
          <w:trHeight w:val="264"/>
        </w:trPr>
        <w:tc>
          <w:tcPr>
            <w:tcW w:w="2602" w:type="dxa"/>
            <w:tcBorders>
              <w:top w:val="single" w:sz="4" w:space="0" w:color="auto"/>
            </w:tcBorders>
          </w:tcPr>
          <w:p w14:paraId="684934F9" w14:textId="7722985E" w:rsidR="007A411A" w:rsidRPr="00B30DB7" w:rsidRDefault="0021408C" w:rsidP="008D4310">
            <w:pPr>
              <w:tabs>
                <w:tab w:val="left" w:pos="547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0DB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="007A411A" w:rsidRPr="00B30DB7">
              <w:rPr>
                <w:rFonts w:ascii="Times New Roman" w:hAnsi="Times New Roman" w:cs="Times New Roman"/>
                <w:sz w:val="20"/>
                <w:szCs w:val="20"/>
              </w:rPr>
              <w:t>Sensitivity</w:t>
            </w:r>
            <w:proofErr w:type="spellEnd"/>
            <w:r w:rsidR="007A411A" w:rsidRPr="00B30DB7">
              <w:rPr>
                <w:rFonts w:ascii="Times New Roman" w:hAnsi="Times New Roman" w:cs="Times New Roman"/>
                <w:sz w:val="20"/>
                <w:szCs w:val="20"/>
              </w:rPr>
              <w:t xml:space="preserve"> analysis</w:t>
            </w:r>
          </w:p>
        </w:tc>
        <w:tc>
          <w:tcPr>
            <w:tcW w:w="346" w:type="dxa"/>
            <w:tcBorders>
              <w:top w:val="single" w:sz="4" w:space="0" w:color="auto"/>
            </w:tcBorders>
          </w:tcPr>
          <w:p w14:paraId="5B8215F0" w14:textId="77777777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  <w:tcBorders>
              <w:top w:val="single" w:sz="4" w:space="0" w:color="auto"/>
            </w:tcBorders>
          </w:tcPr>
          <w:p w14:paraId="28907E17" w14:textId="3CE467A3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</w:tcPr>
          <w:p w14:paraId="4A421365" w14:textId="2168B32E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" w:type="dxa"/>
            <w:tcBorders>
              <w:top w:val="single" w:sz="4" w:space="0" w:color="auto"/>
            </w:tcBorders>
          </w:tcPr>
          <w:p w14:paraId="63EED7C4" w14:textId="77777777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single" w:sz="4" w:space="0" w:color="auto"/>
            </w:tcBorders>
          </w:tcPr>
          <w:p w14:paraId="5CD85E61" w14:textId="48AEB2D1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</w:tcBorders>
          </w:tcPr>
          <w:p w14:paraId="73A9A9D1" w14:textId="710EE439" w:rsidR="007A411A" w:rsidRPr="00B30DB7" w:rsidRDefault="007A411A" w:rsidP="008D4310">
            <w:pPr>
              <w:keepNext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411A" w:rsidRPr="00714CAA" w14:paraId="796F9BDB" w14:textId="77777777" w:rsidTr="007A411A">
        <w:trPr>
          <w:trHeight w:val="264"/>
        </w:trPr>
        <w:tc>
          <w:tcPr>
            <w:tcW w:w="2602" w:type="dxa"/>
          </w:tcPr>
          <w:p w14:paraId="3843B3DF" w14:textId="029DECBE" w:rsidR="007A411A" w:rsidRPr="00B30DB7" w:rsidRDefault="007A411A" w:rsidP="008D4310">
            <w:pPr>
              <w:tabs>
                <w:tab w:val="left" w:pos="547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Testosterone level (nmol/l)</w:t>
            </w:r>
          </w:p>
        </w:tc>
        <w:tc>
          <w:tcPr>
            <w:tcW w:w="346" w:type="dxa"/>
          </w:tcPr>
          <w:p w14:paraId="18585179" w14:textId="77777777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</w:tcPr>
          <w:p w14:paraId="0F3A522C" w14:textId="7F8FDF6E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</w:tcPr>
          <w:p w14:paraId="4B6F12D6" w14:textId="4D7B77D2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" w:type="dxa"/>
          </w:tcPr>
          <w:p w14:paraId="7F328610" w14:textId="77777777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</w:tcPr>
          <w:p w14:paraId="504E0A59" w14:textId="14B0A39C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</w:tcPr>
          <w:p w14:paraId="5CEFDFF5" w14:textId="578155DC" w:rsidR="007A411A" w:rsidRPr="00B30DB7" w:rsidRDefault="007A411A" w:rsidP="008D4310">
            <w:pPr>
              <w:keepNext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411A" w:rsidRPr="00714CAA" w14:paraId="7BCC6F56" w14:textId="77777777" w:rsidTr="007A411A">
        <w:trPr>
          <w:trHeight w:val="264"/>
        </w:trPr>
        <w:tc>
          <w:tcPr>
            <w:tcW w:w="2602" w:type="dxa"/>
          </w:tcPr>
          <w:p w14:paraId="63DD7469" w14:textId="6CD834B8" w:rsidR="007A411A" w:rsidRPr="00B30DB7" w:rsidRDefault="007A411A" w:rsidP="008D4310">
            <w:pPr>
              <w:tabs>
                <w:tab w:val="left" w:pos="547"/>
              </w:tabs>
              <w:spacing w:line="480" w:lineRule="auto"/>
              <w:ind w:left="227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 xml:space="preserve">above 10.4 </w:t>
            </w:r>
          </w:p>
        </w:tc>
        <w:tc>
          <w:tcPr>
            <w:tcW w:w="346" w:type="dxa"/>
          </w:tcPr>
          <w:p w14:paraId="41C7CE37" w14:textId="77777777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</w:tcPr>
          <w:p w14:paraId="293EE74D" w14:textId="3D6B6810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0" w:type="dxa"/>
          </w:tcPr>
          <w:p w14:paraId="6D3C4E36" w14:textId="77777777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" w:type="dxa"/>
          </w:tcPr>
          <w:p w14:paraId="3D915445" w14:textId="77777777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</w:tcPr>
          <w:p w14:paraId="0B5AAF37" w14:textId="5C83F2F8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1" w:type="dxa"/>
          </w:tcPr>
          <w:p w14:paraId="310083C8" w14:textId="77777777" w:rsidR="007A411A" w:rsidRPr="00B30DB7" w:rsidRDefault="007A411A" w:rsidP="008D4310">
            <w:pPr>
              <w:keepNext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411A" w:rsidRPr="00714CAA" w14:paraId="11B341B1" w14:textId="77777777" w:rsidTr="007A411A">
        <w:trPr>
          <w:trHeight w:val="264"/>
        </w:trPr>
        <w:tc>
          <w:tcPr>
            <w:tcW w:w="2602" w:type="dxa"/>
          </w:tcPr>
          <w:p w14:paraId="216FBC41" w14:textId="24EBDECC" w:rsidR="007A411A" w:rsidRPr="00B30DB7" w:rsidRDefault="007A411A" w:rsidP="008D4310">
            <w:pPr>
              <w:tabs>
                <w:tab w:val="left" w:pos="547"/>
              </w:tabs>
              <w:spacing w:line="480" w:lineRule="auto"/>
              <w:ind w:left="227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 xml:space="preserve">8.0 - 10.4 </w:t>
            </w:r>
          </w:p>
        </w:tc>
        <w:tc>
          <w:tcPr>
            <w:tcW w:w="346" w:type="dxa"/>
          </w:tcPr>
          <w:p w14:paraId="5695C601" w14:textId="77777777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</w:tcPr>
          <w:p w14:paraId="4AD9FDA3" w14:textId="07CEFFA2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0.89 (0.53 – 1.51)</w:t>
            </w:r>
          </w:p>
        </w:tc>
        <w:tc>
          <w:tcPr>
            <w:tcW w:w="1040" w:type="dxa"/>
          </w:tcPr>
          <w:p w14:paraId="27E437EC" w14:textId="2B319892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0.673</w:t>
            </w:r>
          </w:p>
        </w:tc>
        <w:tc>
          <w:tcPr>
            <w:tcW w:w="172" w:type="dxa"/>
          </w:tcPr>
          <w:p w14:paraId="79422D2D" w14:textId="77777777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</w:tcPr>
          <w:p w14:paraId="7ACC0C62" w14:textId="28B6E967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0.71 (0.39 – 1.27)</w:t>
            </w:r>
          </w:p>
        </w:tc>
        <w:tc>
          <w:tcPr>
            <w:tcW w:w="1101" w:type="dxa"/>
          </w:tcPr>
          <w:p w14:paraId="01040151" w14:textId="0C24D3C6" w:rsidR="007A411A" w:rsidRPr="00B30DB7" w:rsidRDefault="007A411A" w:rsidP="008D4310">
            <w:pPr>
              <w:keepNext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0.243</w:t>
            </w:r>
          </w:p>
        </w:tc>
      </w:tr>
      <w:tr w:rsidR="007A411A" w:rsidRPr="00714CAA" w14:paraId="5DC3A7B1" w14:textId="77777777" w:rsidTr="007A411A">
        <w:trPr>
          <w:trHeight w:val="264"/>
        </w:trPr>
        <w:tc>
          <w:tcPr>
            <w:tcW w:w="2602" w:type="dxa"/>
          </w:tcPr>
          <w:p w14:paraId="0D2A1BDB" w14:textId="0CC862B0" w:rsidR="007A411A" w:rsidRPr="00B30DB7" w:rsidRDefault="00D00385" w:rsidP="008D4310">
            <w:pPr>
              <w:tabs>
                <w:tab w:val="left" w:pos="547"/>
              </w:tabs>
              <w:spacing w:line="480" w:lineRule="auto"/>
              <w:ind w:left="22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 – 8.0</w:t>
            </w:r>
          </w:p>
        </w:tc>
        <w:tc>
          <w:tcPr>
            <w:tcW w:w="346" w:type="dxa"/>
          </w:tcPr>
          <w:p w14:paraId="237B60ED" w14:textId="77777777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</w:tcPr>
          <w:p w14:paraId="4F4218B2" w14:textId="7A0D9B4F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1.71 (1.01 – 2.90)</w:t>
            </w:r>
          </w:p>
        </w:tc>
        <w:tc>
          <w:tcPr>
            <w:tcW w:w="1040" w:type="dxa"/>
          </w:tcPr>
          <w:p w14:paraId="35BA5223" w14:textId="770C16D7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172" w:type="dxa"/>
          </w:tcPr>
          <w:p w14:paraId="47EDCAA7" w14:textId="77777777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</w:tcPr>
          <w:p w14:paraId="08843C84" w14:textId="25D51ABC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1.76 (1.01 – 3.07)</w:t>
            </w:r>
          </w:p>
        </w:tc>
        <w:tc>
          <w:tcPr>
            <w:tcW w:w="1101" w:type="dxa"/>
          </w:tcPr>
          <w:p w14:paraId="5412513E" w14:textId="7B6F7609" w:rsidR="007A411A" w:rsidRPr="00B30DB7" w:rsidRDefault="007A411A" w:rsidP="008D4310">
            <w:pPr>
              <w:keepNext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</w:tr>
      <w:tr w:rsidR="007A411A" w:rsidRPr="00714CAA" w14:paraId="7FF0C501" w14:textId="77777777" w:rsidTr="007A411A">
        <w:trPr>
          <w:trHeight w:val="264"/>
        </w:trPr>
        <w:tc>
          <w:tcPr>
            <w:tcW w:w="2602" w:type="dxa"/>
          </w:tcPr>
          <w:p w14:paraId="32147B50" w14:textId="7E7EBEB8" w:rsidR="007A411A" w:rsidRPr="00B30DB7" w:rsidRDefault="007A411A" w:rsidP="008D4310">
            <w:pPr>
              <w:tabs>
                <w:tab w:val="left" w:pos="547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 xml:space="preserve">PSA </w:t>
            </w:r>
          </w:p>
        </w:tc>
        <w:tc>
          <w:tcPr>
            <w:tcW w:w="346" w:type="dxa"/>
          </w:tcPr>
          <w:p w14:paraId="56CB829B" w14:textId="77777777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</w:tcPr>
          <w:p w14:paraId="585E4647" w14:textId="135C639A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1.04 (1.02 – 1.07)</w:t>
            </w:r>
          </w:p>
        </w:tc>
        <w:tc>
          <w:tcPr>
            <w:tcW w:w="1040" w:type="dxa"/>
          </w:tcPr>
          <w:p w14:paraId="33BB070F" w14:textId="5A65B98D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2" w:type="dxa"/>
          </w:tcPr>
          <w:p w14:paraId="290A8831" w14:textId="77777777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</w:tcPr>
          <w:p w14:paraId="14178D0E" w14:textId="0B8C2F51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1.03 (1.00 – 1.05)</w:t>
            </w:r>
          </w:p>
        </w:tc>
        <w:tc>
          <w:tcPr>
            <w:tcW w:w="1101" w:type="dxa"/>
          </w:tcPr>
          <w:p w14:paraId="668B0FFA" w14:textId="1BFFE8C8" w:rsidR="007A411A" w:rsidRPr="00B30DB7" w:rsidRDefault="007A411A" w:rsidP="008D4310">
            <w:pPr>
              <w:keepNext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</w:tr>
      <w:tr w:rsidR="007A411A" w:rsidRPr="00714CAA" w14:paraId="111AD92A" w14:textId="77777777" w:rsidTr="007A411A">
        <w:trPr>
          <w:trHeight w:val="264"/>
        </w:trPr>
        <w:tc>
          <w:tcPr>
            <w:tcW w:w="2602" w:type="dxa"/>
          </w:tcPr>
          <w:p w14:paraId="54354FBC" w14:textId="4E09CB7E" w:rsidR="007A411A" w:rsidRPr="00B30DB7" w:rsidRDefault="007A411A" w:rsidP="008D4310">
            <w:pPr>
              <w:tabs>
                <w:tab w:val="left" w:pos="547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ISUP Scores</w:t>
            </w:r>
          </w:p>
        </w:tc>
        <w:tc>
          <w:tcPr>
            <w:tcW w:w="346" w:type="dxa"/>
          </w:tcPr>
          <w:p w14:paraId="1C40B757" w14:textId="77777777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</w:tcPr>
          <w:p w14:paraId="79C6487D" w14:textId="77777777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</w:tcPr>
          <w:p w14:paraId="46D7D2FA" w14:textId="77777777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" w:type="dxa"/>
          </w:tcPr>
          <w:p w14:paraId="60C5AC7E" w14:textId="77777777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</w:tcPr>
          <w:p w14:paraId="1A77384A" w14:textId="77777777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</w:tcPr>
          <w:p w14:paraId="6AB7328A" w14:textId="77777777" w:rsidR="007A411A" w:rsidRPr="00B30DB7" w:rsidRDefault="007A411A" w:rsidP="008D4310">
            <w:pPr>
              <w:keepNext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411A" w:rsidRPr="00714CAA" w14:paraId="3EC20F18" w14:textId="77777777" w:rsidTr="007A411A">
        <w:trPr>
          <w:trHeight w:val="264"/>
        </w:trPr>
        <w:tc>
          <w:tcPr>
            <w:tcW w:w="2602" w:type="dxa"/>
          </w:tcPr>
          <w:p w14:paraId="389D201A" w14:textId="35C9F046" w:rsidR="007A411A" w:rsidRPr="00B30DB7" w:rsidRDefault="007A411A" w:rsidP="008D4310">
            <w:pPr>
              <w:tabs>
                <w:tab w:val="left" w:pos="547"/>
              </w:tabs>
              <w:spacing w:line="480" w:lineRule="auto"/>
              <w:ind w:left="227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6" w:type="dxa"/>
          </w:tcPr>
          <w:p w14:paraId="7EE552B1" w14:textId="77777777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</w:tcPr>
          <w:p w14:paraId="3EA25AEB" w14:textId="1F137E21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0" w:type="dxa"/>
          </w:tcPr>
          <w:p w14:paraId="7586C4B5" w14:textId="77777777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" w:type="dxa"/>
          </w:tcPr>
          <w:p w14:paraId="4E353DB4" w14:textId="77777777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</w:tcPr>
          <w:p w14:paraId="6B8CF63C" w14:textId="49DA8384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1" w:type="dxa"/>
          </w:tcPr>
          <w:p w14:paraId="19CF3F74" w14:textId="77777777" w:rsidR="007A411A" w:rsidRPr="00B30DB7" w:rsidRDefault="007A411A" w:rsidP="008D4310">
            <w:pPr>
              <w:keepNext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411A" w:rsidRPr="00714CAA" w14:paraId="120FC632" w14:textId="77777777" w:rsidTr="007A411A">
        <w:trPr>
          <w:trHeight w:val="264"/>
        </w:trPr>
        <w:tc>
          <w:tcPr>
            <w:tcW w:w="2602" w:type="dxa"/>
          </w:tcPr>
          <w:p w14:paraId="6B365141" w14:textId="023328C9" w:rsidR="007A411A" w:rsidRPr="00B30DB7" w:rsidRDefault="007A411A" w:rsidP="008D4310">
            <w:pPr>
              <w:tabs>
                <w:tab w:val="left" w:pos="547"/>
              </w:tabs>
              <w:spacing w:line="480" w:lineRule="auto"/>
              <w:ind w:left="227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46" w:type="dxa"/>
          </w:tcPr>
          <w:p w14:paraId="1DD82A98" w14:textId="77777777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</w:tcPr>
          <w:p w14:paraId="08E6C5FD" w14:textId="7FB05878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1.86 (1.12 – 3.09)</w:t>
            </w:r>
          </w:p>
        </w:tc>
        <w:tc>
          <w:tcPr>
            <w:tcW w:w="1040" w:type="dxa"/>
          </w:tcPr>
          <w:p w14:paraId="18463A4D" w14:textId="2B3EEF4E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172" w:type="dxa"/>
          </w:tcPr>
          <w:p w14:paraId="59376913" w14:textId="77777777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</w:tcPr>
          <w:p w14:paraId="3DC6D438" w14:textId="286F498C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1.81 (1.08 – 3.01)</w:t>
            </w:r>
          </w:p>
        </w:tc>
        <w:tc>
          <w:tcPr>
            <w:tcW w:w="1101" w:type="dxa"/>
          </w:tcPr>
          <w:p w14:paraId="0FC84BC7" w14:textId="50653AE7" w:rsidR="007A411A" w:rsidRPr="00B30DB7" w:rsidRDefault="007A411A" w:rsidP="008D4310">
            <w:pPr>
              <w:keepNext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</w:tr>
      <w:tr w:rsidR="007A411A" w:rsidRPr="00714CAA" w14:paraId="4A0E30FD" w14:textId="77777777" w:rsidTr="007A411A">
        <w:trPr>
          <w:trHeight w:val="264"/>
        </w:trPr>
        <w:tc>
          <w:tcPr>
            <w:tcW w:w="2602" w:type="dxa"/>
          </w:tcPr>
          <w:p w14:paraId="408D4718" w14:textId="1D7A26CA" w:rsidR="007A411A" w:rsidRPr="00B30DB7" w:rsidRDefault="007A411A" w:rsidP="008D4310">
            <w:pPr>
              <w:tabs>
                <w:tab w:val="left" w:pos="547"/>
              </w:tabs>
              <w:spacing w:line="480" w:lineRule="auto"/>
              <w:ind w:left="227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46" w:type="dxa"/>
          </w:tcPr>
          <w:p w14:paraId="06ED38B1" w14:textId="77777777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</w:tcPr>
          <w:p w14:paraId="55A49107" w14:textId="722ED4CB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2.82 (1.73 – 4.62)</w:t>
            </w:r>
          </w:p>
        </w:tc>
        <w:tc>
          <w:tcPr>
            <w:tcW w:w="1040" w:type="dxa"/>
          </w:tcPr>
          <w:p w14:paraId="255C9243" w14:textId="09A65F8B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2" w:type="dxa"/>
          </w:tcPr>
          <w:p w14:paraId="6B63CA36" w14:textId="77777777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</w:tcPr>
          <w:p w14:paraId="6E516A75" w14:textId="4EAC0B45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2.70 (1.64 – 4.44)</w:t>
            </w:r>
          </w:p>
        </w:tc>
        <w:tc>
          <w:tcPr>
            <w:tcW w:w="1101" w:type="dxa"/>
          </w:tcPr>
          <w:p w14:paraId="446DF99F" w14:textId="3939439D" w:rsidR="007A411A" w:rsidRPr="00B30DB7" w:rsidRDefault="007A411A" w:rsidP="008D4310">
            <w:pPr>
              <w:keepNext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A411A" w:rsidRPr="00714CAA" w14:paraId="27418F71" w14:textId="77777777" w:rsidTr="007A411A">
        <w:trPr>
          <w:trHeight w:val="264"/>
        </w:trPr>
        <w:tc>
          <w:tcPr>
            <w:tcW w:w="2602" w:type="dxa"/>
          </w:tcPr>
          <w:p w14:paraId="7285BA3B" w14:textId="1928ABDC" w:rsidR="007A411A" w:rsidRPr="00B30DB7" w:rsidRDefault="007A411A" w:rsidP="008D4310">
            <w:pPr>
              <w:tabs>
                <w:tab w:val="left" w:pos="547"/>
              </w:tabs>
              <w:spacing w:line="480" w:lineRule="auto"/>
              <w:ind w:left="227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46" w:type="dxa"/>
          </w:tcPr>
          <w:p w14:paraId="0F4669DD" w14:textId="77777777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</w:tcPr>
          <w:p w14:paraId="1B5803A7" w14:textId="4855C72D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5.57 (3.41 – 9.09)</w:t>
            </w:r>
          </w:p>
        </w:tc>
        <w:tc>
          <w:tcPr>
            <w:tcW w:w="1040" w:type="dxa"/>
          </w:tcPr>
          <w:p w14:paraId="1A90D245" w14:textId="1DC6E24A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2" w:type="dxa"/>
          </w:tcPr>
          <w:p w14:paraId="40DF682C" w14:textId="77777777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</w:tcPr>
          <w:p w14:paraId="55AC4849" w14:textId="71E3FBA9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5.63 (3.38 – 9.39)</w:t>
            </w:r>
          </w:p>
        </w:tc>
        <w:tc>
          <w:tcPr>
            <w:tcW w:w="1101" w:type="dxa"/>
          </w:tcPr>
          <w:p w14:paraId="4D5DEC5D" w14:textId="523A66DF" w:rsidR="007A411A" w:rsidRPr="00B30DB7" w:rsidRDefault="007A411A" w:rsidP="008D4310">
            <w:pPr>
              <w:keepNext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A411A" w:rsidRPr="00714CAA" w14:paraId="2F918759" w14:textId="77777777" w:rsidTr="007A411A">
        <w:trPr>
          <w:trHeight w:val="264"/>
        </w:trPr>
        <w:tc>
          <w:tcPr>
            <w:tcW w:w="2602" w:type="dxa"/>
          </w:tcPr>
          <w:p w14:paraId="06048A61" w14:textId="7D0224FD" w:rsidR="007A411A" w:rsidRPr="00B30DB7" w:rsidRDefault="007A411A" w:rsidP="008D4310">
            <w:pPr>
              <w:tabs>
                <w:tab w:val="left" w:pos="547"/>
              </w:tabs>
              <w:spacing w:line="480" w:lineRule="auto"/>
              <w:ind w:left="227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46" w:type="dxa"/>
          </w:tcPr>
          <w:p w14:paraId="773D4F6D" w14:textId="77777777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</w:tcPr>
          <w:p w14:paraId="061CFE8A" w14:textId="5651FEF0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3.57 (1.40 – 9.10)</w:t>
            </w:r>
          </w:p>
        </w:tc>
        <w:tc>
          <w:tcPr>
            <w:tcW w:w="1040" w:type="dxa"/>
          </w:tcPr>
          <w:p w14:paraId="215DA404" w14:textId="22AE0EF0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72" w:type="dxa"/>
          </w:tcPr>
          <w:p w14:paraId="2069E38E" w14:textId="77777777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</w:tcPr>
          <w:p w14:paraId="194B779C" w14:textId="0A7FC730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3.34 (1.30 – 8.76)</w:t>
            </w:r>
          </w:p>
        </w:tc>
        <w:tc>
          <w:tcPr>
            <w:tcW w:w="1101" w:type="dxa"/>
          </w:tcPr>
          <w:p w14:paraId="7F3857E9" w14:textId="6309202D" w:rsidR="007A411A" w:rsidRPr="00B30DB7" w:rsidRDefault="007A411A" w:rsidP="008D4310">
            <w:pPr>
              <w:keepNext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</w:tr>
      <w:tr w:rsidR="007A411A" w:rsidRPr="00714CAA" w14:paraId="56B29160" w14:textId="77777777" w:rsidTr="007A411A">
        <w:trPr>
          <w:trHeight w:val="264"/>
        </w:trPr>
        <w:tc>
          <w:tcPr>
            <w:tcW w:w="2602" w:type="dxa"/>
          </w:tcPr>
          <w:p w14:paraId="41CB17F3" w14:textId="1B7FEF56" w:rsidR="007A411A" w:rsidRPr="00B30DB7" w:rsidRDefault="007A411A" w:rsidP="008D4310">
            <w:pPr>
              <w:tabs>
                <w:tab w:val="left" w:pos="547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ssential primary hypertension</w:t>
            </w:r>
          </w:p>
        </w:tc>
        <w:tc>
          <w:tcPr>
            <w:tcW w:w="346" w:type="dxa"/>
          </w:tcPr>
          <w:p w14:paraId="2762AE41" w14:textId="77777777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</w:tcPr>
          <w:p w14:paraId="0FC3B973" w14:textId="160D7975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0.82 (0.58 – 1.17)</w:t>
            </w:r>
          </w:p>
        </w:tc>
        <w:tc>
          <w:tcPr>
            <w:tcW w:w="1040" w:type="dxa"/>
          </w:tcPr>
          <w:p w14:paraId="62AE2F57" w14:textId="1DF92E5C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0.275</w:t>
            </w:r>
          </w:p>
        </w:tc>
        <w:tc>
          <w:tcPr>
            <w:tcW w:w="172" w:type="dxa"/>
          </w:tcPr>
          <w:p w14:paraId="4F5B1025" w14:textId="77777777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</w:tcPr>
          <w:p w14:paraId="738738B9" w14:textId="7B744361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0.73 (0.49 – 1.07)</w:t>
            </w:r>
          </w:p>
        </w:tc>
        <w:tc>
          <w:tcPr>
            <w:tcW w:w="1101" w:type="dxa"/>
          </w:tcPr>
          <w:p w14:paraId="259816E2" w14:textId="3649D6C7" w:rsidR="007A411A" w:rsidRPr="00B30DB7" w:rsidRDefault="007A411A" w:rsidP="008D4310">
            <w:pPr>
              <w:keepNext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0.112</w:t>
            </w:r>
          </w:p>
        </w:tc>
      </w:tr>
      <w:tr w:rsidR="007A411A" w:rsidRPr="00714CAA" w14:paraId="1BD5603B" w14:textId="77777777" w:rsidTr="007A411A">
        <w:trPr>
          <w:trHeight w:val="264"/>
        </w:trPr>
        <w:tc>
          <w:tcPr>
            <w:tcW w:w="2602" w:type="dxa"/>
          </w:tcPr>
          <w:p w14:paraId="6D78D16A" w14:textId="63D98B34" w:rsidR="007A411A" w:rsidRPr="00B30DB7" w:rsidRDefault="007A411A" w:rsidP="008D4310">
            <w:pPr>
              <w:tabs>
                <w:tab w:val="left" w:pos="547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Myocardial infarction</w:t>
            </w:r>
          </w:p>
        </w:tc>
        <w:tc>
          <w:tcPr>
            <w:tcW w:w="346" w:type="dxa"/>
          </w:tcPr>
          <w:p w14:paraId="4F06C61E" w14:textId="77777777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</w:tcPr>
          <w:p w14:paraId="51EB5B6B" w14:textId="2BBE2694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1.05 (0.52 – 2.15)</w:t>
            </w:r>
          </w:p>
        </w:tc>
        <w:tc>
          <w:tcPr>
            <w:tcW w:w="1040" w:type="dxa"/>
          </w:tcPr>
          <w:p w14:paraId="4D1EEEA3" w14:textId="38DAC9B1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0.891</w:t>
            </w:r>
          </w:p>
        </w:tc>
        <w:tc>
          <w:tcPr>
            <w:tcW w:w="172" w:type="dxa"/>
          </w:tcPr>
          <w:p w14:paraId="36B5CA18" w14:textId="77777777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</w:tcPr>
          <w:p w14:paraId="7716BD41" w14:textId="3C78618B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1.02 (0.44 – 2.34)</w:t>
            </w:r>
          </w:p>
        </w:tc>
        <w:tc>
          <w:tcPr>
            <w:tcW w:w="1101" w:type="dxa"/>
          </w:tcPr>
          <w:p w14:paraId="3E674BD8" w14:textId="7142EDF4" w:rsidR="007A411A" w:rsidRPr="00B30DB7" w:rsidRDefault="007A411A" w:rsidP="008D4310">
            <w:pPr>
              <w:keepNext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0.973</w:t>
            </w:r>
          </w:p>
        </w:tc>
      </w:tr>
      <w:tr w:rsidR="007A411A" w:rsidRPr="00714CAA" w14:paraId="2332A950" w14:textId="77777777" w:rsidTr="007A411A">
        <w:trPr>
          <w:trHeight w:val="264"/>
        </w:trPr>
        <w:tc>
          <w:tcPr>
            <w:tcW w:w="2602" w:type="dxa"/>
          </w:tcPr>
          <w:p w14:paraId="209CEB07" w14:textId="6996250C" w:rsidR="007A411A" w:rsidRPr="00B30DB7" w:rsidRDefault="007A411A" w:rsidP="008D4310">
            <w:pPr>
              <w:tabs>
                <w:tab w:val="left" w:pos="547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Atherosclerosis of aorta</w:t>
            </w:r>
          </w:p>
        </w:tc>
        <w:tc>
          <w:tcPr>
            <w:tcW w:w="346" w:type="dxa"/>
          </w:tcPr>
          <w:p w14:paraId="3EF123AA" w14:textId="77777777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</w:tcPr>
          <w:p w14:paraId="43F20C78" w14:textId="40182609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1.84 (0.81 – 4.16)</w:t>
            </w:r>
          </w:p>
        </w:tc>
        <w:tc>
          <w:tcPr>
            <w:tcW w:w="1040" w:type="dxa"/>
          </w:tcPr>
          <w:p w14:paraId="37D53E06" w14:textId="7977F797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0.146</w:t>
            </w:r>
          </w:p>
        </w:tc>
        <w:tc>
          <w:tcPr>
            <w:tcW w:w="172" w:type="dxa"/>
          </w:tcPr>
          <w:p w14:paraId="0AB92B46" w14:textId="77777777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</w:tcPr>
          <w:p w14:paraId="7CBDCDA7" w14:textId="0A625146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1.32 (0.47 – 3.73)</w:t>
            </w:r>
          </w:p>
        </w:tc>
        <w:tc>
          <w:tcPr>
            <w:tcW w:w="1101" w:type="dxa"/>
          </w:tcPr>
          <w:p w14:paraId="18878CD6" w14:textId="78D48FD1" w:rsidR="007A411A" w:rsidRPr="00B30DB7" w:rsidRDefault="007A411A" w:rsidP="008D4310">
            <w:pPr>
              <w:keepNext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0.602</w:t>
            </w:r>
          </w:p>
        </w:tc>
      </w:tr>
      <w:tr w:rsidR="007A411A" w:rsidRPr="00714CAA" w14:paraId="2480EFCC" w14:textId="77777777" w:rsidTr="00C15755">
        <w:trPr>
          <w:trHeight w:val="264"/>
        </w:trPr>
        <w:tc>
          <w:tcPr>
            <w:tcW w:w="2602" w:type="dxa"/>
            <w:tcBorders>
              <w:bottom w:val="single" w:sz="4" w:space="0" w:color="auto"/>
            </w:tcBorders>
          </w:tcPr>
          <w:p w14:paraId="60997184" w14:textId="017C2793" w:rsidR="007A411A" w:rsidRPr="00B30DB7" w:rsidRDefault="007A411A" w:rsidP="008D4310">
            <w:pPr>
              <w:tabs>
                <w:tab w:val="left" w:pos="547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346" w:type="dxa"/>
            <w:tcBorders>
              <w:bottom w:val="single" w:sz="4" w:space="0" w:color="auto"/>
            </w:tcBorders>
          </w:tcPr>
          <w:p w14:paraId="79A4C977" w14:textId="77777777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  <w:tcBorders>
              <w:bottom w:val="single" w:sz="4" w:space="0" w:color="auto"/>
            </w:tcBorders>
          </w:tcPr>
          <w:p w14:paraId="41D1C561" w14:textId="1306EA4D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0.99 (0.94 – 1.05)</w:t>
            </w: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14:paraId="278DEA7D" w14:textId="0B5752C9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0.695</w:t>
            </w:r>
          </w:p>
        </w:tc>
        <w:tc>
          <w:tcPr>
            <w:tcW w:w="172" w:type="dxa"/>
            <w:tcBorders>
              <w:bottom w:val="single" w:sz="4" w:space="0" w:color="auto"/>
            </w:tcBorders>
          </w:tcPr>
          <w:p w14:paraId="0A69857F" w14:textId="77777777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tcBorders>
              <w:bottom w:val="single" w:sz="4" w:space="0" w:color="auto"/>
            </w:tcBorders>
          </w:tcPr>
          <w:p w14:paraId="0D330293" w14:textId="300F9A96" w:rsidR="007A411A" w:rsidRPr="00B30DB7" w:rsidRDefault="007A411A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0.99 (0.94 – 1.04)</w:t>
            </w:r>
          </w:p>
        </w:tc>
        <w:tc>
          <w:tcPr>
            <w:tcW w:w="1101" w:type="dxa"/>
            <w:tcBorders>
              <w:bottom w:val="single" w:sz="4" w:space="0" w:color="auto"/>
            </w:tcBorders>
          </w:tcPr>
          <w:p w14:paraId="78F68609" w14:textId="61AA391B" w:rsidR="007A411A" w:rsidRPr="00B30DB7" w:rsidRDefault="007A411A" w:rsidP="008D4310">
            <w:pPr>
              <w:keepNext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0.688</w:t>
            </w:r>
          </w:p>
        </w:tc>
      </w:tr>
      <w:tr w:rsidR="008F6B05" w:rsidRPr="00714CAA" w14:paraId="1634432C" w14:textId="77777777" w:rsidTr="00C15755">
        <w:trPr>
          <w:trHeight w:val="264"/>
        </w:trPr>
        <w:tc>
          <w:tcPr>
            <w:tcW w:w="2602" w:type="dxa"/>
            <w:tcBorders>
              <w:top w:val="single" w:sz="4" w:space="0" w:color="auto"/>
            </w:tcBorders>
          </w:tcPr>
          <w:p w14:paraId="0317AD80" w14:textId="268FAD7D" w:rsidR="008F6B05" w:rsidRPr="00B30DB7" w:rsidRDefault="008F6B05" w:rsidP="008D4310">
            <w:pPr>
              <w:tabs>
                <w:tab w:val="left" w:pos="547"/>
              </w:tabs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ge &gt; 70 at </w:t>
            </w:r>
            <w:proofErr w:type="spellStart"/>
            <w:r w:rsidRPr="00B30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a</w:t>
            </w:r>
            <w:proofErr w:type="spellEnd"/>
            <w:r w:rsidRPr="00B30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diagnosis</w:t>
            </w:r>
          </w:p>
        </w:tc>
        <w:tc>
          <w:tcPr>
            <w:tcW w:w="346" w:type="dxa"/>
            <w:tcBorders>
              <w:top w:val="single" w:sz="4" w:space="0" w:color="auto"/>
            </w:tcBorders>
          </w:tcPr>
          <w:p w14:paraId="3E67C3D1" w14:textId="77777777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  <w:tcBorders>
              <w:top w:val="single" w:sz="4" w:space="0" w:color="auto"/>
            </w:tcBorders>
          </w:tcPr>
          <w:p w14:paraId="2DD00B3C" w14:textId="77777777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</w:tcPr>
          <w:p w14:paraId="214BD344" w14:textId="77777777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" w:type="dxa"/>
            <w:tcBorders>
              <w:top w:val="single" w:sz="4" w:space="0" w:color="auto"/>
            </w:tcBorders>
          </w:tcPr>
          <w:p w14:paraId="74F4A2B4" w14:textId="77777777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single" w:sz="4" w:space="0" w:color="auto"/>
            </w:tcBorders>
          </w:tcPr>
          <w:p w14:paraId="6812CCC6" w14:textId="77777777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</w:tcBorders>
          </w:tcPr>
          <w:p w14:paraId="3446ABA9" w14:textId="77777777" w:rsidR="008F6B05" w:rsidRPr="00B30DB7" w:rsidRDefault="008F6B05" w:rsidP="008D4310">
            <w:pPr>
              <w:keepNext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6B05" w:rsidRPr="00714CAA" w14:paraId="23C09EF1" w14:textId="77777777" w:rsidTr="007A411A">
        <w:trPr>
          <w:trHeight w:val="264"/>
        </w:trPr>
        <w:tc>
          <w:tcPr>
            <w:tcW w:w="2602" w:type="dxa"/>
          </w:tcPr>
          <w:p w14:paraId="2BB1C65B" w14:textId="63BF3B39" w:rsidR="008F6B05" w:rsidRPr="00B30DB7" w:rsidRDefault="008F6B05" w:rsidP="008D4310">
            <w:pPr>
              <w:tabs>
                <w:tab w:val="left" w:pos="547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Subgroup analysis</w:t>
            </w:r>
          </w:p>
        </w:tc>
        <w:tc>
          <w:tcPr>
            <w:tcW w:w="346" w:type="dxa"/>
          </w:tcPr>
          <w:p w14:paraId="5E134EDF" w14:textId="77777777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</w:tcPr>
          <w:p w14:paraId="25C5BB99" w14:textId="77777777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</w:tcPr>
          <w:p w14:paraId="2DBA965A" w14:textId="77777777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" w:type="dxa"/>
          </w:tcPr>
          <w:p w14:paraId="6A26D641" w14:textId="77777777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</w:tcPr>
          <w:p w14:paraId="6EF67A77" w14:textId="77777777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</w:tcPr>
          <w:p w14:paraId="00C514EE" w14:textId="77777777" w:rsidR="008F6B05" w:rsidRPr="00B30DB7" w:rsidRDefault="008F6B05" w:rsidP="008D4310">
            <w:pPr>
              <w:keepNext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6B05" w:rsidRPr="00714CAA" w14:paraId="5B3A5CE0" w14:textId="77777777" w:rsidTr="007A411A">
        <w:trPr>
          <w:trHeight w:val="264"/>
        </w:trPr>
        <w:tc>
          <w:tcPr>
            <w:tcW w:w="2602" w:type="dxa"/>
          </w:tcPr>
          <w:p w14:paraId="2F8AD502" w14:textId="6909D171" w:rsidR="008F6B05" w:rsidRPr="00B30DB7" w:rsidRDefault="008F6B05" w:rsidP="008D4310">
            <w:pPr>
              <w:tabs>
                <w:tab w:val="left" w:pos="547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Testosterone level (nmol/l)</w:t>
            </w:r>
          </w:p>
        </w:tc>
        <w:tc>
          <w:tcPr>
            <w:tcW w:w="346" w:type="dxa"/>
          </w:tcPr>
          <w:p w14:paraId="7C1A6C23" w14:textId="77777777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</w:tcPr>
          <w:p w14:paraId="1CB386AF" w14:textId="77777777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</w:tcPr>
          <w:p w14:paraId="2E42A6BD" w14:textId="77777777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" w:type="dxa"/>
          </w:tcPr>
          <w:p w14:paraId="4E037F38" w14:textId="77777777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</w:tcPr>
          <w:p w14:paraId="77346A05" w14:textId="77777777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</w:tcPr>
          <w:p w14:paraId="30D44A7D" w14:textId="77777777" w:rsidR="008F6B05" w:rsidRPr="00B30DB7" w:rsidRDefault="008F6B05" w:rsidP="008D4310">
            <w:pPr>
              <w:keepNext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6B05" w:rsidRPr="00714CAA" w14:paraId="19F97DE2" w14:textId="77777777" w:rsidTr="007A411A">
        <w:trPr>
          <w:trHeight w:val="264"/>
        </w:trPr>
        <w:tc>
          <w:tcPr>
            <w:tcW w:w="2602" w:type="dxa"/>
          </w:tcPr>
          <w:p w14:paraId="7571DFE0" w14:textId="135EF8EF" w:rsidR="008F6B05" w:rsidRPr="00B30DB7" w:rsidRDefault="008F6B05" w:rsidP="008D4310">
            <w:pPr>
              <w:tabs>
                <w:tab w:val="left" w:pos="547"/>
              </w:tabs>
              <w:spacing w:line="480" w:lineRule="auto"/>
              <w:ind w:left="227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 xml:space="preserve">above 10.4 </w:t>
            </w:r>
          </w:p>
        </w:tc>
        <w:tc>
          <w:tcPr>
            <w:tcW w:w="346" w:type="dxa"/>
          </w:tcPr>
          <w:p w14:paraId="2CA68E5C" w14:textId="77777777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</w:tcPr>
          <w:p w14:paraId="0CB02E2D" w14:textId="3D809448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0" w:type="dxa"/>
          </w:tcPr>
          <w:p w14:paraId="5DE82427" w14:textId="77777777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" w:type="dxa"/>
          </w:tcPr>
          <w:p w14:paraId="2DBFC1AA" w14:textId="77777777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</w:tcPr>
          <w:p w14:paraId="307553E7" w14:textId="08C5757C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1" w:type="dxa"/>
          </w:tcPr>
          <w:p w14:paraId="202080CA" w14:textId="77777777" w:rsidR="008F6B05" w:rsidRPr="00B30DB7" w:rsidRDefault="008F6B05" w:rsidP="008D4310">
            <w:pPr>
              <w:keepNext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6B05" w:rsidRPr="00714CAA" w14:paraId="6A0D2F05" w14:textId="77777777" w:rsidTr="007A411A">
        <w:trPr>
          <w:trHeight w:val="264"/>
        </w:trPr>
        <w:tc>
          <w:tcPr>
            <w:tcW w:w="2602" w:type="dxa"/>
          </w:tcPr>
          <w:p w14:paraId="2BE8E768" w14:textId="16D1B1C1" w:rsidR="008F6B05" w:rsidRPr="00B30DB7" w:rsidRDefault="008F6B05" w:rsidP="008D4310">
            <w:pPr>
              <w:tabs>
                <w:tab w:val="left" w:pos="547"/>
              </w:tabs>
              <w:spacing w:line="480" w:lineRule="auto"/>
              <w:ind w:left="227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 xml:space="preserve">8.0 - 10.4 </w:t>
            </w:r>
          </w:p>
        </w:tc>
        <w:tc>
          <w:tcPr>
            <w:tcW w:w="346" w:type="dxa"/>
          </w:tcPr>
          <w:p w14:paraId="210249C3" w14:textId="77777777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</w:tcPr>
          <w:p w14:paraId="6FD49487" w14:textId="059CF1EA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1.07 (0.85 – 1.35)</w:t>
            </w:r>
          </w:p>
        </w:tc>
        <w:tc>
          <w:tcPr>
            <w:tcW w:w="1040" w:type="dxa"/>
          </w:tcPr>
          <w:p w14:paraId="49530550" w14:textId="70F94558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0.564</w:t>
            </w:r>
          </w:p>
        </w:tc>
        <w:tc>
          <w:tcPr>
            <w:tcW w:w="172" w:type="dxa"/>
          </w:tcPr>
          <w:p w14:paraId="10FFBB16" w14:textId="77777777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</w:tcPr>
          <w:p w14:paraId="3DB8F97C" w14:textId="25E628AC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1.08 (0.85 – 1.36)</w:t>
            </w:r>
          </w:p>
        </w:tc>
        <w:tc>
          <w:tcPr>
            <w:tcW w:w="1101" w:type="dxa"/>
          </w:tcPr>
          <w:p w14:paraId="7C47D040" w14:textId="09B310F3" w:rsidR="008F6B05" w:rsidRPr="00B30DB7" w:rsidRDefault="008F6B05" w:rsidP="008D4310">
            <w:pPr>
              <w:keepNext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0.546</w:t>
            </w:r>
          </w:p>
        </w:tc>
      </w:tr>
      <w:tr w:rsidR="008F6B05" w:rsidRPr="00714CAA" w14:paraId="0124F9E2" w14:textId="77777777" w:rsidTr="007A411A">
        <w:trPr>
          <w:trHeight w:val="264"/>
        </w:trPr>
        <w:tc>
          <w:tcPr>
            <w:tcW w:w="2602" w:type="dxa"/>
          </w:tcPr>
          <w:p w14:paraId="126017B4" w14:textId="5F678F4E" w:rsidR="008F6B05" w:rsidRPr="00B30DB7" w:rsidRDefault="00D00385" w:rsidP="008D4310">
            <w:pPr>
              <w:tabs>
                <w:tab w:val="left" w:pos="547"/>
              </w:tabs>
              <w:spacing w:line="480" w:lineRule="auto"/>
              <w:ind w:left="22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 – 8.0</w:t>
            </w:r>
          </w:p>
        </w:tc>
        <w:tc>
          <w:tcPr>
            <w:tcW w:w="346" w:type="dxa"/>
          </w:tcPr>
          <w:p w14:paraId="0B7A18E1" w14:textId="77777777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</w:tcPr>
          <w:p w14:paraId="661923F6" w14:textId="5B9BA284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1.74 (1.36 – 2.22)</w:t>
            </w:r>
          </w:p>
        </w:tc>
        <w:tc>
          <w:tcPr>
            <w:tcW w:w="1040" w:type="dxa"/>
          </w:tcPr>
          <w:p w14:paraId="6D85855B" w14:textId="7CB69A65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2" w:type="dxa"/>
          </w:tcPr>
          <w:p w14:paraId="3659F0F7" w14:textId="77777777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</w:tcPr>
          <w:p w14:paraId="337E05C7" w14:textId="044E10A0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1.45 (1.12 – 1.88)</w:t>
            </w:r>
          </w:p>
        </w:tc>
        <w:tc>
          <w:tcPr>
            <w:tcW w:w="1101" w:type="dxa"/>
          </w:tcPr>
          <w:p w14:paraId="04B0792A" w14:textId="41E08E63" w:rsidR="008F6B05" w:rsidRPr="00B30DB7" w:rsidRDefault="008F6B05" w:rsidP="008D4310">
            <w:pPr>
              <w:keepNext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8F6B05" w:rsidRPr="00714CAA" w14:paraId="3D66569E" w14:textId="77777777" w:rsidTr="007A411A">
        <w:trPr>
          <w:trHeight w:val="264"/>
        </w:trPr>
        <w:tc>
          <w:tcPr>
            <w:tcW w:w="2602" w:type="dxa"/>
          </w:tcPr>
          <w:p w14:paraId="596C110F" w14:textId="22F183EC" w:rsidR="008F6B05" w:rsidRPr="00B30DB7" w:rsidRDefault="008F6B05" w:rsidP="008D4310">
            <w:pPr>
              <w:tabs>
                <w:tab w:val="left" w:pos="547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 xml:space="preserve">PSA </w:t>
            </w:r>
          </w:p>
        </w:tc>
        <w:tc>
          <w:tcPr>
            <w:tcW w:w="346" w:type="dxa"/>
          </w:tcPr>
          <w:p w14:paraId="21D74E9C" w14:textId="77777777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</w:tcPr>
          <w:p w14:paraId="5BEF6833" w14:textId="4FBE0C86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1.08 (1.06 – 1.10)</w:t>
            </w:r>
          </w:p>
        </w:tc>
        <w:tc>
          <w:tcPr>
            <w:tcW w:w="1040" w:type="dxa"/>
          </w:tcPr>
          <w:p w14:paraId="0A7D48D8" w14:textId="48F33F94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2" w:type="dxa"/>
          </w:tcPr>
          <w:p w14:paraId="0360318E" w14:textId="77777777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</w:tcPr>
          <w:p w14:paraId="1C59D913" w14:textId="36DAF4DF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1.07 (1.05 – 1.09)</w:t>
            </w:r>
          </w:p>
        </w:tc>
        <w:tc>
          <w:tcPr>
            <w:tcW w:w="1101" w:type="dxa"/>
          </w:tcPr>
          <w:p w14:paraId="3DE96221" w14:textId="08F0DC44" w:rsidR="008F6B05" w:rsidRPr="00B30DB7" w:rsidRDefault="008F6B05" w:rsidP="008D4310">
            <w:pPr>
              <w:keepNext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F6B05" w:rsidRPr="00714CAA" w14:paraId="08B7EA05" w14:textId="77777777" w:rsidTr="007A411A">
        <w:trPr>
          <w:trHeight w:val="264"/>
        </w:trPr>
        <w:tc>
          <w:tcPr>
            <w:tcW w:w="2602" w:type="dxa"/>
          </w:tcPr>
          <w:p w14:paraId="0B652B47" w14:textId="1299725F" w:rsidR="008F6B05" w:rsidRPr="00B30DB7" w:rsidRDefault="008F6B05" w:rsidP="008D4310">
            <w:pPr>
              <w:tabs>
                <w:tab w:val="left" w:pos="547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ISUP Scores</w:t>
            </w:r>
          </w:p>
        </w:tc>
        <w:tc>
          <w:tcPr>
            <w:tcW w:w="346" w:type="dxa"/>
          </w:tcPr>
          <w:p w14:paraId="4339E7A9" w14:textId="77777777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</w:tcPr>
          <w:p w14:paraId="1F7916F4" w14:textId="77777777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</w:tcPr>
          <w:p w14:paraId="03724DA9" w14:textId="77777777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" w:type="dxa"/>
          </w:tcPr>
          <w:p w14:paraId="5319F6A7" w14:textId="77777777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</w:tcPr>
          <w:p w14:paraId="26184F98" w14:textId="77777777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</w:tcPr>
          <w:p w14:paraId="0DB2356A" w14:textId="77777777" w:rsidR="008F6B05" w:rsidRPr="00B30DB7" w:rsidRDefault="008F6B05" w:rsidP="008D4310">
            <w:pPr>
              <w:keepNext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6B05" w:rsidRPr="00714CAA" w14:paraId="4DEEEBDE" w14:textId="77777777" w:rsidTr="007A411A">
        <w:trPr>
          <w:trHeight w:val="264"/>
        </w:trPr>
        <w:tc>
          <w:tcPr>
            <w:tcW w:w="2602" w:type="dxa"/>
          </w:tcPr>
          <w:p w14:paraId="4170CE7A" w14:textId="61DB7372" w:rsidR="008F6B05" w:rsidRPr="00B30DB7" w:rsidRDefault="008F6B05" w:rsidP="008D4310">
            <w:pPr>
              <w:tabs>
                <w:tab w:val="left" w:pos="547"/>
              </w:tabs>
              <w:spacing w:line="480" w:lineRule="auto"/>
              <w:ind w:left="227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6" w:type="dxa"/>
          </w:tcPr>
          <w:p w14:paraId="1FADFBC2" w14:textId="77777777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</w:tcPr>
          <w:p w14:paraId="70A0085B" w14:textId="3AE8C76A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0" w:type="dxa"/>
          </w:tcPr>
          <w:p w14:paraId="466D84D1" w14:textId="77777777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" w:type="dxa"/>
          </w:tcPr>
          <w:p w14:paraId="728D2635" w14:textId="77777777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</w:tcPr>
          <w:p w14:paraId="2BFFA8C1" w14:textId="0F36EFAC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1" w:type="dxa"/>
          </w:tcPr>
          <w:p w14:paraId="09F9C45D" w14:textId="77777777" w:rsidR="008F6B05" w:rsidRPr="00B30DB7" w:rsidRDefault="008F6B05" w:rsidP="008D4310">
            <w:pPr>
              <w:keepNext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6B05" w:rsidRPr="00714CAA" w14:paraId="724F797F" w14:textId="77777777" w:rsidTr="007A411A">
        <w:trPr>
          <w:trHeight w:val="264"/>
        </w:trPr>
        <w:tc>
          <w:tcPr>
            <w:tcW w:w="2602" w:type="dxa"/>
          </w:tcPr>
          <w:p w14:paraId="12E96B6D" w14:textId="6DF4F339" w:rsidR="008F6B05" w:rsidRPr="00B30DB7" w:rsidRDefault="008F6B05" w:rsidP="008D4310">
            <w:pPr>
              <w:tabs>
                <w:tab w:val="left" w:pos="547"/>
              </w:tabs>
              <w:spacing w:line="480" w:lineRule="auto"/>
              <w:ind w:left="227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46" w:type="dxa"/>
          </w:tcPr>
          <w:p w14:paraId="1FCAF364" w14:textId="77777777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</w:tcPr>
          <w:p w14:paraId="47E7FF0C" w14:textId="6923B5BC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0.91 (0.65 – 1.26)</w:t>
            </w:r>
          </w:p>
        </w:tc>
        <w:tc>
          <w:tcPr>
            <w:tcW w:w="1040" w:type="dxa"/>
          </w:tcPr>
          <w:p w14:paraId="2A304049" w14:textId="19FFDA05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0.563</w:t>
            </w:r>
          </w:p>
        </w:tc>
        <w:tc>
          <w:tcPr>
            <w:tcW w:w="172" w:type="dxa"/>
          </w:tcPr>
          <w:p w14:paraId="181EEA97" w14:textId="77777777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</w:tcPr>
          <w:p w14:paraId="751A73ED" w14:textId="075BBACD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0.97 (0.69 – 1.36)</w:t>
            </w:r>
          </w:p>
        </w:tc>
        <w:tc>
          <w:tcPr>
            <w:tcW w:w="1101" w:type="dxa"/>
          </w:tcPr>
          <w:p w14:paraId="12DE3978" w14:textId="6519FACD" w:rsidR="008F6B05" w:rsidRPr="00B30DB7" w:rsidRDefault="008F6B05" w:rsidP="008D4310">
            <w:pPr>
              <w:keepNext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0.858</w:t>
            </w:r>
          </w:p>
        </w:tc>
      </w:tr>
      <w:tr w:rsidR="008F6B05" w:rsidRPr="00714CAA" w14:paraId="6F8E700C" w14:textId="77777777" w:rsidTr="007A411A">
        <w:trPr>
          <w:trHeight w:val="264"/>
        </w:trPr>
        <w:tc>
          <w:tcPr>
            <w:tcW w:w="2602" w:type="dxa"/>
          </w:tcPr>
          <w:p w14:paraId="28E8AE9D" w14:textId="466D6748" w:rsidR="008F6B05" w:rsidRPr="00B30DB7" w:rsidRDefault="008F6B05" w:rsidP="008D4310">
            <w:pPr>
              <w:tabs>
                <w:tab w:val="left" w:pos="547"/>
              </w:tabs>
              <w:spacing w:line="480" w:lineRule="auto"/>
              <w:ind w:left="227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46" w:type="dxa"/>
          </w:tcPr>
          <w:p w14:paraId="017F7A41" w14:textId="77777777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</w:tcPr>
          <w:p w14:paraId="1281D274" w14:textId="6E2016C9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1.25 (0.92 – 1.71)</w:t>
            </w:r>
          </w:p>
        </w:tc>
        <w:tc>
          <w:tcPr>
            <w:tcW w:w="1040" w:type="dxa"/>
          </w:tcPr>
          <w:p w14:paraId="19736085" w14:textId="601710DB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0.151</w:t>
            </w:r>
          </w:p>
        </w:tc>
        <w:tc>
          <w:tcPr>
            <w:tcW w:w="172" w:type="dxa"/>
          </w:tcPr>
          <w:p w14:paraId="7A4A8C04" w14:textId="77777777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</w:tcPr>
          <w:p w14:paraId="18EA78C5" w14:textId="6FEE9ADD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1.34 (0.98 – 1.84)</w:t>
            </w:r>
          </w:p>
        </w:tc>
        <w:tc>
          <w:tcPr>
            <w:tcW w:w="1101" w:type="dxa"/>
          </w:tcPr>
          <w:p w14:paraId="7627CA72" w14:textId="2FB81369" w:rsidR="008F6B05" w:rsidRPr="00B30DB7" w:rsidRDefault="008F6B05" w:rsidP="008D4310">
            <w:pPr>
              <w:keepNext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</w:tr>
      <w:tr w:rsidR="008F6B05" w:rsidRPr="00714CAA" w14:paraId="619E2EB5" w14:textId="77777777" w:rsidTr="007A411A">
        <w:trPr>
          <w:trHeight w:val="264"/>
        </w:trPr>
        <w:tc>
          <w:tcPr>
            <w:tcW w:w="2602" w:type="dxa"/>
          </w:tcPr>
          <w:p w14:paraId="6971F6FF" w14:textId="0C72AD46" w:rsidR="008F6B05" w:rsidRPr="00B30DB7" w:rsidRDefault="008F6B05" w:rsidP="008D4310">
            <w:pPr>
              <w:tabs>
                <w:tab w:val="left" w:pos="547"/>
              </w:tabs>
              <w:spacing w:line="480" w:lineRule="auto"/>
              <w:ind w:left="227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46" w:type="dxa"/>
          </w:tcPr>
          <w:p w14:paraId="541D8BD9" w14:textId="77777777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</w:tcPr>
          <w:p w14:paraId="0C8ADD4D" w14:textId="266E0FE7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1.55 (1.14 – 2.11)</w:t>
            </w:r>
          </w:p>
        </w:tc>
        <w:tc>
          <w:tcPr>
            <w:tcW w:w="1040" w:type="dxa"/>
          </w:tcPr>
          <w:p w14:paraId="465881CE" w14:textId="6764D09B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72" w:type="dxa"/>
          </w:tcPr>
          <w:p w14:paraId="4C788378" w14:textId="77777777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</w:tcPr>
          <w:p w14:paraId="46585EF2" w14:textId="21A3B349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1.59 (1.17 – 2.17)</w:t>
            </w:r>
          </w:p>
        </w:tc>
        <w:tc>
          <w:tcPr>
            <w:tcW w:w="1101" w:type="dxa"/>
          </w:tcPr>
          <w:p w14:paraId="473F4746" w14:textId="2021BD5B" w:rsidR="008F6B05" w:rsidRPr="00B30DB7" w:rsidRDefault="008F6B05" w:rsidP="008D4310">
            <w:pPr>
              <w:keepNext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8F6B05" w:rsidRPr="00714CAA" w14:paraId="302C0889" w14:textId="77777777" w:rsidTr="007A411A">
        <w:trPr>
          <w:trHeight w:val="264"/>
        </w:trPr>
        <w:tc>
          <w:tcPr>
            <w:tcW w:w="2602" w:type="dxa"/>
          </w:tcPr>
          <w:p w14:paraId="300D6357" w14:textId="24502B44" w:rsidR="008F6B05" w:rsidRPr="00B30DB7" w:rsidRDefault="008F6B05" w:rsidP="008D4310">
            <w:pPr>
              <w:tabs>
                <w:tab w:val="left" w:pos="547"/>
              </w:tabs>
              <w:spacing w:line="480" w:lineRule="auto"/>
              <w:ind w:left="227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46" w:type="dxa"/>
          </w:tcPr>
          <w:p w14:paraId="0CA8CB8A" w14:textId="77777777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</w:tcPr>
          <w:p w14:paraId="429512D2" w14:textId="32988BB9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3.37 (2.32 – 4.90)</w:t>
            </w:r>
          </w:p>
        </w:tc>
        <w:tc>
          <w:tcPr>
            <w:tcW w:w="1040" w:type="dxa"/>
          </w:tcPr>
          <w:p w14:paraId="6BFFEA23" w14:textId="2134FEA4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2" w:type="dxa"/>
          </w:tcPr>
          <w:p w14:paraId="53C6377A" w14:textId="77777777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</w:tcPr>
          <w:p w14:paraId="764B1969" w14:textId="0919A988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3.39 (2.31 – 4.96)</w:t>
            </w:r>
          </w:p>
        </w:tc>
        <w:tc>
          <w:tcPr>
            <w:tcW w:w="1101" w:type="dxa"/>
          </w:tcPr>
          <w:p w14:paraId="3A1AC609" w14:textId="3889729D" w:rsidR="008F6B05" w:rsidRPr="00B30DB7" w:rsidRDefault="008F6B05" w:rsidP="008D4310">
            <w:pPr>
              <w:keepNext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F6B05" w:rsidRPr="00714CAA" w14:paraId="62E673B2" w14:textId="77777777" w:rsidTr="007A411A">
        <w:trPr>
          <w:trHeight w:val="264"/>
        </w:trPr>
        <w:tc>
          <w:tcPr>
            <w:tcW w:w="2602" w:type="dxa"/>
          </w:tcPr>
          <w:p w14:paraId="6BFF52ED" w14:textId="3DF15F56" w:rsidR="008F6B05" w:rsidRPr="00B30DB7" w:rsidRDefault="008F6B05" w:rsidP="008D4310">
            <w:pPr>
              <w:tabs>
                <w:tab w:val="left" w:pos="547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Diabetes Mellitus</w:t>
            </w:r>
          </w:p>
        </w:tc>
        <w:tc>
          <w:tcPr>
            <w:tcW w:w="346" w:type="dxa"/>
          </w:tcPr>
          <w:p w14:paraId="3D1D4802" w14:textId="77777777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</w:tcPr>
          <w:p w14:paraId="27603C96" w14:textId="6FE34C38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1.02 (0.84 – 1.24)</w:t>
            </w:r>
          </w:p>
        </w:tc>
        <w:tc>
          <w:tcPr>
            <w:tcW w:w="1040" w:type="dxa"/>
          </w:tcPr>
          <w:p w14:paraId="32010163" w14:textId="7DEFE259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0.842</w:t>
            </w:r>
          </w:p>
        </w:tc>
        <w:tc>
          <w:tcPr>
            <w:tcW w:w="172" w:type="dxa"/>
          </w:tcPr>
          <w:p w14:paraId="6B9F03F6" w14:textId="77777777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</w:tcPr>
          <w:p w14:paraId="4E67DBC5" w14:textId="76CB60A6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1.04 (0.74 – 1.47)</w:t>
            </w:r>
          </w:p>
        </w:tc>
        <w:tc>
          <w:tcPr>
            <w:tcW w:w="1101" w:type="dxa"/>
          </w:tcPr>
          <w:p w14:paraId="0166E186" w14:textId="7347A4EE" w:rsidR="008F6B05" w:rsidRPr="00B30DB7" w:rsidRDefault="008F6B05" w:rsidP="008D4310">
            <w:pPr>
              <w:keepNext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0.835</w:t>
            </w:r>
          </w:p>
        </w:tc>
      </w:tr>
      <w:tr w:rsidR="008F6B05" w:rsidRPr="00714CAA" w14:paraId="663A5F20" w14:textId="77777777" w:rsidTr="007A411A">
        <w:trPr>
          <w:trHeight w:val="264"/>
        </w:trPr>
        <w:tc>
          <w:tcPr>
            <w:tcW w:w="2602" w:type="dxa"/>
          </w:tcPr>
          <w:p w14:paraId="71A64C65" w14:textId="72CA9DDB" w:rsidR="008F6B05" w:rsidRPr="00B30DB7" w:rsidRDefault="008F6B05" w:rsidP="008D4310">
            <w:pPr>
              <w:tabs>
                <w:tab w:val="left" w:pos="547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 xml:space="preserve">Metabolic </w:t>
            </w:r>
            <w:r w:rsidR="009C0629">
              <w:rPr>
                <w:rFonts w:ascii="Times New Roman" w:hAnsi="Times New Roman" w:cs="Times New Roman"/>
                <w:sz w:val="20"/>
                <w:szCs w:val="20"/>
              </w:rPr>
              <w:t>syndrome</w:t>
            </w:r>
          </w:p>
        </w:tc>
        <w:tc>
          <w:tcPr>
            <w:tcW w:w="346" w:type="dxa"/>
          </w:tcPr>
          <w:p w14:paraId="13CDADBD" w14:textId="77777777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</w:tcPr>
          <w:p w14:paraId="548EE6A1" w14:textId="4D6D1E59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0.91 (0.72 – 1.17)</w:t>
            </w:r>
          </w:p>
        </w:tc>
        <w:tc>
          <w:tcPr>
            <w:tcW w:w="1040" w:type="dxa"/>
          </w:tcPr>
          <w:p w14:paraId="09328675" w14:textId="6E321F4F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0.468</w:t>
            </w:r>
          </w:p>
        </w:tc>
        <w:tc>
          <w:tcPr>
            <w:tcW w:w="172" w:type="dxa"/>
          </w:tcPr>
          <w:p w14:paraId="725CF36B" w14:textId="77777777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</w:tcPr>
          <w:p w14:paraId="72F3438F" w14:textId="13E817E2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0.93 (0.62 – 1.39)</w:t>
            </w:r>
          </w:p>
        </w:tc>
        <w:tc>
          <w:tcPr>
            <w:tcW w:w="1101" w:type="dxa"/>
          </w:tcPr>
          <w:p w14:paraId="7973B02B" w14:textId="49E8E815" w:rsidR="008F6B05" w:rsidRPr="00B30DB7" w:rsidRDefault="008F6B05" w:rsidP="008D4310">
            <w:pPr>
              <w:keepNext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0.723</w:t>
            </w:r>
          </w:p>
        </w:tc>
      </w:tr>
      <w:tr w:rsidR="008F6B05" w:rsidRPr="00714CAA" w14:paraId="429C2BE8" w14:textId="77777777" w:rsidTr="007A411A">
        <w:trPr>
          <w:trHeight w:val="264"/>
        </w:trPr>
        <w:tc>
          <w:tcPr>
            <w:tcW w:w="2602" w:type="dxa"/>
          </w:tcPr>
          <w:p w14:paraId="66D291A1" w14:textId="7C4D303B" w:rsidR="008F6B05" w:rsidRPr="00B30DB7" w:rsidRDefault="008F6B05" w:rsidP="008D4310">
            <w:pPr>
              <w:tabs>
                <w:tab w:val="left" w:pos="547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Essential primary hypertension</w:t>
            </w:r>
          </w:p>
        </w:tc>
        <w:tc>
          <w:tcPr>
            <w:tcW w:w="346" w:type="dxa"/>
          </w:tcPr>
          <w:p w14:paraId="3729CC6B" w14:textId="77777777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</w:tcPr>
          <w:p w14:paraId="5993F32C" w14:textId="3840362E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0.70 (0.60 – 0.82)</w:t>
            </w:r>
          </w:p>
        </w:tc>
        <w:tc>
          <w:tcPr>
            <w:tcW w:w="1040" w:type="dxa"/>
          </w:tcPr>
          <w:p w14:paraId="1BE4B1B5" w14:textId="126B482C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2" w:type="dxa"/>
          </w:tcPr>
          <w:p w14:paraId="2F82349D" w14:textId="77777777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</w:tcPr>
          <w:p w14:paraId="312925EE" w14:textId="38BC8212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0.74 (0.62 – 0.88)</w:t>
            </w:r>
          </w:p>
        </w:tc>
        <w:tc>
          <w:tcPr>
            <w:tcW w:w="1101" w:type="dxa"/>
          </w:tcPr>
          <w:p w14:paraId="12A0EC76" w14:textId="32D6CE52" w:rsidR="008F6B05" w:rsidRPr="00B30DB7" w:rsidRDefault="008F6B05" w:rsidP="008D4310">
            <w:pPr>
              <w:keepNext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F6B05" w:rsidRPr="00714CAA" w14:paraId="2A19925A" w14:textId="77777777" w:rsidTr="007A411A">
        <w:trPr>
          <w:trHeight w:val="264"/>
        </w:trPr>
        <w:tc>
          <w:tcPr>
            <w:tcW w:w="2602" w:type="dxa"/>
          </w:tcPr>
          <w:p w14:paraId="3415C8FB" w14:textId="3210512D" w:rsidR="008F6B05" w:rsidRPr="00B30DB7" w:rsidRDefault="008F6B05" w:rsidP="008D4310">
            <w:pPr>
              <w:tabs>
                <w:tab w:val="left" w:pos="547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Myocardial infarction</w:t>
            </w:r>
          </w:p>
        </w:tc>
        <w:tc>
          <w:tcPr>
            <w:tcW w:w="346" w:type="dxa"/>
          </w:tcPr>
          <w:p w14:paraId="42CC1475" w14:textId="77777777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</w:tcPr>
          <w:p w14:paraId="2A39AD17" w14:textId="3706F3F4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1.13 (0.88 – 1.45)</w:t>
            </w:r>
          </w:p>
        </w:tc>
        <w:tc>
          <w:tcPr>
            <w:tcW w:w="1040" w:type="dxa"/>
          </w:tcPr>
          <w:p w14:paraId="01B20401" w14:textId="20C9B1DB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0.336</w:t>
            </w:r>
          </w:p>
        </w:tc>
        <w:tc>
          <w:tcPr>
            <w:tcW w:w="172" w:type="dxa"/>
          </w:tcPr>
          <w:p w14:paraId="25505A21" w14:textId="77777777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</w:tcPr>
          <w:p w14:paraId="169E6D93" w14:textId="74B8ECB5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1.13 (0.87 – 1.45)</w:t>
            </w:r>
          </w:p>
        </w:tc>
        <w:tc>
          <w:tcPr>
            <w:tcW w:w="1101" w:type="dxa"/>
          </w:tcPr>
          <w:p w14:paraId="56DE52C1" w14:textId="755DC6E6" w:rsidR="008F6B05" w:rsidRPr="00B30DB7" w:rsidRDefault="008F6B05" w:rsidP="008D4310">
            <w:pPr>
              <w:keepNext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0.366</w:t>
            </w:r>
          </w:p>
        </w:tc>
      </w:tr>
      <w:tr w:rsidR="008F6B05" w:rsidRPr="00714CAA" w14:paraId="7CFDABA8" w14:textId="77777777" w:rsidTr="007A411A">
        <w:trPr>
          <w:trHeight w:val="264"/>
        </w:trPr>
        <w:tc>
          <w:tcPr>
            <w:tcW w:w="2602" w:type="dxa"/>
          </w:tcPr>
          <w:p w14:paraId="695DFE85" w14:textId="2AAF4292" w:rsidR="008F6B05" w:rsidRPr="00B30DB7" w:rsidRDefault="008F6B05" w:rsidP="008D4310">
            <w:pPr>
              <w:tabs>
                <w:tab w:val="left" w:pos="547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Atherosclerosis of aorta</w:t>
            </w:r>
          </w:p>
        </w:tc>
        <w:tc>
          <w:tcPr>
            <w:tcW w:w="346" w:type="dxa"/>
          </w:tcPr>
          <w:p w14:paraId="55FA11C0" w14:textId="77777777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</w:tcPr>
          <w:p w14:paraId="7587DFFE" w14:textId="20999C4E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1.23 (0.93 – 1.62)</w:t>
            </w:r>
          </w:p>
        </w:tc>
        <w:tc>
          <w:tcPr>
            <w:tcW w:w="1040" w:type="dxa"/>
          </w:tcPr>
          <w:p w14:paraId="78A90D07" w14:textId="400E17D4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0.146</w:t>
            </w:r>
          </w:p>
        </w:tc>
        <w:tc>
          <w:tcPr>
            <w:tcW w:w="172" w:type="dxa"/>
          </w:tcPr>
          <w:p w14:paraId="0865CC31" w14:textId="77777777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</w:tcPr>
          <w:p w14:paraId="44573703" w14:textId="77B50265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1.34 (1.01 – 1.79)</w:t>
            </w:r>
          </w:p>
        </w:tc>
        <w:tc>
          <w:tcPr>
            <w:tcW w:w="1101" w:type="dxa"/>
          </w:tcPr>
          <w:p w14:paraId="60E6454E" w14:textId="7629C97C" w:rsidR="008F6B05" w:rsidRPr="00B30DB7" w:rsidRDefault="008F6B05" w:rsidP="008D4310">
            <w:pPr>
              <w:keepNext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</w:tr>
      <w:tr w:rsidR="008F6B05" w:rsidRPr="00714CAA" w14:paraId="4A15854E" w14:textId="77777777" w:rsidTr="00C15755">
        <w:trPr>
          <w:trHeight w:val="264"/>
        </w:trPr>
        <w:tc>
          <w:tcPr>
            <w:tcW w:w="2602" w:type="dxa"/>
            <w:tcBorders>
              <w:bottom w:val="single" w:sz="4" w:space="0" w:color="auto"/>
            </w:tcBorders>
          </w:tcPr>
          <w:p w14:paraId="6C752B1C" w14:textId="36A7DA6D" w:rsidR="008F6B05" w:rsidRPr="00B30DB7" w:rsidRDefault="008F6B05" w:rsidP="008D4310">
            <w:pPr>
              <w:tabs>
                <w:tab w:val="left" w:pos="547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346" w:type="dxa"/>
            <w:tcBorders>
              <w:bottom w:val="single" w:sz="4" w:space="0" w:color="auto"/>
            </w:tcBorders>
          </w:tcPr>
          <w:p w14:paraId="6603B619" w14:textId="77777777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  <w:tcBorders>
              <w:bottom w:val="single" w:sz="4" w:space="0" w:color="auto"/>
            </w:tcBorders>
          </w:tcPr>
          <w:p w14:paraId="376DD0B2" w14:textId="60736050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1.00 (0.98 – 1.02)</w:t>
            </w: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14:paraId="0AEC20EC" w14:textId="4542B94D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0.762</w:t>
            </w:r>
          </w:p>
        </w:tc>
        <w:tc>
          <w:tcPr>
            <w:tcW w:w="172" w:type="dxa"/>
            <w:tcBorders>
              <w:bottom w:val="single" w:sz="4" w:space="0" w:color="auto"/>
            </w:tcBorders>
          </w:tcPr>
          <w:p w14:paraId="1FB7B290" w14:textId="77777777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tcBorders>
              <w:bottom w:val="single" w:sz="4" w:space="0" w:color="auto"/>
            </w:tcBorders>
          </w:tcPr>
          <w:p w14:paraId="6549F3F6" w14:textId="2BCB8974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1.01 (0.99 – 1.02)</w:t>
            </w:r>
          </w:p>
        </w:tc>
        <w:tc>
          <w:tcPr>
            <w:tcW w:w="1101" w:type="dxa"/>
            <w:tcBorders>
              <w:bottom w:val="single" w:sz="4" w:space="0" w:color="auto"/>
            </w:tcBorders>
          </w:tcPr>
          <w:p w14:paraId="6121004D" w14:textId="3A64EFBF" w:rsidR="008F6B05" w:rsidRPr="00B30DB7" w:rsidRDefault="008F6B05" w:rsidP="008D4310">
            <w:pPr>
              <w:keepNext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0.560</w:t>
            </w:r>
          </w:p>
        </w:tc>
      </w:tr>
      <w:tr w:rsidR="008F6B05" w:rsidRPr="00714CAA" w14:paraId="4CA0F97D" w14:textId="77777777" w:rsidTr="00C15755">
        <w:trPr>
          <w:trHeight w:val="264"/>
        </w:trPr>
        <w:tc>
          <w:tcPr>
            <w:tcW w:w="2602" w:type="dxa"/>
            <w:tcBorders>
              <w:top w:val="single" w:sz="4" w:space="0" w:color="auto"/>
            </w:tcBorders>
          </w:tcPr>
          <w:p w14:paraId="3C7D04FC" w14:textId="07A61A57" w:rsidR="008F6B05" w:rsidRPr="00B30DB7" w:rsidRDefault="0021408C" w:rsidP="008D4310">
            <w:pPr>
              <w:tabs>
                <w:tab w:val="left" w:pos="547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0DB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="008F6B05" w:rsidRPr="00B30DB7">
              <w:rPr>
                <w:rFonts w:ascii="Times New Roman" w:hAnsi="Times New Roman" w:cs="Times New Roman"/>
                <w:sz w:val="20"/>
                <w:szCs w:val="20"/>
              </w:rPr>
              <w:t>Sensitivity</w:t>
            </w:r>
            <w:proofErr w:type="spellEnd"/>
            <w:r w:rsidR="008F6B05" w:rsidRPr="00B30DB7">
              <w:rPr>
                <w:rFonts w:ascii="Times New Roman" w:hAnsi="Times New Roman" w:cs="Times New Roman"/>
                <w:sz w:val="20"/>
                <w:szCs w:val="20"/>
              </w:rPr>
              <w:t xml:space="preserve"> analysis</w:t>
            </w:r>
          </w:p>
        </w:tc>
        <w:tc>
          <w:tcPr>
            <w:tcW w:w="346" w:type="dxa"/>
            <w:tcBorders>
              <w:top w:val="single" w:sz="4" w:space="0" w:color="auto"/>
            </w:tcBorders>
          </w:tcPr>
          <w:p w14:paraId="2334F969" w14:textId="77777777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  <w:tcBorders>
              <w:top w:val="single" w:sz="4" w:space="0" w:color="auto"/>
            </w:tcBorders>
          </w:tcPr>
          <w:p w14:paraId="4250FE05" w14:textId="77777777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</w:tcPr>
          <w:p w14:paraId="382DED98" w14:textId="77777777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" w:type="dxa"/>
            <w:tcBorders>
              <w:top w:val="single" w:sz="4" w:space="0" w:color="auto"/>
            </w:tcBorders>
          </w:tcPr>
          <w:p w14:paraId="5500A9A6" w14:textId="77777777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single" w:sz="4" w:space="0" w:color="auto"/>
            </w:tcBorders>
          </w:tcPr>
          <w:p w14:paraId="15791F72" w14:textId="77777777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</w:tcBorders>
          </w:tcPr>
          <w:p w14:paraId="62B81F98" w14:textId="77777777" w:rsidR="008F6B05" w:rsidRPr="00B30DB7" w:rsidRDefault="008F6B05" w:rsidP="008D4310">
            <w:pPr>
              <w:keepNext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6B05" w:rsidRPr="00714CAA" w14:paraId="39D5C6D6" w14:textId="77777777" w:rsidTr="007A411A">
        <w:trPr>
          <w:trHeight w:val="264"/>
        </w:trPr>
        <w:tc>
          <w:tcPr>
            <w:tcW w:w="2602" w:type="dxa"/>
          </w:tcPr>
          <w:p w14:paraId="6F568DC7" w14:textId="5939C773" w:rsidR="008F6B05" w:rsidRPr="00B30DB7" w:rsidRDefault="008F6B05" w:rsidP="008D4310">
            <w:pPr>
              <w:tabs>
                <w:tab w:val="left" w:pos="547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Testosterone level (nmol/l)</w:t>
            </w:r>
          </w:p>
        </w:tc>
        <w:tc>
          <w:tcPr>
            <w:tcW w:w="346" w:type="dxa"/>
          </w:tcPr>
          <w:p w14:paraId="668A020D" w14:textId="77777777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</w:tcPr>
          <w:p w14:paraId="577DA92D" w14:textId="77777777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</w:tcPr>
          <w:p w14:paraId="0AD0183D" w14:textId="77777777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" w:type="dxa"/>
          </w:tcPr>
          <w:p w14:paraId="6C3E9D6C" w14:textId="77777777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</w:tcPr>
          <w:p w14:paraId="392A1A17" w14:textId="77777777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</w:tcPr>
          <w:p w14:paraId="1F37C6E3" w14:textId="77777777" w:rsidR="008F6B05" w:rsidRPr="00B30DB7" w:rsidRDefault="008F6B05" w:rsidP="008D4310">
            <w:pPr>
              <w:keepNext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6B05" w:rsidRPr="00714CAA" w14:paraId="52A7B638" w14:textId="77777777" w:rsidTr="007A411A">
        <w:trPr>
          <w:trHeight w:val="264"/>
        </w:trPr>
        <w:tc>
          <w:tcPr>
            <w:tcW w:w="2602" w:type="dxa"/>
          </w:tcPr>
          <w:p w14:paraId="7490D226" w14:textId="07066B66" w:rsidR="008F6B05" w:rsidRPr="00B30DB7" w:rsidRDefault="008F6B05" w:rsidP="008D4310">
            <w:pPr>
              <w:tabs>
                <w:tab w:val="left" w:pos="547"/>
              </w:tabs>
              <w:spacing w:line="480" w:lineRule="auto"/>
              <w:ind w:left="227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 xml:space="preserve">above 10.4 </w:t>
            </w:r>
          </w:p>
        </w:tc>
        <w:tc>
          <w:tcPr>
            <w:tcW w:w="346" w:type="dxa"/>
          </w:tcPr>
          <w:p w14:paraId="72DAE6F3" w14:textId="77777777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</w:tcPr>
          <w:p w14:paraId="52DAEEE3" w14:textId="1C52CE7F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0" w:type="dxa"/>
          </w:tcPr>
          <w:p w14:paraId="340B68FC" w14:textId="77777777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" w:type="dxa"/>
          </w:tcPr>
          <w:p w14:paraId="34C76251" w14:textId="77777777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</w:tcPr>
          <w:p w14:paraId="60137DF0" w14:textId="2FC89895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1" w:type="dxa"/>
          </w:tcPr>
          <w:p w14:paraId="66D34916" w14:textId="77777777" w:rsidR="008F6B05" w:rsidRPr="00B30DB7" w:rsidRDefault="008F6B05" w:rsidP="008D4310">
            <w:pPr>
              <w:keepNext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6B05" w:rsidRPr="00714CAA" w14:paraId="32FF76AC" w14:textId="77777777" w:rsidTr="007A411A">
        <w:trPr>
          <w:trHeight w:val="264"/>
        </w:trPr>
        <w:tc>
          <w:tcPr>
            <w:tcW w:w="2602" w:type="dxa"/>
          </w:tcPr>
          <w:p w14:paraId="20A5B541" w14:textId="0D786A2C" w:rsidR="008F6B05" w:rsidRPr="00B30DB7" w:rsidRDefault="008F6B05" w:rsidP="008D4310">
            <w:pPr>
              <w:tabs>
                <w:tab w:val="left" w:pos="547"/>
              </w:tabs>
              <w:spacing w:line="480" w:lineRule="auto"/>
              <w:ind w:left="227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 xml:space="preserve">8.0 - 10.4 </w:t>
            </w:r>
          </w:p>
        </w:tc>
        <w:tc>
          <w:tcPr>
            <w:tcW w:w="346" w:type="dxa"/>
          </w:tcPr>
          <w:p w14:paraId="10273EC1" w14:textId="77777777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</w:tcPr>
          <w:p w14:paraId="4C9F382C" w14:textId="5F8DCA9C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1.10 (0.84 – 1.46)</w:t>
            </w:r>
          </w:p>
        </w:tc>
        <w:tc>
          <w:tcPr>
            <w:tcW w:w="1040" w:type="dxa"/>
          </w:tcPr>
          <w:p w14:paraId="133AC375" w14:textId="5DA2BE74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0.464</w:t>
            </w:r>
          </w:p>
        </w:tc>
        <w:tc>
          <w:tcPr>
            <w:tcW w:w="172" w:type="dxa"/>
          </w:tcPr>
          <w:p w14:paraId="50692051" w14:textId="77777777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</w:tcPr>
          <w:p w14:paraId="6C09A1D5" w14:textId="477144AD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1.13 (0.85 – 1.50)</w:t>
            </w:r>
          </w:p>
        </w:tc>
        <w:tc>
          <w:tcPr>
            <w:tcW w:w="1101" w:type="dxa"/>
          </w:tcPr>
          <w:p w14:paraId="4892637C" w14:textId="5F648733" w:rsidR="008F6B05" w:rsidRPr="00B30DB7" w:rsidRDefault="008F6B05" w:rsidP="008D4310">
            <w:pPr>
              <w:keepNext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0.414</w:t>
            </w:r>
          </w:p>
        </w:tc>
      </w:tr>
      <w:tr w:rsidR="008F6B05" w:rsidRPr="00714CAA" w14:paraId="0CAA666B" w14:textId="77777777" w:rsidTr="007A411A">
        <w:trPr>
          <w:trHeight w:val="264"/>
        </w:trPr>
        <w:tc>
          <w:tcPr>
            <w:tcW w:w="2602" w:type="dxa"/>
          </w:tcPr>
          <w:p w14:paraId="7DD0BF3D" w14:textId="265EAD62" w:rsidR="008F6B05" w:rsidRPr="00B30DB7" w:rsidRDefault="00D00385" w:rsidP="008D4310">
            <w:pPr>
              <w:tabs>
                <w:tab w:val="left" w:pos="547"/>
              </w:tabs>
              <w:spacing w:line="480" w:lineRule="auto"/>
              <w:ind w:left="22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 – 8.0</w:t>
            </w:r>
          </w:p>
        </w:tc>
        <w:tc>
          <w:tcPr>
            <w:tcW w:w="346" w:type="dxa"/>
          </w:tcPr>
          <w:p w14:paraId="4C457036" w14:textId="77777777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</w:tcPr>
          <w:p w14:paraId="1EEE9492" w14:textId="104E583C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2.30 (1.73 – 3.06)</w:t>
            </w:r>
          </w:p>
        </w:tc>
        <w:tc>
          <w:tcPr>
            <w:tcW w:w="1040" w:type="dxa"/>
          </w:tcPr>
          <w:p w14:paraId="41C66D6C" w14:textId="289BA1C8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2" w:type="dxa"/>
          </w:tcPr>
          <w:p w14:paraId="74608D8A" w14:textId="77777777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</w:tcPr>
          <w:p w14:paraId="3722E803" w14:textId="759A4F66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2.07 (1.52 – 2.80</w:t>
            </w:r>
          </w:p>
        </w:tc>
        <w:tc>
          <w:tcPr>
            <w:tcW w:w="1101" w:type="dxa"/>
          </w:tcPr>
          <w:p w14:paraId="512B7EC0" w14:textId="3BE4F4FD" w:rsidR="008F6B05" w:rsidRPr="00B30DB7" w:rsidRDefault="008F6B05" w:rsidP="008D4310">
            <w:pPr>
              <w:keepNext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F6B05" w:rsidRPr="00714CAA" w14:paraId="6DB2B4D8" w14:textId="77777777" w:rsidTr="007A411A">
        <w:trPr>
          <w:trHeight w:val="264"/>
        </w:trPr>
        <w:tc>
          <w:tcPr>
            <w:tcW w:w="2602" w:type="dxa"/>
          </w:tcPr>
          <w:p w14:paraId="59C36163" w14:textId="192E485E" w:rsidR="008F6B05" w:rsidRPr="00B30DB7" w:rsidRDefault="008F6B05" w:rsidP="008D4310">
            <w:pPr>
              <w:tabs>
                <w:tab w:val="left" w:pos="547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SA</w:t>
            </w:r>
          </w:p>
        </w:tc>
        <w:tc>
          <w:tcPr>
            <w:tcW w:w="346" w:type="dxa"/>
          </w:tcPr>
          <w:p w14:paraId="377C0262" w14:textId="77777777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</w:tcPr>
          <w:p w14:paraId="2B744743" w14:textId="10EBE7B4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1.08 (1.06 – 1.10)</w:t>
            </w:r>
          </w:p>
        </w:tc>
        <w:tc>
          <w:tcPr>
            <w:tcW w:w="1040" w:type="dxa"/>
          </w:tcPr>
          <w:p w14:paraId="26DEB121" w14:textId="45249804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2" w:type="dxa"/>
          </w:tcPr>
          <w:p w14:paraId="483E0605" w14:textId="77777777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</w:tcPr>
          <w:p w14:paraId="0E79CF27" w14:textId="27E8B110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1.09 (1.07 – 1.11)</w:t>
            </w:r>
          </w:p>
        </w:tc>
        <w:tc>
          <w:tcPr>
            <w:tcW w:w="1101" w:type="dxa"/>
          </w:tcPr>
          <w:p w14:paraId="720CBCC5" w14:textId="24DD83F6" w:rsidR="008F6B05" w:rsidRPr="00B30DB7" w:rsidRDefault="008F6B05" w:rsidP="008D4310">
            <w:pPr>
              <w:keepNext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F6B05" w:rsidRPr="00714CAA" w14:paraId="0D6EEAF3" w14:textId="77777777" w:rsidTr="007A411A">
        <w:trPr>
          <w:trHeight w:val="264"/>
        </w:trPr>
        <w:tc>
          <w:tcPr>
            <w:tcW w:w="2602" w:type="dxa"/>
          </w:tcPr>
          <w:p w14:paraId="7D90D4AE" w14:textId="73381E54" w:rsidR="008F6B05" w:rsidRPr="00B30DB7" w:rsidRDefault="008F6B05" w:rsidP="008D4310">
            <w:pPr>
              <w:tabs>
                <w:tab w:val="left" w:pos="547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ISUP Scores</w:t>
            </w:r>
          </w:p>
        </w:tc>
        <w:tc>
          <w:tcPr>
            <w:tcW w:w="346" w:type="dxa"/>
          </w:tcPr>
          <w:p w14:paraId="383C237A" w14:textId="77777777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</w:tcPr>
          <w:p w14:paraId="7629DA5B" w14:textId="77777777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</w:tcPr>
          <w:p w14:paraId="3EAAC97F" w14:textId="77777777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" w:type="dxa"/>
          </w:tcPr>
          <w:p w14:paraId="3900F177" w14:textId="77777777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</w:tcPr>
          <w:p w14:paraId="743C4462" w14:textId="77777777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</w:tcPr>
          <w:p w14:paraId="471861DB" w14:textId="77777777" w:rsidR="008F6B05" w:rsidRPr="00B30DB7" w:rsidRDefault="008F6B05" w:rsidP="008D4310">
            <w:pPr>
              <w:keepNext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6B05" w:rsidRPr="00714CAA" w14:paraId="281F3264" w14:textId="77777777" w:rsidTr="007A411A">
        <w:trPr>
          <w:trHeight w:val="264"/>
        </w:trPr>
        <w:tc>
          <w:tcPr>
            <w:tcW w:w="2602" w:type="dxa"/>
          </w:tcPr>
          <w:p w14:paraId="48F434CA" w14:textId="4FDCE963" w:rsidR="008F6B05" w:rsidRPr="00B30DB7" w:rsidRDefault="008F6B05" w:rsidP="008D4310">
            <w:pPr>
              <w:tabs>
                <w:tab w:val="left" w:pos="547"/>
              </w:tabs>
              <w:spacing w:line="480" w:lineRule="auto"/>
              <w:ind w:left="227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6" w:type="dxa"/>
          </w:tcPr>
          <w:p w14:paraId="5B9A07DE" w14:textId="77777777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</w:tcPr>
          <w:p w14:paraId="3F2CAB5C" w14:textId="68F26A9B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0" w:type="dxa"/>
          </w:tcPr>
          <w:p w14:paraId="2FB6CEDA" w14:textId="77777777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" w:type="dxa"/>
          </w:tcPr>
          <w:p w14:paraId="132A404A" w14:textId="77777777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</w:tcPr>
          <w:p w14:paraId="56F1081C" w14:textId="36F0AEE0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1" w:type="dxa"/>
          </w:tcPr>
          <w:p w14:paraId="77D100F8" w14:textId="77777777" w:rsidR="008F6B05" w:rsidRPr="00B30DB7" w:rsidRDefault="008F6B05" w:rsidP="008D4310">
            <w:pPr>
              <w:keepNext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6B05" w:rsidRPr="00714CAA" w14:paraId="4946FABA" w14:textId="77777777" w:rsidTr="007A411A">
        <w:trPr>
          <w:trHeight w:val="264"/>
        </w:trPr>
        <w:tc>
          <w:tcPr>
            <w:tcW w:w="2602" w:type="dxa"/>
          </w:tcPr>
          <w:p w14:paraId="238969AC" w14:textId="430D7E86" w:rsidR="008F6B05" w:rsidRPr="00B30DB7" w:rsidRDefault="008F6B05" w:rsidP="008D4310">
            <w:pPr>
              <w:tabs>
                <w:tab w:val="left" w:pos="547"/>
              </w:tabs>
              <w:spacing w:line="480" w:lineRule="auto"/>
              <w:ind w:left="227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46" w:type="dxa"/>
          </w:tcPr>
          <w:p w14:paraId="69A7C40C" w14:textId="77777777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</w:tcPr>
          <w:p w14:paraId="6418F505" w14:textId="77BBA30F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1.02 (0.76 – 1.39)</w:t>
            </w:r>
          </w:p>
        </w:tc>
        <w:tc>
          <w:tcPr>
            <w:tcW w:w="1040" w:type="dxa"/>
          </w:tcPr>
          <w:p w14:paraId="2C7CB9E7" w14:textId="746B621E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0.868</w:t>
            </w:r>
          </w:p>
        </w:tc>
        <w:tc>
          <w:tcPr>
            <w:tcW w:w="172" w:type="dxa"/>
          </w:tcPr>
          <w:p w14:paraId="47F49AC6" w14:textId="77777777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</w:tcPr>
          <w:p w14:paraId="0DE27F31" w14:textId="56A019D9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1.03 (0.76 – 1.39)</w:t>
            </w:r>
          </w:p>
        </w:tc>
        <w:tc>
          <w:tcPr>
            <w:tcW w:w="1101" w:type="dxa"/>
          </w:tcPr>
          <w:p w14:paraId="4536256F" w14:textId="570C8AE6" w:rsidR="008F6B05" w:rsidRPr="00B30DB7" w:rsidRDefault="008F6B05" w:rsidP="008D4310">
            <w:pPr>
              <w:keepNext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0.873</w:t>
            </w:r>
          </w:p>
        </w:tc>
      </w:tr>
      <w:tr w:rsidR="008F6B05" w:rsidRPr="00714CAA" w14:paraId="0C2A1F15" w14:textId="77777777" w:rsidTr="007A411A">
        <w:trPr>
          <w:trHeight w:val="264"/>
        </w:trPr>
        <w:tc>
          <w:tcPr>
            <w:tcW w:w="2602" w:type="dxa"/>
          </w:tcPr>
          <w:p w14:paraId="39C2E913" w14:textId="46F7264B" w:rsidR="008F6B05" w:rsidRPr="00B30DB7" w:rsidRDefault="008F6B05" w:rsidP="008D4310">
            <w:pPr>
              <w:tabs>
                <w:tab w:val="left" w:pos="547"/>
              </w:tabs>
              <w:spacing w:line="480" w:lineRule="auto"/>
              <w:ind w:left="227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46" w:type="dxa"/>
          </w:tcPr>
          <w:p w14:paraId="05744AC8" w14:textId="77777777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</w:tcPr>
          <w:p w14:paraId="59659C11" w14:textId="1284F7E5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1.46 (1.12 – 1.90)</w:t>
            </w:r>
          </w:p>
        </w:tc>
        <w:tc>
          <w:tcPr>
            <w:tcW w:w="1040" w:type="dxa"/>
          </w:tcPr>
          <w:p w14:paraId="2A2127F8" w14:textId="1226CE35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72" w:type="dxa"/>
          </w:tcPr>
          <w:p w14:paraId="55072F3B" w14:textId="77777777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</w:tcPr>
          <w:p w14:paraId="0FABD7FB" w14:textId="75C17BB3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1.43 (1.10 – 1.87)</w:t>
            </w:r>
          </w:p>
        </w:tc>
        <w:tc>
          <w:tcPr>
            <w:tcW w:w="1101" w:type="dxa"/>
          </w:tcPr>
          <w:p w14:paraId="4E898117" w14:textId="1AB387ED" w:rsidR="008F6B05" w:rsidRPr="00B30DB7" w:rsidRDefault="008F6B05" w:rsidP="008D4310">
            <w:pPr>
              <w:keepNext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8F6B05" w:rsidRPr="00714CAA" w14:paraId="0369C312" w14:textId="77777777" w:rsidTr="007A411A">
        <w:trPr>
          <w:trHeight w:val="264"/>
        </w:trPr>
        <w:tc>
          <w:tcPr>
            <w:tcW w:w="2602" w:type="dxa"/>
          </w:tcPr>
          <w:p w14:paraId="31C4DEE7" w14:textId="0B6D4EED" w:rsidR="008F6B05" w:rsidRPr="00B30DB7" w:rsidRDefault="008F6B05" w:rsidP="008D4310">
            <w:pPr>
              <w:tabs>
                <w:tab w:val="left" w:pos="547"/>
              </w:tabs>
              <w:spacing w:line="480" w:lineRule="auto"/>
              <w:ind w:left="227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46" w:type="dxa"/>
          </w:tcPr>
          <w:p w14:paraId="68A80DB8" w14:textId="77777777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</w:tcPr>
          <w:p w14:paraId="122348D4" w14:textId="7B799536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1.91 (1.47 – 2.48)</w:t>
            </w:r>
          </w:p>
        </w:tc>
        <w:tc>
          <w:tcPr>
            <w:tcW w:w="1040" w:type="dxa"/>
          </w:tcPr>
          <w:p w14:paraId="6EAD9F97" w14:textId="025E44E3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2" w:type="dxa"/>
          </w:tcPr>
          <w:p w14:paraId="15D05500" w14:textId="77777777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</w:tcPr>
          <w:p w14:paraId="74599F43" w14:textId="75856D23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1.78 (1.36 – 2.33)</w:t>
            </w:r>
          </w:p>
        </w:tc>
        <w:tc>
          <w:tcPr>
            <w:tcW w:w="1101" w:type="dxa"/>
          </w:tcPr>
          <w:p w14:paraId="2D3FCB5F" w14:textId="1AB8CC29" w:rsidR="008F6B05" w:rsidRPr="00B30DB7" w:rsidRDefault="008F6B05" w:rsidP="008D4310">
            <w:pPr>
              <w:keepNext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F6B05" w:rsidRPr="00714CAA" w14:paraId="317109DF" w14:textId="77777777" w:rsidTr="007A411A">
        <w:trPr>
          <w:trHeight w:val="264"/>
        </w:trPr>
        <w:tc>
          <w:tcPr>
            <w:tcW w:w="2602" w:type="dxa"/>
          </w:tcPr>
          <w:p w14:paraId="160EF547" w14:textId="58948474" w:rsidR="008F6B05" w:rsidRPr="00B30DB7" w:rsidRDefault="008F6B05" w:rsidP="008D4310">
            <w:pPr>
              <w:tabs>
                <w:tab w:val="left" w:pos="547"/>
              </w:tabs>
              <w:spacing w:line="480" w:lineRule="auto"/>
              <w:ind w:left="227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46" w:type="dxa"/>
          </w:tcPr>
          <w:p w14:paraId="56E45D83" w14:textId="77777777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</w:tcPr>
          <w:p w14:paraId="11E457B0" w14:textId="54AA4B2D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3.57 (2.50 – 5.09)</w:t>
            </w:r>
          </w:p>
        </w:tc>
        <w:tc>
          <w:tcPr>
            <w:tcW w:w="1040" w:type="dxa"/>
          </w:tcPr>
          <w:p w14:paraId="0004C066" w14:textId="2412F2EA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2" w:type="dxa"/>
          </w:tcPr>
          <w:p w14:paraId="5155CB24" w14:textId="77777777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</w:tcPr>
          <w:p w14:paraId="635F05DC" w14:textId="05FDAE43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3.01 (2.09 – 4.35)</w:t>
            </w:r>
          </w:p>
        </w:tc>
        <w:tc>
          <w:tcPr>
            <w:tcW w:w="1101" w:type="dxa"/>
          </w:tcPr>
          <w:p w14:paraId="4F70B232" w14:textId="7012FD1B" w:rsidR="008F6B05" w:rsidRPr="00B30DB7" w:rsidRDefault="008F6B05" w:rsidP="008D4310">
            <w:pPr>
              <w:keepNext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F6B05" w:rsidRPr="00714CAA" w14:paraId="27C9DB3C" w14:textId="77777777" w:rsidTr="007A411A">
        <w:trPr>
          <w:trHeight w:val="264"/>
        </w:trPr>
        <w:tc>
          <w:tcPr>
            <w:tcW w:w="2602" w:type="dxa"/>
          </w:tcPr>
          <w:p w14:paraId="3D8321FA" w14:textId="05EC6717" w:rsidR="008F6B05" w:rsidRPr="00B30DB7" w:rsidRDefault="008F6B05" w:rsidP="008D4310">
            <w:pPr>
              <w:tabs>
                <w:tab w:val="left" w:pos="547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Essential primary hypertension</w:t>
            </w:r>
          </w:p>
        </w:tc>
        <w:tc>
          <w:tcPr>
            <w:tcW w:w="346" w:type="dxa"/>
          </w:tcPr>
          <w:p w14:paraId="6ABB4869" w14:textId="77777777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</w:tcPr>
          <w:p w14:paraId="2DD5E71F" w14:textId="593B8C1C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0.67 (0.55 – 0.80)</w:t>
            </w:r>
          </w:p>
        </w:tc>
        <w:tc>
          <w:tcPr>
            <w:tcW w:w="1040" w:type="dxa"/>
          </w:tcPr>
          <w:p w14:paraId="02105739" w14:textId="5C7AF532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2" w:type="dxa"/>
          </w:tcPr>
          <w:p w14:paraId="47EED9B5" w14:textId="77777777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</w:tcPr>
          <w:p w14:paraId="3122D0D8" w14:textId="741D75FF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0.73 (0.60 – 0.89)</w:t>
            </w:r>
          </w:p>
        </w:tc>
        <w:tc>
          <w:tcPr>
            <w:tcW w:w="1101" w:type="dxa"/>
          </w:tcPr>
          <w:p w14:paraId="1FB2C204" w14:textId="2944BAFD" w:rsidR="008F6B05" w:rsidRPr="00B30DB7" w:rsidRDefault="008F6B05" w:rsidP="008D4310">
            <w:pPr>
              <w:keepNext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8F6B05" w:rsidRPr="00714CAA" w14:paraId="5E9D832F" w14:textId="77777777" w:rsidTr="007A411A">
        <w:trPr>
          <w:trHeight w:val="264"/>
        </w:trPr>
        <w:tc>
          <w:tcPr>
            <w:tcW w:w="2602" w:type="dxa"/>
          </w:tcPr>
          <w:p w14:paraId="210FE250" w14:textId="5BBE7CE3" w:rsidR="008F6B05" w:rsidRPr="00B30DB7" w:rsidRDefault="008F6B05" w:rsidP="008D4310">
            <w:pPr>
              <w:tabs>
                <w:tab w:val="left" w:pos="547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Myocardial infarction</w:t>
            </w:r>
          </w:p>
        </w:tc>
        <w:tc>
          <w:tcPr>
            <w:tcW w:w="346" w:type="dxa"/>
          </w:tcPr>
          <w:p w14:paraId="7969DF37" w14:textId="77777777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</w:tcPr>
          <w:p w14:paraId="6DA53E1C" w14:textId="35C9F000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1.17 (0.87 – 1.57)</w:t>
            </w:r>
          </w:p>
        </w:tc>
        <w:tc>
          <w:tcPr>
            <w:tcW w:w="1040" w:type="dxa"/>
          </w:tcPr>
          <w:p w14:paraId="774C9F32" w14:textId="1F08FA2E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0.300</w:t>
            </w:r>
          </w:p>
        </w:tc>
        <w:tc>
          <w:tcPr>
            <w:tcW w:w="172" w:type="dxa"/>
          </w:tcPr>
          <w:p w14:paraId="51843813" w14:textId="77777777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</w:tcPr>
          <w:p w14:paraId="586814EE" w14:textId="367289CF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1.18 (0.85 – 1.63)</w:t>
            </w:r>
          </w:p>
        </w:tc>
        <w:tc>
          <w:tcPr>
            <w:tcW w:w="1101" w:type="dxa"/>
          </w:tcPr>
          <w:p w14:paraId="2BF7DB1C" w14:textId="631D8E88" w:rsidR="008F6B05" w:rsidRPr="00B30DB7" w:rsidRDefault="008F6B05" w:rsidP="008D4310">
            <w:pPr>
              <w:keepNext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0.330</w:t>
            </w:r>
          </w:p>
        </w:tc>
      </w:tr>
      <w:tr w:rsidR="008F6B05" w:rsidRPr="00714CAA" w14:paraId="66A8BE87" w14:textId="77777777" w:rsidTr="00E57D89">
        <w:trPr>
          <w:trHeight w:val="264"/>
        </w:trPr>
        <w:tc>
          <w:tcPr>
            <w:tcW w:w="2602" w:type="dxa"/>
          </w:tcPr>
          <w:p w14:paraId="4C925811" w14:textId="72A21D80" w:rsidR="008F6B05" w:rsidRPr="00B30DB7" w:rsidRDefault="008F6B05" w:rsidP="008D4310">
            <w:pPr>
              <w:tabs>
                <w:tab w:val="left" w:pos="547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Atherosclerosis of aorta</w:t>
            </w:r>
          </w:p>
        </w:tc>
        <w:tc>
          <w:tcPr>
            <w:tcW w:w="346" w:type="dxa"/>
          </w:tcPr>
          <w:p w14:paraId="2549628D" w14:textId="77777777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</w:tcPr>
          <w:p w14:paraId="0B567944" w14:textId="5052BD3F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1.18 (0.81 – 1.71)</w:t>
            </w:r>
          </w:p>
        </w:tc>
        <w:tc>
          <w:tcPr>
            <w:tcW w:w="1040" w:type="dxa"/>
          </w:tcPr>
          <w:p w14:paraId="0F76E878" w14:textId="1132FC92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0.385</w:t>
            </w:r>
          </w:p>
        </w:tc>
        <w:tc>
          <w:tcPr>
            <w:tcW w:w="172" w:type="dxa"/>
          </w:tcPr>
          <w:p w14:paraId="5FC0F100" w14:textId="77777777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</w:tcPr>
          <w:p w14:paraId="07EA69B1" w14:textId="6C1028FB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1.21 (0.79 – 1.84)</w:t>
            </w:r>
          </w:p>
        </w:tc>
        <w:tc>
          <w:tcPr>
            <w:tcW w:w="1101" w:type="dxa"/>
          </w:tcPr>
          <w:p w14:paraId="46E552DD" w14:textId="43010B03" w:rsidR="008F6B05" w:rsidRPr="00B30DB7" w:rsidRDefault="008F6B05" w:rsidP="008D4310">
            <w:pPr>
              <w:keepNext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0.380</w:t>
            </w:r>
          </w:p>
        </w:tc>
      </w:tr>
      <w:tr w:rsidR="008F6B05" w:rsidRPr="00714CAA" w14:paraId="217C3BEC" w14:textId="77777777" w:rsidTr="00E57D89">
        <w:trPr>
          <w:trHeight w:val="264"/>
        </w:trPr>
        <w:tc>
          <w:tcPr>
            <w:tcW w:w="2602" w:type="dxa"/>
            <w:tcBorders>
              <w:bottom w:val="single" w:sz="4" w:space="0" w:color="auto"/>
            </w:tcBorders>
          </w:tcPr>
          <w:p w14:paraId="57AE5B4B" w14:textId="36139591" w:rsidR="008F6B05" w:rsidRPr="00B30DB7" w:rsidRDefault="008F6B05" w:rsidP="008D4310">
            <w:pPr>
              <w:tabs>
                <w:tab w:val="left" w:pos="547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346" w:type="dxa"/>
            <w:tcBorders>
              <w:bottom w:val="single" w:sz="4" w:space="0" w:color="auto"/>
            </w:tcBorders>
          </w:tcPr>
          <w:p w14:paraId="56F11F1E" w14:textId="77777777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  <w:tcBorders>
              <w:bottom w:val="single" w:sz="4" w:space="0" w:color="auto"/>
            </w:tcBorders>
          </w:tcPr>
          <w:p w14:paraId="7B4397B0" w14:textId="285DA46F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1.00 (0.98 – 1.02)</w:t>
            </w: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14:paraId="6B1F3A50" w14:textId="2B79F81D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0.892</w:t>
            </w:r>
          </w:p>
        </w:tc>
        <w:tc>
          <w:tcPr>
            <w:tcW w:w="172" w:type="dxa"/>
            <w:tcBorders>
              <w:bottom w:val="single" w:sz="4" w:space="0" w:color="auto"/>
            </w:tcBorders>
          </w:tcPr>
          <w:p w14:paraId="280D072D" w14:textId="77777777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tcBorders>
              <w:bottom w:val="single" w:sz="4" w:space="0" w:color="auto"/>
            </w:tcBorders>
          </w:tcPr>
          <w:p w14:paraId="16D9036C" w14:textId="01303673" w:rsidR="008F6B05" w:rsidRPr="00B30DB7" w:rsidRDefault="008F6B05" w:rsidP="008D43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1.00 (0.98 – 1.02)</w:t>
            </w:r>
          </w:p>
        </w:tc>
        <w:tc>
          <w:tcPr>
            <w:tcW w:w="1101" w:type="dxa"/>
            <w:tcBorders>
              <w:bottom w:val="single" w:sz="4" w:space="0" w:color="auto"/>
            </w:tcBorders>
          </w:tcPr>
          <w:p w14:paraId="1E64F0F2" w14:textId="31A578F3" w:rsidR="008F6B05" w:rsidRPr="00B30DB7" w:rsidRDefault="008F6B05" w:rsidP="008D4310">
            <w:pPr>
              <w:keepNext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DB7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</w:tr>
    </w:tbl>
    <w:p w14:paraId="617E85CC" w14:textId="43FF61BD" w:rsidR="00EE0F16" w:rsidRPr="00EE0F16" w:rsidRDefault="00C458FE" w:rsidP="00C15755">
      <w:pPr>
        <w:spacing w:after="0" w:line="480" w:lineRule="auto"/>
        <w:rPr>
          <w:rFonts w:ascii="Times New Roman" w:hAnsi="Times New Roman" w:cs="Times New Roman"/>
        </w:rPr>
      </w:pPr>
      <w:r w:rsidRPr="00C458FE">
        <w:rPr>
          <w:rFonts w:ascii="Times New Roman" w:hAnsi="Times New Roman" w:cs="Times New Roman"/>
          <w:i/>
          <w:iCs/>
          <w:sz w:val="20"/>
          <w:szCs w:val="20"/>
        </w:rPr>
        <w:t xml:space="preserve">Subgroup analysis with </w:t>
      </w:r>
      <w:proofErr w:type="spellStart"/>
      <w:r w:rsidRPr="00C458FE">
        <w:rPr>
          <w:rFonts w:ascii="Times New Roman" w:hAnsi="Times New Roman" w:cs="Times New Roman"/>
          <w:i/>
          <w:iCs/>
          <w:sz w:val="20"/>
          <w:szCs w:val="20"/>
        </w:rPr>
        <w:t>imputated</w:t>
      </w:r>
      <w:proofErr w:type="spellEnd"/>
      <w:r w:rsidRPr="00C458FE">
        <w:rPr>
          <w:rFonts w:ascii="Times New Roman" w:hAnsi="Times New Roman" w:cs="Times New Roman"/>
          <w:i/>
          <w:iCs/>
          <w:sz w:val="20"/>
          <w:szCs w:val="20"/>
        </w:rPr>
        <w:t xml:space="preserve"> BMI values, showcasing the pooled results (n=2544x5). </w:t>
      </w:r>
      <w:proofErr w:type="spellStart"/>
      <w:r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a</w:t>
      </w:r>
      <w:r w:rsidRPr="00C458FE">
        <w:rPr>
          <w:rFonts w:ascii="Times New Roman" w:hAnsi="Times New Roman" w:cs="Times New Roman"/>
          <w:i/>
          <w:iCs/>
          <w:sz w:val="20"/>
          <w:szCs w:val="20"/>
        </w:rPr>
        <w:t>Sensitivity</w:t>
      </w:r>
      <w:proofErr w:type="spellEnd"/>
      <w:r w:rsidRPr="00C458FE">
        <w:rPr>
          <w:rFonts w:ascii="Times New Roman" w:hAnsi="Times New Roman" w:cs="Times New Roman"/>
          <w:i/>
          <w:iCs/>
          <w:sz w:val="20"/>
          <w:szCs w:val="20"/>
        </w:rPr>
        <w:t xml:space="preserve"> analysis with imputed BMI values on patients with normal glucose metabolism, showcasing the pooled results (n=2544x5).</w:t>
      </w:r>
      <w:r w:rsidR="00BD0270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BD0270" w:rsidRPr="00BD0270">
        <w:rPr>
          <w:rFonts w:ascii="Times New Roman" w:hAnsi="Times New Roman" w:cs="Times New Roman"/>
          <w:i/>
          <w:iCs/>
          <w:sz w:val="20"/>
          <w:szCs w:val="20"/>
        </w:rPr>
        <w:t>The multivariable model was adjusted for PSA, ISUP scores, BMI, and comorbidities.</w:t>
      </w:r>
    </w:p>
    <w:p w14:paraId="72B076D8" w14:textId="291FE2FC" w:rsidR="00B30094" w:rsidRPr="00A061C6" w:rsidRDefault="00B30094" w:rsidP="00A061C6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6D2EC3D" wp14:editId="1A1323CE">
            <wp:extent cx="5829300" cy="4425950"/>
            <wp:effectExtent l="0" t="0" r="0" b="0"/>
            <wp:docPr id="112734858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9300" cy="44259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br/>
      </w:r>
      <w:r w:rsidRPr="00A061C6">
        <w:rPr>
          <w:rFonts w:ascii="Times New Roman" w:hAnsi="Times New Roman" w:cs="Times New Roman"/>
          <w:b/>
          <w:bCs/>
        </w:rPr>
        <w:t>Supplementary Figure I.</w:t>
      </w:r>
      <w:r w:rsidRPr="00A061C6">
        <w:rPr>
          <w:rFonts w:ascii="Times New Roman" w:hAnsi="Times New Roman" w:cs="Times New Roman"/>
        </w:rPr>
        <w:t xml:space="preserve"> ROC Curve of univaria</w:t>
      </w:r>
      <w:r w:rsidR="002C40B3">
        <w:rPr>
          <w:rFonts w:ascii="Times New Roman" w:hAnsi="Times New Roman" w:cs="Times New Roman"/>
        </w:rPr>
        <w:t>ble</w:t>
      </w:r>
      <w:r w:rsidRPr="00A061C6">
        <w:rPr>
          <w:rFonts w:ascii="Times New Roman" w:hAnsi="Times New Roman" w:cs="Times New Roman"/>
        </w:rPr>
        <w:t xml:space="preserve"> Cox regression model between testosterone groups and risk of mortality.</w:t>
      </w:r>
    </w:p>
    <w:p w14:paraId="595E6FF3" w14:textId="77777777" w:rsidR="00B30094" w:rsidRPr="00A061C6" w:rsidRDefault="00B30094" w:rsidP="00A061C6">
      <w:pPr>
        <w:spacing w:after="0" w:line="480" w:lineRule="auto"/>
        <w:rPr>
          <w:rFonts w:ascii="Times New Roman" w:hAnsi="Times New Roman" w:cs="Times New Roman"/>
        </w:rPr>
      </w:pPr>
    </w:p>
    <w:p w14:paraId="047F9986" w14:textId="4D440ED1" w:rsidR="00B30094" w:rsidRPr="00A061C6" w:rsidRDefault="00B30094" w:rsidP="00A061C6">
      <w:pPr>
        <w:spacing w:after="0" w:line="480" w:lineRule="auto"/>
        <w:rPr>
          <w:rFonts w:ascii="Times New Roman" w:hAnsi="Times New Roman" w:cs="Times New Roman"/>
        </w:rPr>
      </w:pPr>
      <w:r w:rsidRPr="000F6A3D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933DDA8" wp14:editId="3B7D8AC0">
            <wp:extent cx="5905500" cy="4505325"/>
            <wp:effectExtent l="0" t="0" r="0" b="9525"/>
            <wp:docPr id="123003334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5500" cy="45053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A061C6">
        <w:rPr>
          <w:rFonts w:ascii="Times New Roman" w:hAnsi="Times New Roman" w:cs="Times New Roman"/>
        </w:rPr>
        <w:br/>
      </w:r>
      <w:r w:rsidRPr="00A061C6">
        <w:rPr>
          <w:rFonts w:ascii="Times New Roman" w:hAnsi="Times New Roman" w:cs="Times New Roman"/>
          <w:b/>
          <w:bCs/>
        </w:rPr>
        <w:t>Supplementary Figure II.</w:t>
      </w:r>
      <w:r w:rsidRPr="00A061C6">
        <w:rPr>
          <w:rFonts w:ascii="Times New Roman" w:hAnsi="Times New Roman" w:cs="Times New Roman"/>
        </w:rPr>
        <w:t xml:space="preserve"> ROC Curve of multivaria</w:t>
      </w:r>
      <w:r w:rsidR="002C40B3">
        <w:rPr>
          <w:rFonts w:ascii="Times New Roman" w:hAnsi="Times New Roman" w:cs="Times New Roman"/>
        </w:rPr>
        <w:t>ble</w:t>
      </w:r>
      <w:r w:rsidRPr="00A061C6">
        <w:rPr>
          <w:rFonts w:ascii="Times New Roman" w:hAnsi="Times New Roman" w:cs="Times New Roman"/>
        </w:rPr>
        <w:t xml:space="preserve"> Cox regression model between testosterone groups and risk of mortality.</w:t>
      </w:r>
      <w:r w:rsidR="00614C3F" w:rsidRPr="00A061C6">
        <w:rPr>
          <w:rFonts w:ascii="Times New Roman" w:hAnsi="Times New Roman" w:cs="Times New Roman"/>
        </w:rPr>
        <w:t xml:space="preserve"> The multivariable model was adjusted for PSA, ISUP scores, age at </w:t>
      </w:r>
      <w:proofErr w:type="spellStart"/>
      <w:r w:rsidR="00614C3F" w:rsidRPr="00A061C6">
        <w:rPr>
          <w:rFonts w:ascii="Times New Roman" w:hAnsi="Times New Roman" w:cs="Times New Roman"/>
        </w:rPr>
        <w:t>PCa</w:t>
      </w:r>
      <w:proofErr w:type="spellEnd"/>
      <w:r w:rsidR="00614C3F" w:rsidRPr="00A061C6">
        <w:rPr>
          <w:rFonts w:ascii="Times New Roman" w:hAnsi="Times New Roman" w:cs="Times New Roman"/>
        </w:rPr>
        <w:t xml:space="preserve"> diagnosis, and comorbidities.</w:t>
      </w:r>
    </w:p>
    <w:sectPr w:rsidR="00B30094" w:rsidRPr="00A061C6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8F7D09"/>
    <w:multiLevelType w:val="hybridMultilevel"/>
    <w:tmpl w:val="85D83EB0"/>
    <w:lvl w:ilvl="0" w:tplc="0FF8136C">
      <w:start w:val="6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BE2E3E"/>
    <w:multiLevelType w:val="hybridMultilevel"/>
    <w:tmpl w:val="82BCE6DE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D574BF"/>
    <w:multiLevelType w:val="hybridMultilevel"/>
    <w:tmpl w:val="5C3619D4"/>
    <w:lvl w:ilvl="0" w:tplc="05025AA2">
      <w:start w:val="6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111950"/>
    <w:multiLevelType w:val="hybridMultilevel"/>
    <w:tmpl w:val="0024C6FA"/>
    <w:lvl w:ilvl="0" w:tplc="040B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28563A2"/>
    <w:multiLevelType w:val="hybridMultilevel"/>
    <w:tmpl w:val="82F6BB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EEC5616"/>
    <w:multiLevelType w:val="hybridMultilevel"/>
    <w:tmpl w:val="E5CA16CA"/>
    <w:lvl w:ilvl="0" w:tplc="C988DB5E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17E78B7"/>
    <w:multiLevelType w:val="hybridMultilevel"/>
    <w:tmpl w:val="668C86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E394429"/>
    <w:multiLevelType w:val="hybridMultilevel"/>
    <w:tmpl w:val="B8BCB6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40497720">
    <w:abstractNumId w:val="6"/>
  </w:num>
  <w:num w:numId="2" w16cid:durableId="475032766">
    <w:abstractNumId w:val="5"/>
  </w:num>
  <w:num w:numId="3" w16cid:durableId="115299205">
    <w:abstractNumId w:val="7"/>
  </w:num>
  <w:num w:numId="4" w16cid:durableId="1654603508">
    <w:abstractNumId w:val="4"/>
  </w:num>
  <w:num w:numId="5" w16cid:durableId="1716733752">
    <w:abstractNumId w:val="0"/>
  </w:num>
  <w:num w:numId="6" w16cid:durableId="2121139499">
    <w:abstractNumId w:val="2"/>
  </w:num>
  <w:num w:numId="7" w16cid:durableId="1859540715">
    <w:abstractNumId w:val="3"/>
  </w:num>
  <w:num w:numId="8" w16cid:durableId="126341386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E15"/>
    <w:rsid w:val="000013AF"/>
    <w:rsid w:val="00013CF3"/>
    <w:rsid w:val="00016A8C"/>
    <w:rsid w:val="00085715"/>
    <w:rsid w:val="00094F49"/>
    <w:rsid w:val="00096BB5"/>
    <w:rsid w:val="000F53F4"/>
    <w:rsid w:val="000F6A3D"/>
    <w:rsid w:val="00105885"/>
    <w:rsid w:val="0014647F"/>
    <w:rsid w:val="0017014B"/>
    <w:rsid w:val="00186C21"/>
    <w:rsid w:val="00187D6C"/>
    <w:rsid w:val="001932C2"/>
    <w:rsid w:val="001C1585"/>
    <w:rsid w:val="0021408C"/>
    <w:rsid w:val="002171AD"/>
    <w:rsid w:val="00232A82"/>
    <w:rsid w:val="00274A8B"/>
    <w:rsid w:val="002A59CF"/>
    <w:rsid w:val="002C40B3"/>
    <w:rsid w:val="002E2EEF"/>
    <w:rsid w:val="0033379C"/>
    <w:rsid w:val="00336469"/>
    <w:rsid w:val="00346BCE"/>
    <w:rsid w:val="00360421"/>
    <w:rsid w:val="00363C4A"/>
    <w:rsid w:val="00374101"/>
    <w:rsid w:val="00386523"/>
    <w:rsid w:val="003A12E8"/>
    <w:rsid w:val="003C5E4D"/>
    <w:rsid w:val="003C6129"/>
    <w:rsid w:val="003E14F0"/>
    <w:rsid w:val="003E48B1"/>
    <w:rsid w:val="003E57D7"/>
    <w:rsid w:val="004051A9"/>
    <w:rsid w:val="00424D89"/>
    <w:rsid w:val="004510AF"/>
    <w:rsid w:val="00455E15"/>
    <w:rsid w:val="004C12F7"/>
    <w:rsid w:val="004C2BCD"/>
    <w:rsid w:val="004C5448"/>
    <w:rsid w:val="004E6653"/>
    <w:rsid w:val="00501490"/>
    <w:rsid w:val="00513AD9"/>
    <w:rsid w:val="00517A18"/>
    <w:rsid w:val="00527F22"/>
    <w:rsid w:val="00537928"/>
    <w:rsid w:val="0055703F"/>
    <w:rsid w:val="005576D2"/>
    <w:rsid w:val="005819DA"/>
    <w:rsid w:val="00581D5C"/>
    <w:rsid w:val="005A4813"/>
    <w:rsid w:val="005C3E40"/>
    <w:rsid w:val="005D3558"/>
    <w:rsid w:val="005F2A0B"/>
    <w:rsid w:val="00603135"/>
    <w:rsid w:val="00614C3F"/>
    <w:rsid w:val="00620AD3"/>
    <w:rsid w:val="00636C06"/>
    <w:rsid w:val="006470C0"/>
    <w:rsid w:val="0068032E"/>
    <w:rsid w:val="006E1480"/>
    <w:rsid w:val="00727DDB"/>
    <w:rsid w:val="0073534F"/>
    <w:rsid w:val="0076096A"/>
    <w:rsid w:val="00777053"/>
    <w:rsid w:val="00794C32"/>
    <w:rsid w:val="007A3B61"/>
    <w:rsid w:val="007A411A"/>
    <w:rsid w:val="007E6D43"/>
    <w:rsid w:val="00806F9D"/>
    <w:rsid w:val="00812353"/>
    <w:rsid w:val="00835120"/>
    <w:rsid w:val="00840433"/>
    <w:rsid w:val="00846BD3"/>
    <w:rsid w:val="008540A0"/>
    <w:rsid w:val="0088000D"/>
    <w:rsid w:val="008C5BB5"/>
    <w:rsid w:val="008D4310"/>
    <w:rsid w:val="008E21F0"/>
    <w:rsid w:val="008F2770"/>
    <w:rsid w:val="008F6B05"/>
    <w:rsid w:val="009010A9"/>
    <w:rsid w:val="00902D94"/>
    <w:rsid w:val="00927603"/>
    <w:rsid w:val="009332BB"/>
    <w:rsid w:val="00942CE4"/>
    <w:rsid w:val="00950335"/>
    <w:rsid w:val="00957A5E"/>
    <w:rsid w:val="00992709"/>
    <w:rsid w:val="00994DBA"/>
    <w:rsid w:val="009B4E53"/>
    <w:rsid w:val="009C0629"/>
    <w:rsid w:val="009C7343"/>
    <w:rsid w:val="00A061C6"/>
    <w:rsid w:val="00A500D5"/>
    <w:rsid w:val="00A678A6"/>
    <w:rsid w:val="00AD0838"/>
    <w:rsid w:val="00AE6EA0"/>
    <w:rsid w:val="00AF1EE9"/>
    <w:rsid w:val="00B02925"/>
    <w:rsid w:val="00B06C9A"/>
    <w:rsid w:val="00B30094"/>
    <w:rsid w:val="00B30DB7"/>
    <w:rsid w:val="00B83322"/>
    <w:rsid w:val="00BA06EE"/>
    <w:rsid w:val="00BC1BEF"/>
    <w:rsid w:val="00BD0270"/>
    <w:rsid w:val="00C11376"/>
    <w:rsid w:val="00C15755"/>
    <w:rsid w:val="00C3156F"/>
    <w:rsid w:val="00C458FE"/>
    <w:rsid w:val="00C51B7F"/>
    <w:rsid w:val="00C5221E"/>
    <w:rsid w:val="00C558FB"/>
    <w:rsid w:val="00C55D8A"/>
    <w:rsid w:val="00C75944"/>
    <w:rsid w:val="00C873E6"/>
    <w:rsid w:val="00CB11B0"/>
    <w:rsid w:val="00CD5498"/>
    <w:rsid w:val="00D00385"/>
    <w:rsid w:val="00D1142A"/>
    <w:rsid w:val="00D14076"/>
    <w:rsid w:val="00D2331D"/>
    <w:rsid w:val="00D319A0"/>
    <w:rsid w:val="00D35514"/>
    <w:rsid w:val="00D37788"/>
    <w:rsid w:val="00DA4BA4"/>
    <w:rsid w:val="00DB6505"/>
    <w:rsid w:val="00DD19D7"/>
    <w:rsid w:val="00DD5CB8"/>
    <w:rsid w:val="00E223F6"/>
    <w:rsid w:val="00E37424"/>
    <w:rsid w:val="00E445AF"/>
    <w:rsid w:val="00E458BB"/>
    <w:rsid w:val="00E57D89"/>
    <w:rsid w:val="00EE0F16"/>
    <w:rsid w:val="00EE235B"/>
    <w:rsid w:val="00EE6404"/>
    <w:rsid w:val="00EF0DC4"/>
    <w:rsid w:val="00EF79BC"/>
    <w:rsid w:val="00F16C34"/>
    <w:rsid w:val="00F5782D"/>
    <w:rsid w:val="00F66F7F"/>
    <w:rsid w:val="00F77E3C"/>
    <w:rsid w:val="00FC462E"/>
    <w:rsid w:val="00FD30C9"/>
    <w:rsid w:val="00FD5BEE"/>
    <w:rsid w:val="00FD7E34"/>
    <w:rsid w:val="00FE099D"/>
    <w:rsid w:val="00FF07B7"/>
    <w:rsid w:val="0F896C62"/>
    <w:rsid w:val="3F128F7B"/>
    <w:rsid w:val="4FEB546E"/>
    <w:rsid w:val="543E5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5D7C147"/>
  <w15:chartTrackingRefBased/>
  <w15:docId w15:val="{BEC3E981-E785-42C0-85BD-13CF9475D4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6BCE"/>
    <w:pPr>
      <w:spacing w:line="278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6C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6C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6C2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6C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6C2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6C2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6C2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6C2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6C2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6BCE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46B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6B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6BCE"/>
    <w:rPr>
      <w:sz w:val="20"/>
      <w:szCs w:val="2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C55D8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86C21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6C2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6C21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6C21"/>
    <w:rPr>
      <w:rFonts w:eastAsiaTheme="majorEastAsia" w:cstheme="majorBidi"/>
      <w:i/>
      <w:iCs/>
      <w:color w:val="2F5496" w:themeColor="accent1" w:themeShade="BF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6C21"/>
    <w:rPr>
      <w:rFonts w:eastAsiaTheme="majorEastAsia" w:cstheme="majorBidi"/>
      <w:color w:val="2F5496" w:themeColor="accent1" w:themeShade="BF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6C21"/>
    <w:rPr>
      <w:rFonts w:eastAsiaTheme="majorEastAsia" w:cstheme="majorBidi"/>
      <w:i/>
      <w:iCs/>
      <w:color w:val="595959" w:themeColor="text1" w:themeTint="A6"/>
      <w:sz w:val="24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6C21"/>
    <w:rPr>
      <w:rFonts w:eastAsiaTheme="majorEastAsia" w:cstheme="majorBidi"/>
      <w:color w:val="595959" w:themeColor="text1" w:themeTint="A6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6C21"/>
    <w:rPr>
      <w:rFonts w:eastAsiaTheme="majorEastAsia" w:cstheme="majorBidi"/>
      <w:i/>
      <w:iCs/>
      <w:color w:val="272727" w:themeColor="text1" w:themeTint="D8"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6C21"/>
    <w:rPr>
      <w:rFonts w:eastAsiaTheme="majorEastAsia" w:cstheme="majorBidi"/>
      <w:color w:val="272727" w:themeColor="text1" w:themeTint="D8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6C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6C21"/>
    <w:rPr>
      <w:b/>
      <w:bCs/>
      <w:sz w:val="20"/>
      <w:szCs w:val="20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186C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6C21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6C2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86C21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186C2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86C21"/>
    <w:rPr>
      <w:i/>
      <w:iCs/>
      <w:color w:val="404040" w:themeColor="text1" w:themeTint="BF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186C2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86C2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6C2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6C21"/>
    <w:rPr>
      <w:i/>
      <w:iCs/>
      <w:color w:val="2F5496" w:themeColor="accent1" w:themeShade="BF"/>
      <w:sz w:val="24"/>
      <w:szCs w:val="24"/>
      <w:lang w:val="en-US"/>
    </w:rPr>
  </w:style>
  <w:style w:type="character" w:styleId="IntenseReference">
    <w:name w:val="Intense Reference"/>
    <w:basedOn w:val="DefaultParagraphFont"/>
    <w:uiPriority w:val="32"/>
    <w:qFormat/>
    <w:rsid w:val="00186C21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186C2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86C21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186C21"/>
  </w:style>
  <w:style w:type="paragraph" w:styleId="Revision">
    <w:name w:val="Revision"/>
    <w:hidden/>
    <w:uiPriority w:val="99"/>
    <w:semiHidden/>
    <w:rsid w:val="00186C21"/>
    <w:pPr>
      <w:spacing w:after="0" w:line="240" w:lineRule="auto"/>
    </w:pPr>
    <w:rPr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8E21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098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95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710</Words>
  <Characters>8898</Characters>
  <Application>Microsoft Office Word</Application>
  <DocSecurity>0</DocSecurity>
  <Lines>1000</Lines>
  <Paragraphs>6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SSHP</Company>
  <LinksUpToDate>false</LinksUpToDate>
  <CharactersWithSpaces>10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sila Ilkka</dc:creator>
  <cp:keywords/>
  <dc:description/>
  <cp:lastModifiedBy>Jussila Ilkka</cp:lastModifiedBy>
  <cp:revision>3</cp:revision>
  <dcterms:created xsi:type="dcterms:W3CDTF">2024-10-11T13:48:00Z</dcterms:created>
  <dcterms:modified xsi:type="dcterms:W3CDTF">2024-10-11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fb1943c49bd9341a9f753c28c6c586c018843fd753c80fd851e827c3cdb31c9</vt:lpwstr>
  </property>
</Properties>
</file>